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496A2" w14:textId="77777777" w:rsidR="001D1757" w:rsidRPr="001D1757" w:rsidRDefault="001D1757" w:rsidP="001D1757">
      <w:pPr>
        <w:pStyle w:val="NormalWeb"/>
        <w:shd w:val="clear" w:color="auto" w:fill="FFFFFF"/>
        <w:spacing w:before="0" w:beforeAutospacing="0" w:after="0" w:afterAutospacing="0"/>
        <w:jc w:val="center"/>
        <w:textAlignment w:val="baseline"/>
        <w:rPr>
          <w:rFonts w:asciiTheme="minorHAnsi" w:eastAsia="Calibri" w:hAnsiTheme="minorHAnsi" w:cstheme="minorHAnsi"/>
          <w:b/>
          <w:bCs/>
          <w:color w:val="000000"/>
          <w:sz w:val="28"/>
          <w:szCs w:val="28"/>
        </w:rPr>
      </w:pPr>
      <w:bookmarkStart w:id="0" w:name="_Hlk53409927"/>
      <w:r w:rsidRPr="001D1757">
        <w:rPr>
          <w:rFonts w:asciiTheme="minorHAnsi" w:eastAsia="Calibri" w:hAnsiTheme="minorHAnsi" w:cstheme="minorHAnsi"/>
          <w:b/>
          <w:bCs/>
          <w:color w:val="000000"/>
          <w:sz w:val="28"/>
          <w:szCs w:val="28"/>
        </w:rPr>
        <w:t>Impaired bone architecture in peripubertal children with HIV despite treatment with anti-retroviral therapy: a cross-sectional study from Zimbabwe</w:t>
      </w:r>
    </w:p>
    <w:p w14:paraId="3E039BB2" w14:textId="77777777" w:rsidR="001D1757" w:rsidRPr="001D1757" w:rsidRDefault="001D1757" w:rsidP="001D1757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color w:val="000000"/>
        </w:rPr>
      </w:pPr>
    </w:p>
    <w:p w14:paraId="2B78C326" w14:textId="77777777" w:rsidR="001D1757" w:rsidRPr="00F66559" w:rsidRDefault="001D1757" w:rsidP="001D1757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</w:rPr>
      </w:pPr>
      <w:r w:rsidRPr="00F66559">
        <w:rPr>
          <w:b/>
          <w:bCs/>
          <w:color w:val="000000"/>
        </w:rPr>
        <w:t>Authors</w:t>
      </w:r>
    </w:p>
    <w:p w14:paraId="4E511D6E" w14:textId="2EEC0156" w:rsidR="0053782A" w:rsidRPr="005B2E93" w:rsidRDefault="0053782A" w:rsidP="0053782A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color w:val="000000"/>
        </w:rPr>
      </w:pPr>
      <w:r w:rsidRPr="005B2E93">
        <w:rPr>
          <w:color w:val="000000"/>
        </w:rPr>
        <w:t>Cynthia Mukwasi-Kahari</w:t>
      </w:r>
      <w:r w:rsidRPr="005B2E93">
        <w:rPr>
          <w:color w:val="000000"/>
          <w:vertAlign w:val="superscript"/>
        </w:rPr>
        <w:t>1,2,10</w:t>
      </w:r>
      <w:r w:rsidRPr="005B2E93">
        <w:rPr>
          <w:color w:val="000000"/>
        </w:rPr>
        <w:t>, Andrea M Rehman</w:t>
      </w:r>
      <w:r w:rsidRPr="005B2E93">
        <w:rPr>
          <w:color w:val="000000"/>
          <w:vertAlign w:val="superscript"/>
        </w:rPr>
        <w:t>1</w:t>
      </w:r>
      <w:r w:rsidRPr="005B2E93">
        <w:rPr>
          <w:color w:val="000000"/>
        </w:rPr>
        <w:t xml:space="preserve">, </w:t>
      </w:r>
      <w:r w:rsidRPr="005B2E93">
        <w:rPr>
          <w:color w:val="000000"/>
          <w:lang w:val="en-GB"/>
        </w:rPr>
        <w:t>Mícheál Ó Breasail</w:t>
      </w:r>
      <w:r w:rsidRPr="005B2E93">
        <w:rPr>
          <w:color w:val="000000"/>
          <w:vertAlign w:val="superscript"/>
          <w:lang w:val="en-GB"/>
        </w:rPr>
        <w:t>3,4</w:t>
      </w:r>
      <w:r w:rsidRPr="005B2E93">
        <w:rPr>
          <w:color w:val="000000"/>
        </w:rPr>
        <w:t>, Ruramayi Rukuni</w:t>
      </w:r>
      <w:r w:rsidRPr="005B2E93">
        <w:rPr>
          <w:color w:val="000000"/>
          <w:vertAlign w:val="superscript"/>
        </w:rPr>
        <w:t>2,5</w:t>
      </w:r>
      <w:r w:rsidRPr="005B2E93">
        <w:rPr>
          <w:color w:val="000000"/>
        </w:rPr>
        <w:t>, Tafadzwa Madanhire</w:t>
      </w:r>
      <w:r w:rsidRPr="005B2E93">
        <w:rPr>
          <w:color w:val="000000"/>
          <w:vertAlign w:val="superscript"/>
        </w:rPr>
        <w:t>1,2,10</w:t>
      </w:r>
      <w:r w:rsidRPr="005B2E93">
        <w:rPr>
          <w:color w:val="000000"/>
        </w:rPr>
        <w:t>, Joseph Chipanga</w:t>
      </w:r>
      <w:r w:rsidRPr="005B2E93">
        <w:rPr>
          <w:color w:val="000000"/>
          <w:vertAlign w:val="superscript"/>
        </w:rPr>
        <w:t>2</w:t>
      </w:r>
      <w:r w:rsidRPr="005B2E93">
        <w:rPr>
          <w:color w:val="000000"/>
        </w:rPr>
        <w:t>, Lynda Stranix-Chibanda</w:t>
      </w:r>
      <w:r w:rsidR="00EE6A1D">
        <w:rPr>
          <w:color w:val="000000"/>
          <w:vertAlign w:val="superscript"/>
        </w:rPr>
        <w:t>6</w:t>
      </w:r>
      <w:bookmarkStart w:id="1" w:name="_GoBack"/>
      <w:bookmarkEnd w:id="1"/>
      <w:r w:rsidRPr="005B2E93">
        <w:rPr>
          <w:color w:val="000000"/>
        </w:rPr>
        <w:t>, Lisa K Micklesfield</w:t>
      </w:r>
      <w:r w:rsidRPr="005B2E93">
        <w:rPr>
          <w:color w:val="000000"/>
          <w:vertAlign w:val="superscript"/>
        </w:rPr>
        <w:t>7</w:t>
      </w:r>
      <w:r w:rsidRPr="005B2E93">
        <w:rPr>
          <w:color w:val="000000"/>
        </w:rPr>
        <w:t>, Rashida A Ferrand</w:t>
      </w:r>
      <w:r w:rsidRPr="005B2E93">
        <w:rPr>
          <w:color w:val="000000"/>
          <w:vertAlign w:val="superscript"/>
        </w:rPr>
        <w:t>2,</w:t>
      </w:r>
      <w:r w:rsidR="005E04AE">
        <w:rPr>
          <w:color w:val="000000"/>
          <w:vertAlign w:val="superscript"/>
        </w:rPr>
        <w:t>5</w:t>
      </w:r>
      <w:r w:rsidRPr="005B2E93">
        <w:rPr>
          <w:color w:val="000000"/>
        </w:rPr>
        <w:t>, Kate A Ward</w:t>
      </w:r>
      <w:r w:rsidRPr="005B2E93">
        <w:rPr>
          <w:color w:val="000000"/>
          <w:vertAlign w:val="superscript"/>
        </w:rPr>
        <w:t>8,9</w:t>
      </w:r>
      <w:r w:rsidRPr="005B2E93">
        <w:rPr>
          <w:color w:val="000000"/>
        </w:rPr>
        <w:t>, Celia L Gregson</w:t>
      </w:r>
      <w:r w:rsidRPr="005B2E93">
        <w:rPr>
          <w:color w:val="000000"/>
          <w:vertAlign w:val="superscript"/>
        </w:rPr>
        <w:t>10</w:t>
      </w:r>
    </w:p>
    <w:p w14:paraId="743014F2" w14:textId="77777777" w:rsidR="001D1757" w:rsidRPr="00F66559" w:rsidRDefault="001D1757" w:rsidP="001D1757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/>
          <w:bCs/>
          <w:color w:val="000000"/>
        </w:rPr>
      </w:pPr>
    </w:p>
    <w:p w14:paraId="73A06D70" w14:textId="4CBE4289" w:rsidR="001D1757" w:rsidRPr="00F66559" w:rsidRDefault="001D1757" w:rsidP="001D1757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/>
          <w:bCs/>
          <w:color w:val="000000"/>
        </w:rPr>
      </w:pPr>
      <w:r w:rsidRPr="00F66559">
        <w:rPr>
          <w:b/>
          <w:bCs/>
          <w:color w:val="000000"/>
        </w:rPr>
        <w:t>Supplementary materials</w:t>
      </w:r>
    </w:p>
    <w:p w14:paraId="3A0B5EFB" w14:textId="77777777" w:rsidR="001D1757" w:rsidRPr="00F66559" w:rsidRDefault="001D1757" w:rsidP="001D1757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b/>
          <w:bCs/>
          <w:color w:val="000000"/>
        </w:rPr>
      </w:pPr>
    </w:p>
    <w:p w14:paraId="1D3D9E6E" w14:textId="42505BFE" w:rsidR="001D1757" w:rsidRPr="00F66559" w:rsidRDefault="001D1757" w:rsidP="00F6655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66559">
        <w:rPr>
          <w:rFonts w:ascii="Times New Roman" w:hAnsi="Times New Roman" w:cs="Times New Roman"/>
          <w:bCs/>
          <w:iCs/>
          <w:sz w:val="24"/>
          <w:szCs w:val="24"/>
        </w:rPr>
        <w:t>Supplementary Table 1:</w:t>
      </w:r>
      <w:r w:rsidRPr="00F66559">
        <w:rPr>
          <w:rFonts w:ascii="Times New Roman" w:hAnsi="Times New Roman" w:cs="Times New Roman"/>
          <w:bCs/>
          <w:sz w:val="24"/>
          <w:szCs w:val="24"/>
        </w:rPr>
        <w:t xml:space="preserve"> Comparison of demographic and anthropometric characteristics in male and female children who did and did not have pQCT scans</w:t>
      </w:r>
    </w:p>
    <w:p w14:paraId="0CD414E0" w14:textId="12C0C300" w:rsidR="001D1757" w:rsidRDefault="0053782A" w:rsidP="0053782A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2</w:t>
      </w:r>
      <w:r w:rsidR="001D1757" w:rsidRPr="00F66559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CD4E68" w:rsidRPr="00CD4E68">
        <w:rPr>
          <w:rFonts w:ascii="Times New Roman" w:hAnsi="Times New Roman" w:cs="Times New Roman"/>
          <w:bCs/>
          <w:sz w:val="24"/>
          <w:szCs w:val="24"/>
        </w:rPr>
        <w:t>Mean height of children with and without HIV, stratified by pubertal stage and sex</w:t>
      </w:r>
      <w:r w:rsidR="00CD4E68" w:rsidRPr="00CD4E68">
        <w:rPr>
          <w:rFonts w:ascii="Times New Roman" w:hAnsi="Times New Roman" w:cs="Times New Roman"/>
          <w:bCs/>
          <w:sz w:val="24"/>
          <w:szCs w:val="24"/>
        </w:rPr>
        <w:tab/>
      </w:r>
    </w:p>
    <w:p w14:paraId="50BB64F7" w14:textId="55F1EF43" w:rsidR="0053782A" w:rsidRPr="0053782A" w:rsidRDefault="0053782A" w:rsidP="0053782A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3</w:t>
      </w:r>
      <w:r w:rsidRPr="0053782A">
        <w:rPr>
          <w:rFonts w:ascii="Times New Roman" w:hAnsi="Times New Roman" w:cs="Times New Roman"/>
          <w:bCs/>
          <w:sz w:val="24"/>
          <w:szCs w:val="24"/>
        </w:rPr>
        <w:t>: Comparison of demographic and anthropometric characteristics between children living with HIV by use of Tenofovir</w:t>
      </w:r>
    </w:p>
    <w:p w14:paraId="60945691" w14:textId="62EAC683" w:rsidR="009D30CF" w:rsidRPr="00F66559" w:rsidRDefault="009D30CF" w:rsidP="0053782A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66559">
        <w:rPr>
          <w:rFonts w:ascii="Times New Roman" w:hAnsi="Times New Roman" w:cs="Times New Roman"/>
          <w:bCs/>
          <w:sz w:val="24"/>
          <w:szCs w:val="24"/>
        </w:rPr>
        <w:t>Supplementary Figure 1: Hypothesised causal diagram showing the relationship between exposure, outcomes and the variables adjusted for in this paper</w:t>
      </w:r>
    </w:p>
    <w:p w14:paraId="6C9366AF" w14:textId="3B0A8283" w:rsidR="001D1757" w:rsidRPr="00F66559" w:rsidRDefault="001D1757" w:rsidP="00F66559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color w:val="000000"/>
        </w:rPr>
      </w:pPr>
    </w:p>
    <w:p w14:paraId="655C3AF8" w14:textId="77777777" w:rsidR="001D1757" w:rsidRDefault="001D1757" w:rsidP="00A10AD4">
      <w:pPr>
        <w:spacing w:after="0" w:line="240" w:lineRule="auto"/>
        <w:rPr>
          <w:rFonts w:cstheme="minorHAnsi"/>
          <w:b/>
          <w:bCs/>
          <w:iCs/>
          <w:sz w:val="24"/>
          <w:szCs w:val="24"/>
        </w:rPr>
      </w:pPr>
      <w:r>
        <w:rPr>
          <w:rFonts w:cstheme="minorHAnsi"/>
          <w:b/>
          <w:bCs/>
          <w:iCs/>
          <w:sz w:val="24"/>
          <w:szCs w:val="24"/>
        </w:rPr>
        <w:br w:type="page"/>
      </w:r>
    </w:p>
    <w:p w14:paraId="7CAFD3B8" w14:textId="24D39DDF" w:rsidR="00A10AD4" w:rsidRPr="00096D7D" w:rsidRDefault="00A10AD4" w:rsidP="00A10AD4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096D7D">
        <w:rPr>
          <w:rFonts w:cstheme="minorHAnsi"/>
          <w:b/>
          <w:bCs/>
          <w:iCs/>
          <w:sz w:val="24"/>
          <w:szCs w:val="24"/>
        </w:rPr>
        <w:lastRenderedPageBreak/>
        <w:t>Supplementary Table 1:</w:t>
      </w:r>
      <w:r w:rsidRPr="00096D7D">
        <w:rPr>
          <w:rFonts w:cstheme="minorHAnsi"/>
          <w:b/>
          <w:bCs/>
          <w:sz w:val="24"/>
          <w:szCs w:val="24"/>
        </w:rPr>
        <w:t xml:space="preserve"> Comparison of demographic and anthropometric</w:t>
      </w:r>
      <w:r w:rsidR="00450D4A" w:rsidRPr="00096D7D">
        <w:rPr>
          <w:rFonts w:cstheme="minorHAnsi"/>
          <w:b/>
          <w:bCs/>
          <w:sz w:val="24"/>
          <w:szCs w:val="24"/>
        </w:rPr>
        <w:t xml:space="preserve"> characteristics</w:t>
      </w:r>
      <w:r w:rsidRPr="00096D7D">
        <w:rPr>
          <w:rFonts w:cstheme="minorHAnsi"/>
          <w:b/>
          <w:bCs/>
          <w:sz w:val="24"/>
          <w:szCs w:val="24"/>
        </w:rPr>
        <w:t xml:space="preserve"> in male and female children </w:t>
      </w:r>
      <w:r w:rsidR="00450D4A" w:rsidRPr="00096D7D">
        <w:rPr>
          <w:rFonts w:cstheme="minorHAnsi"/>
          <w:b/>
          <w:bCs/>
          <w:sz w:val="24"/>
          <w:szCs w:val="24"/>
        </w:rPr>
        <w:t xml:space="preserve">who </w:t>
      </w:r>
      <w:r w:rsidR="00D239B5" w:rsidRPr="00096D7D">
        <w:rPr>
          <w:rFonts w:cstheme="minorHAnsi"/>
          <w:b/>
          <w:bCs/>
          <w:sz w:val="24"/>
          <w:szCs w:val="24"/>
        </w:rPr>
        <w:t>did and did not have</w:t>
      </w:r>
      <w:r w:rsidR="00450D4A" w:rsidRPr="00096D7D">
        <w:rPr>
          <w:rFonts w:cstheme="minorHAnsi"/>
          <w:b/>
          <w:bCs/>
          <w:sz w:val="24"/>
          <w:szCs w:val="24"/>
        </w:rPr>
        <w:t xml:space="preserve"> pQCT scan</w:t>
      </w:r>
      <w:r w:rsidR="00D239B5" w:rsidRPr="00096D7D">
        <w:rPr>
          <w:rFonts w:cstheme="minorHAnsi"/>
          <w:b/>
          <w:bCs/>
          <w:sz w:val="24"/>
          <w:szCs w:val="24"/>
        </w:rPr>
        <w:t>s</w:t>
      </w:r>
    </w:p>
    <w:p w14:paraId="37AC2E25" w14:textId="77777777" w:rsidR="00A10AD4" w:rsidRPr="00096D7D" w:rsidRDefault="00A10AD4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tbl>
      <w:tblPr>
        <w:tblW w:w="10110" w:type="dxa"/>
        <w:tblLook w:val="04A0" w:firstRow="1" w:lastRow="0" w:firstColumn="1" w:lastColumn="0" w:noHBand="0" w:noVBand="1"/>
      </w:tblPr>
      <w:tblGrid>
        <w:gridCol w:w="3244"/>
        <w:gridCol w:w="2259"/>
        <w:gridCol w:w="1812"/>
        <w:gridCol w:w="1722"/>
        <w:gridCol w:w="1073"/>
      </w:tblGrid>
      <w:tr w:rsidR="00A10AD4" w:rsidRPr="00E12A6D" w14:paraId="7B949CB8" w14:textId="77777777" w:rsidTr="006651F8">
        <w:trPr>
          <w:trHeight w:val="231"/>
        </w:trPr>
        <w:tc>
          <w:tcPr>
            <w:tcW w:w="5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069E" w14:textId="3D7A7BD3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096D7D">
              <w:rPr>
                <w:rFonts w:eastAsia="Times New Roman" w:cstheme="minorHAnsi"/>
                <w:b/>
                <w:sz w:val="18"/>
                <w:szCs w:val="18"/>
              </w:rPr>
              <w:t>Characteristic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A31C" w14:textId="30F05158" w:rsidR="00A10AD4" w:rsidRPr="00096D7D" w:rsidRDefault="00B55003" w:rsidP="00A10AD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096D7D">
              <w:rPr>
                <w:rFonts w:eastAsia="Times New Roman" w:cstheme="minorHAnsi"/>
                <w:b/>
                <w:sz w:val="18"/>
                <w:szCs w:val="18"/>
              </w:rPr>
              <w:t>No pQCT scan (n=32</w:t>
            </w:r>
            <w:r w:rsidR="00A10AD4" w:rsidRPr="00096D7D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1622" w14:textId="1BF39A2C" w:rsidR="00A10AD4" w:rsidRPr="00096D7D" w:rsidRDefault="00B55003" w:rsidP="00A10AD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096D7D">
              <w:rPr>
                <w:rFonts w:eastAsia="Times New Roman" w:cstheme="minorHAnsi"/>
                <w:b/>
                <w:sz w:val="18"/>
                <w:szCs w:val="18"/>
              </w:rPr>
              <w:t>pQCT scan (n=577</w:t>
            </w:r>
            <w:r w:rsidR="00F45798" w:rsidRPr="00096D7D">
              <w:rPr>
                <w:rFonts w:eastAsia="Times New Roman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C93A" w14:textId="091F1284" w:rsidR="00A10AD4" w:rsidRPr="00096D7D" w:rsidRDefault="00E12A6D" w:rsidP="00A10AD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p</w:t>
            </w:r>
            <w:r w:rsidR="00F45798" w:rsidRPr="00096D7D">
              <w:rPr>
                <w:rFonts w:eastAsia="Times New Roman" w:cstheme="minorHAnsi"/>
                <w:b/>
                <w:sz w:val="18"/>
                <w:szCs w:val="18"/>
              </w:rPr>
              <w:t xml:space="preserve"> value</w:t>
            </w:r>
          </w:p>
        </w:tc>
      </w:tr>
      <w:tr w:rsidR="00A10AD4" w:rsidRPr="00E12A6D" w14:paraId="1FCC97EF" w14:textId="77777777" w:rsidTr="00A10AD4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3934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HIV infected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4B32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85B3" w14:textId="560A9FAE" w:rsidR="00A10AD4" w:rsidRPr="00096D7D" w:rsidRDefault="00B55003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27 (84.4</w:t>
            </w:r>
            <w:r w:rsidR="00A10AD4" w:rsidRPr="00096D7D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D0E8" w14:textId="1C9E857D" w:rsidR="00A10AD4" w:rsidRPr="00096D7D" w:rsidRDefault="00B55003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276</w:t>
            </w:r>
            <w:r w:rsidR="00136D30" w:rsidRPr="00096D7D">
              <w:rPr>
                <w:rFonts w:eastAsia="Times New Roman" w:cstheme="minorHAnsi"/>
                <w:sz w:val="18"/>
                <w:szCs w:val="18"/>
              </w:rPr>
              <w:t xml:space="preserve"> (47.8</w:t>
            </w:r>
            <w:r w:rsidR="00A10AD4" w:rsidRPr="00096D7D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4CEB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&lt;0.001</w:t>
            </w:r>
          </w:p>
        </w:tc>
      </w:tr>
      <w:tr w:rsidR="00A10AD4" w:rsidRPr="00E12A6D" w14:paraId="0D978687" w14:textId="77777777" w:rsidTr="00A10AD4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6705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Female sex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F153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Ye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D411" w14:textId="0EC6EF4F" w:rsidR="00A10AD4" w:rsidRPr="00096D7D" w:rsidRDefault="00136D30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7 (53.1</w:t>
            </w:r>
            <w:r w:rsidR="00A10AD4" w:rsidRPr="00096D7D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84FD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289 (50.2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BEA5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881</w:t>
            </w:r>
          </w:p>
        </w:tc>
      </w:tr>
      <w:tr w:rsidR="00A10AD4" w:rsidRPr="00E12A6D" w14:paraId="61A6A528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A092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Age, year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A501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Mean (SD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F865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3.1 (2.9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1D25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2.4 (2.5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0834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115</w:t>
            </w:r>
          </w:p>
        </w:tc>
      </w:tr>
      <w:tr w:rsidR="00A10AD4" w:rsidRPr="00E12A6D" w14:paraId="315D8118" w14:textId="77777777" w:rsidTr="00096D7D">
        <w:trPr>
          <w:trHeight w:val="231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AC8D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Tanner Stage (%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7929" w14:textId="15B8F2F6" w:rsidR="00A10AD4" w:rsidRPr="00096D7D" w:rsidRDefault="008D3F20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Tanner 1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EEDE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0 (5.6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6D61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77 (31.7)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D497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811</w:t>
            </w:r>
          </w:p>
        </w:tc>
      </w:tr>
      <w:tr w:rsidR="00A10AD4" w:rsidRPr="00E12A6D" w14:paraId="05435CC7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4032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AD21" w14:textId="00B5C67E" w:rsidR="00A10AD4" w:rsidRPr="00096D7D" w:rsidRDefault="008D3F20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Tanner 2</w:t>
            </w:r>
          </w:p>
        </w:tc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CBA5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6 (3.4)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27B2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22 (21.8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FBEB2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19F76E75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F4EB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9ECE" w14:textId="2CAB9341" w:rsidR="00A10AD4" w:rsidRPr="00096D7D" w:rsidRDefault="008D3F20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Tanner 3</w:t>
            </w:r>
          </w:p>
        </w:tc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30F5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5 (2.8)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04F8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03 (18.4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D4906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5478EB26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3AF9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2C57" w14:textId="72CB5DC6" w:rsidR="00A10AD4" w:rsidRPr="00096D7D" w:rsidRDefault="008D3F20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Tanner 4</w:t>
            </w:r>
          </w:p>
        </w:tc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BCD4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0 (5.6)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E5D6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26 (22.5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30DE6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29C8DB85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EC4B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CAC5" w14:textId="1D53CC2D" w:rsidR="00A10AD4" w:rsidRPr="00096D7D" w:rsidRDefault="008D3F20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Tanner 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B304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 (0.6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9D48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31 (5.5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FC4AC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4CE86474" w14:textId="77777777" w:rsidTr="00096D7D">
        <w:trPr>
          <w:trHeight w:val="231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D286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Socio-Economic Status (%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4149" w14:textId="66437298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Low</w:t>
            </w:r>
            <w:r w:rsidR="00CF1D60" w:rsidRPr="00096D7D">
              <w:rPr>
                <w:rFonts w:eastAsia="Times New Roman" w:cstheme="minorHAnsi"/>
                <w:sz w:val="18"/>
                <w:szCs w:val="18"/>
              </w:rPr>
              <w:t>, Tertile 1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68DB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0 (32.3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8381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84 (33.3)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E5EC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122</w:t>
            </w:r>
          </w:p>
        </w:tc>
      </w:tr>
      <w:tr w:rsidR="00A10AD4" w:rsidRPr="00E12A6D" w14:paraId="0C1E3253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8831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6F4F" w14:textId="4626F183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Middle</w:t>
            </w:r>
            <w:r w:rsidR="00CF1D60" w:rsidRPr="00096D7D">
              <w:rPr>
                <w:rFonts w:eastAsia="Times New Roman" w:cstheme="minorHAnsi"/>
                <w:sz w:val="18"/>
                <w:szCs w:val="18"/>
              </w:rPr>
              <w:t>, Tertile 2</w:t>
            </w:r>
          </w:p>
        </w:tc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E352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5 (48.4)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8E6B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79 (32.4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264B5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6B973411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40F6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2104" w14:textId="5E4A5E63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High</w:t>
            </w:r>
            <w:r w:rsidR="00CF1D60" w:rsidRPr="00096D7D">
              <w:rPr>
                <w:rFonts w:eastAsia="Times New Roman" w:cstheme="minorHAnsi"/>
                <w:sz w:val="18"/>
                <w:szCs w:val="18"/>
              </w:rPr>
              <w:t>, Tertile 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75D7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6 (19.4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755A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89 (34.2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4B2AC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16AC83B8" w14:textId="77777777" w:rsidTr="00096D7D">
        <w:trPr>
          <w:trHeight w:val="231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6A3C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Orphan Status (%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5597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Not an orphan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5ADE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8 (58.1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EEC2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432 (76.9)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68E9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005</w:t>
            </w:r>
          </w:p>
        </w:tc>
      </w:tr>
      <w:tr w:rsidR="00A10AD4" w:rsidRPr="00E12A6D" w14:paraId="20C1AE5C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F1D9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0106" w14:textId="30D62D1D" w:rsidR="00A10AD4" w:rsidRPr="00096D7D" w:rsidRDefault="00CF1D60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One parent a</w:t>
            </w:r>
            <w:r w:rsidR="00A10AD4" w:rsidRPr="00096D7D">
              <w:rPr>
                <w:rFonts w:eastAsia="Times New Roman" w:cstheme="minorHAnsi"/>
                <w:sz w:val="18"/>
                <w:szCs w:val="18"/>
              </w:rPr>
              <w:t>live</w:t>
            </w:r>
          </w:p>
        </w:tc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324D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3 (41.9)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75C2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06 (18.9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07FBF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2016BC16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CF85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01D2" w14:textId="43EC9811" w:rsidR="00A10AD4" w:rsidRPr="00096D7D" w:rsidRDefault="00CF1D60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Orpha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D3B1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 (0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17A0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24 (4.3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F254C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CF1D60" w:rsidRPr="00E12A6D" w14:paraId="02471D97" w14:textId="77777777" w:rsidTr="00096D7D">
        <w:trPr>
          <w:trHeight w:val="231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6BEA" w14:textId="77777777" w:rsidR="00CF1D60" w:rsidRPr="00096D7D" w:rsidRDefault="00CF1D60" w:rsidP="00CF1D6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Physical Activity (%)</w:t>
            </w:r>
          </w:p>
        </w:tc>
        <w:tc>
          <w:tcPr>
            <w:tcW w:w="22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B445" w14:textId="2157BD72" w:rsidR="00CF1D60" w:rsidRPr="00096D7D" w:rsidRDefault="00CF1D60" w:rsidP="00CF1D6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 xml:space="preserve">Low, &lt;600 MET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80C0" w14:textId="77777777" w:rsidR="00CF1D60" w:rsidRPr="00096D7D" w:rsidRDefault="00CF1D60" w:rsidP="00CF1D6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9 (57.6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1CBD" w14:textId="77777777" w:rsidR="00CF1D60" w:rsidRPr="00096D7D" w:rsidRDefault="00CF1D60" w:rsidP="00CF1D6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243 (42.2)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7A70" w14:textId="77777777" w:rsidR="00CF1D60" w:rsidRPr="00096D7D" w:rsidRDefault="00CF1D60" w:rsidP="00CF1D6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026</w:t>
            </w:r>
          </w:p>
        </w:tc>
      </w:tr>
      <w:tr w:rsidR="00CF1D60" w:rsidRPr="00E12A6D" w14:paraId="6233AF6E" w14:textId="77777777" w:rsidTr="00096D7D">
        <w:trPr>
          <w:trHeight w:val="231"/>
        </w:trPr>
        <w:tc>
          <w:tcPr>
            <w:tcW w:w="3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E9EA" w14:textId="77777777" w:rsidR="00CF1D60" w:rsidRPr="00096D7D" w:rsidRDefault="00CF1D60" w:rsidP="00CF1D6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C1D4" w14:textId="5C055C7E" w:rsidR="00CF1D60" w:rsidRPr="00096D7D" w:rsidRDefault="00CF1D60" w:rsidP="00CF1D6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Moderate, 600 -3000 MET</w:t>
            </w:r>
          </w:p>
        </w:tc>
        <w:tc>
          <w:tcPr>
            <w:tcW w:w="18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AA53" w14:textId="77777777" w:rsidR="00CF1D60" w:rsidRPr="00096D7D" w:rsidRDefault="00CF1D60" w:rsidP="00CF1D6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1 (33.3)</w:t>
            </w:r>
          </w:p>
        </w:tc>
        <w:tc>
          <w:tcPr>
            <w:tcW w:w="172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F07E" w14:textId="77777777" w:rsidR="00CF1D60" w:rsidRPr="00096D7D" w:rsidRDefault="00CF1D60" w:rsidP="00CF1D6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54 (26.7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0F069" w14:textId="77777777" w:rsidR="00CF1D60" w:rsidRPr="00096D7D" w:rsidRDefault="00CF1D60" w:rsidP="00CF1D6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CF1D60" w:rsidRPr="00E12A6D" w14:paraId="48442F5D" w14:textId="77777777" w:rsidTr="00096D7D">
        <w:trPr>
          <w:trHeight w:val="231"/>
        </w:trPr>
        <w:tc>
          <w:tcPr>
            <w:tcW w:w="3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ED25" w14:textId="77777777" w:rsidR="00CF1D60" w:rsidRPr="00096D7D" w:rsidRDefault="00CF1D60" w:rsidP="00CF1D6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8AA5" w14:textId="08099B9F" w:rsidR="00CF1D60" w:rsidRPr="00096D7D" w:rsidRDefault="00CF1D60" w:rsidP="00CF1D6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High, &gt;3000 MET</w:t>
            </w:r>
          </w:p>
        </w:tc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AC7D" w14:textId="77777777" w:rsidR="00CF1D60" w:rsidRPr="00096D7D" w:rsidRDefault="00CF1D60" w:rsidP="00CF1D6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3 (9.1)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1B5E" w14:textId="77777777" w:rsidR="00CF1D60" w:rsidRPr="00096D7D" w:rsidRDefault="00CF1D60" w:rsidP="00CF1D6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79 (31.1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AA477" w14:textId="77777777" w:rsidR="00CF1D60" w:rsidRPr="00096D7D" w:rsidRDefault="00CF1D60" w:rsidP="00CF1D6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759D6CC9" w14:textId="77777777" w:rsidTr="00096D7D">
        <w:trPr>
          <w:trHeight w:val="231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DD38" w14:textId="0816044F" w:rsidR="00A10AD4" w:rsidRPr="00096D7D" w:rsidRDefault="00E12A6D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ietary c</w:t>
            </w:r>
            <w:r w:rsidR="00A10AD4" w:rsidRPr="00096D7D">
              <w:rPr>
                <w:rFonts w:eastAsia="Times New Roman" w:cstheme="minorHAnsi"/>
                <w:sz w:val="18"/>
                <w:szCs w:val="18"/>
              </w:rPr>
              <w:t>alcium Intake (mg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B6C4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&lt;150 mg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35C6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6 (48.5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CC16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255 (44.3)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5C0F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431</w:t>
            </w:r>
          </w:p>
        </w:tc>
      </w:tr>
      <w:tr w:rsidR="00A10AD4" w:rsidRPr="00E12A6D" w14:paraId="2E8509A2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43D8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93CF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50-299 mg</w:t>
            </w:r>
          </w:p>
        </w:tc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139C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4 (12.1)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3658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24 (21.5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BA350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25C7B4E5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4FF6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6E7A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300-449 mg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1D8E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3 (39.4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A555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97 (34.2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F7211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4550BD68" w14:textId="77777777" w:rsidTr="00096D7D">
        <w:trPr>
          <w:trHeight w:val="231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80F1" w14:textId="2E12D1E2" w:rsidR="00A10AD4" w:rsidRPr="00096D7D" w:rsidRDefault="00E12A6D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ietary v</w:t>
            </w:r>
            <w:r w:rsidR="00A10AD4" w:rsidRPr="00096D7D">
              <w:rPr>
                <w:rFonts w:eastAsia="Times New Roman" w:cstheme="minorHAnsi"/>
                <w:sz w:val="18"/>
                <w:szCs w:val="18"/>
              </w:rPr>
              <w:t>itamin D Intake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(</w:t>
            </w:r>
            <w:r w:rsidR="00A10AD4" w:rsidRPr="00096D7D">
              <w:rPr>
                <w:rFonts w:eastAsia="Times New Roman" w:cstheme="minorHAnsi"/>
                <w:sz w:val="18"/>
                <w:szCs w:val="18"/>
              </w:rPr>
              <w:t>mcg</w:t>
            </w:r>
            <w:r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8FE4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&lt;4.0 mcg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FEDC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3 (9.1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2060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74 (12.8)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F6A3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215</w:t>
            </w:r>
          </w:p>
        </w:tc>
      </w:tr>
      <w:tr w:rsidR="00A10AD4" w:rsidRPr="00E12A6D" w14:paraId="206C78D0" w14:textId="77777777" w:rsidTr="00096D7D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11BA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E955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4.0 - 5.99 mcg</w:t>
            </w:r>
          </w:p>
        </w:tc>
        <w:tc>
          <w:tcPr>
            <w:tcW w:w="18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36C7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9 (57.6)</w:t>
            </w:r>
          </w:p>
        </w:tc>
        <w:tc>
          <w:tcPr>
            <w:tcW w:w="17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1C0E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383 (66.5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1FB8E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2116C5E3" w14:textId="77777777" w:rsidTr="00A10AD4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918F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 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1E87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6.0 - 7.9 mcg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D305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1 (33.3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4694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19 (20.7)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754A3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A10AD4" w:rsidRPr="00E12A6D" w14:paraId="242A4E43" w14:textId="77777777" w:rsidTr="00A10AD4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52AF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Height, cm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C669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Mean (SD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84E2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44.4 (13.8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C1AC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43.8 (13.6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A8CB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879</w:t>
            </w:r>
          </w:p>
        </w:tc>
      </w:tr>
      <w:tr w:rsidR="00A10AD4" w:rsidRPr="00E12A6D" w14:paraId="0BB3D9AB" w14:textId="77777777" w:rsidTr="00A10AD4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A3EA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Weight, kg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163D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Mean (SD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C78D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37.7 (11.7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3834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37.1 (11.3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DD6A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797</w:t>
            </w:r>
          </w:p>
        </w:tc>
      </w:tr>
      <w:tr w:rsidR="00A10AD4" w:rsidRPr="00E12A6D" w14:paraId="2D5568BD" w14:textId="77777777" w:rsidTr="00A10AD4">
        <w:trPr>
          <w:trHeight w:val="23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4309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Body Mass Index, kg/cm²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9A99" w14:textId="77777777" w:rsidR="00A10AD4" w:rsidRPr="00096D7D" w:rsidRDefault="00A10AD4" w:rsidP="00A10AD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Mean (SD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8964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8.0 (3.0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A8CD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17.5 (2.8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BAC1" w14:textId="77777777" w:rsidR="00A10AD4" w:rsidRPr="00096D7D" w:rsidRDefault="00A10AD4" w:rsidP="00A10AD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96D7D">
              <w:rPr>
                <w:rFonts w:eastAsia="Times New Roman" w:cstheme="minorHAnsi"/>
                <w:sz w:val="18"/>
                <w:szCs w:val="18"/>
              </w:rPr>
              <w:t>0.369</w:t>
            </w:r>
          </w:p>
        </w:tc>
      </w:tr>
    </w:tbl>
    <w:p w14:paraId="52F2DEEE" w14:textId="015EA099" w:rsidR="00A10AD4" w:rsidRPr="00096D7D" w:rsidRDefault="007C10E6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096D7D">
        <w:rPr>
          <w:rFonts w:eastAsia="Calibri" w:cstheme="minorHAnsi"/>
          <w:color w:val="auto"/>
          <w:sz w:val="16"/>
          <w:szCs w:val="16"/>
        </w:rPr>
        <w:t xml:space="preserve">*p values for categorical variables were calculated using the chi squared test, p values for continuous variables were calculated using the t test for 2 independent samples, SES = socioeconomic status. </w:t>
      </w:r>
      <w:r w:rsidRPr="00096D7D">
        <w:rPr>
          <w:rFonts w:cstheme="minorHAnsi"/>
          <w:color w:val="auto"/>
          <w:sz w:val="16"/>
          <w:szCs w:val="16"/>
        </w:rPr>
        <w:t>BMI; Body mass index, NB: Data presented in this table are unadjusted</w:t>
      </w:r>
    </w:p>
    <w:p w14:paraId="4889E2CB" w14:textId="77777777" w:rsidR="0059338E" w:rsidRPr="00096D7D" w:rsidRDefault="0059338E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3FB86D9B" w14:textId="77777777" w:rsidR="00D13250" w:rsidRPr="00096D7D" w:rsidRDefault="00D13250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5591BACB" w14:textId="77777777" w:rsidR="00D13250" w:rsidRPr="00096D7D" w:rsidRDefault="00D13250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5AFC7004" w14:textId="77777777" w:rsidR="0037350A" w:rsidRDefault="0037350A" w:rsidP="0037350A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br w:type="page"/>
      </w:r>
    </w:p>
    <w:p w14:paraId="4481C2E7" w14:textId="0CA6183C" w:rsidR="0037350A" w:rsidRDefault="0037350A" w:rsidP="0037350A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lastRenderedPageBreak/>
        <w:t>Supplementary Table 2</w:t>
      </w:r>
      <w:r w:rsidRPr="00096D7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0F5D63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Mean height of children with and without HIV, stratified by pubertal stage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646"/>
        <w:gridCol w:w="1492"/>
        <w:gridCol w:w="1108"/>
        <w:gridCol w:w="953"/>
        <w:gridCol w:w="1492"/>
        <w:gridCol w:w="1110"/>
      </w:tblGrid>
      <w:tr w:rsidR="0037350A" w:rsidRPr="000F5D63" w14:paraId="0D394C96" w14:textId="77777777" w:rsidTr="00040843">
        <w:trPr>
          <w:trHeight w:val="263"/>
        </w:trPr>
        <w:tc>
          <w:tcPr>
            <w:tcW w:w="1141" w:type="dxa"/>
            <w:tcBorders>
              <w:top w:val="nil"/>
              <w:left w:val="nil"/>
              <w:bottom w:val="nil"/>
            </w:tcBorders>
            <w:noWrap/>
            <w:hideMark/>
          </w:tcPr>
          <w:p w14:paraId="411EEAA4" w14:textId="77777777" w:rsidR="0037350A" w:rsidRPr="000F5D63" w:rsidRDefault="0037350A" w:rsidP="00040843">
            <w:pPr>
              <w:rPr>
                <w:b/>
                <w:bCs/>
              </w:rPr>
            </w:pPr>
            <w:r w:rsidRPr="000F5D63">
              <w:rPr>
                <w:b/>
                <w:bCs/>
              </w:rPr>
              <w:t> </w:t>
            </w:r>
          </w:p>
        </w:tc>
        <w:tc>
          <w:tcPr>
            <w:tcW w:w="6801" w:type="dxa"/>
            <w:gridSpan w:val="6"/>
            <w:noWrap/>
            <w:hideMark/>
          </w:tcPr>
          <w:p w14:paraId="5A1C5D6F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Height (cm)</w:t>
            </w:r>
          </w:p>
        </w:tc>
      </w:tr>
      <w:tr w:rsidR="0037350A" w:rsidRPr="000F5D63" w14:paraId="315CF585" w14:textId="77777777" w:rsidTr="00040843">
        <w:trPr>
          <w:trHeight w:val="263"/>
        </w:trPr>
        <w:tc>
          <w:tcPr>
            <w:tcW w:w="1141" w:type="dxa"/>
            <w:tcBorders>
              <w:top w:val="nil"/>
              <w:left w:val="nil"/>
            </w:tcBorders>
            <w:noWrap/>
            <w:hideMark/>
          </w:tcPr>
          <w:p w14:paraId="6A3BC120" w14:textId="77777777" w:rsidR="0037350A" w:rsidRPr="000F5D63" w:rsidRDefault="0037350A" w:rsidP="00040843">
            <w:pPr>
              <w:rPr>
                <w:b/>
                <w:bCs/>
              </w:rPr>
            </w:pPr>
            <w:r w:rsidRPr="000F5D63">
              <w:rPr>
                <w:b/>
                <w:bCs/>
              </w:rPr>
              <w:t> </w:t>
            </w:r>
          </w:p>
        </w:tc>
        <w:tc>
          <w:tcPr>
            <w:tcW w:w="3246" w:type="dxa"/>
            <w:gridSpan w:val="3"/>
            <w:noWrap/>
            <w:hideMark/>
          </w:tcPr>
          <w:p w14:paraId="116CD007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CWOH</w:t>
            </w:r>
            <w:r>
              <w:rPr>
                <w:b/>
                <w:bCs/>
              </w:rPr>
              <w:t xml:space="preserve"> (n=306)</w:t>
            </w:r>
          </w:p>
        </w:tc>
        <w:tc>
          <w:tcPr>
            <w:tcW w:w="3554" w:type="dxa"/>
            <w:gridSpan w:val="3"/>
            <w:noWrap/>
            <w:hideMark/>
          </w:tcPr>
          <w:p w14:paraId="1675697F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CWH</w:t>
            </w:r>
            <w:r>
              <w:rPr>
                <w:b/>
                <w:bCs/>
              </w:rPr>
              <w:t xml:space="preserve"> (n=303)</w:t>
            </w:r>
          </w:p>
        </w:tc>
      </w:tr>
      <w:tr w:rsidR="0037350A" w:rsidRPr="000F5D63" w14:paraId="07B91855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5643B4A0" w14:textId="77777777" w:rsidR="0037350A" w:rsidRPr="000F5D63" w:rsidRDefault="0037350A" w:rsidP="00040843">
            <w:pPr>
              <w:rPr>
                <w:b/>
                <w:bCs/>
              </w:rPr>
            </w:pPr>
            <w:r w:rsidRPr="000F5D63">
              <w:rPr>
                <w:b/>
                <w:bCs/>
              </w:rPr>
              <w:t xml:space="preserve">     All</w:t>
            </w:r>
          </w:p>
        </w:tc>
        <w:tc>
          <w:tcPr>
            <w:tcW w:w="646" w:type="dxa"/>
            <w:noWrap/>
            <w:hideMark/>
          </w:tcPr>
          <w:p w14:paraId="7E7538A3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n</w:t>
            </w:r>
          </w:p>
        </w:tc>
        <w:tc>
          <w:tcPr>
            <w:tcW w:w="1492" w:type="dxa"/>
            <w:noWrap/>
            <w:hideMark/>
          </w:tcPr>
          <w:p w14:paraId="720AAF3C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Mean</w:t>
            </w:r>
          </w:p>
        </w:tc>
        <w:tc>
          <w:tcPr>
            <w:tcW w:w="1108" w:type="dxa"/>
            <w:noWrap/>
            <w:hideMark/>
          </w:tcPr>
          <w:p w14:paraId="1EF191E7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SD</w:t>
            </w:r>
          </w:p>
        </w:tc>
        <w:tc>
          <w:tcPr>
            <w:tcW w:w="953" w:type="dxa"/>
            <w:noWrap/>
            <w:hideMark/>
          </w:tcPr>
          <w:p w14:paraId="3476FD32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n</w:t>
            </w:r>
          </w:p>
        </w:tc>
        <w:tc>
          <w:tcPr>
            <w:tcW w:w="1492" w:type="dxa"/>
            <w:noWrap/>
            <w:hideMark/>
          </w:tcPr>
          <w:p w14:paraId="53DC3C6E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Mean</w:t>
            </w:r>
          </w:p>
        </w:tc>
        <w:tc>
          <w:tcPr>
            <w:tcW w:w="1108" w:type="dxa"/>
            <w:noWrap/>
            <w:hideMark/>
          </w:tcPr>
          <w:p w14:paraId="43073CED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SD</w:t>
            </w:r>
          </w:p>
        </w:tc>
      </w:tr>
      <w:tr w:rsidR="0037350A" w:rsidRPr="000F5D63" w14:paraId="4C0F71B0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62E72C40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1</w:t>
            </w:r>
          </w:p>
        </w:tc>
        <w:tc>
          <w:tcPr>
            <w:tcW w:w="646" w:type="dxa"/>
            <w:noWrap/>
            <w:hideMark/>
          </w:tcPr>
          <w:p w14:paraId="59997601" w14:textId="77777777" w:rsidR="0037350A" w:rsidRPr="000F5D63" w:rsidRDefault="0037350A" w:rsidP="00040843">
            <w:pPr>
              <w:jc w:val="center"/>
            </w:pPr>
            <w:r w:rsidRPr="000F5D63">
              <w:t>70</w:t>
            </w:r>
          </w:p>
        </w:tc>
        <w:tc>
          <w:tcPr>
            <w:tcW w:w="1492" w:type="dxa"/>
            <w:noWrap/>
            <w:hideMark/>
          </w:tcPr>
          <w:p w14:paraId="6F50EDA3" w14:textId="77777777" w:rsidR="0037350A" w:rsidRPr="000F5D63" w:rsidRDefault="0037350A" w:rsidP="00040843">
            <w:pPr>
              <w:jc w:val="center"/>
            </w:pPr>
            <w:r w:rsidRPr="000F5D63">
              <w:t>132.0</w:t>
            </w:r>
          </w:p>
        </w:tc>
        <w:tc>
          <w:tcPr>
            <w:tcW w:w="1108" w:type="dxa"/>
            <w:noWrap/>
            <w:hideMark/>
          </w:tcPr>
          <w:p w14:paraId="0EB967ED" w14:textId="77777777" w:rsidR="0037350A" w:rsidRPr="000F5D63" w:rsidRDefault="0037350A" w:rsidP="00040843">
            <w:pPr>
              <w:jc w:val="center"/>
            </w:pPr>
            <w:r w:rsidRPr="000F5D63">
              <w:t>6.2</w:t>
            </w:r>
          </w:p>
        </w:tc>
        <w:tc>
          <w:tcPr>
            <w:tcW w:w="953" w:type="dxa"/>
            <w:noWrap/>
            <w:hideMark/>
          </w:tcPr>
          <w:p w14:paraId="79D49D2D" w14:textId="77777777" w:rsidR="0037350A" w:rsidRPr="000F5D63" w:rsidRDefault="0037350A" w:rsidP="00040843">
            <w:pPr>
              <w:jc w:val="center"/>
            </w:pPr>
            <w:r>
              <w:t>117</w:t>
            </w:r>
          </w:p>
        </w:tc>
        <w:tc>
          <w:tcPr>
            <w:tcW w:w="1492" w:type="dxa"/>
            <w:noWrap/>
            <w:hideMark/>
          </w:tcPr>
          <w:p w14:paraId="6C9EBC62" w14:textId="77777777" w:rsidR="0037350A" w:rsidRPr="000F5D63" w:rsidRDefault="0037350A" w:rsidP="00040843">
            <w:pPr>
              <w:jc w:val="center"/>
            </w:pPr>
            <w:r w:rsidRPr="000F5D63">
              <w:t>129.1</w:t>
            </w:r>
          </w:p>
        </w:tc>
        <w:tc>
          <w:tcPr>
            <w:tcW w:w="1108" w:type="dxa"/>
            <w:noWrap/>
            <w:hideMark/>
          </w:tcPr>
          <w:p w14:paraId="20ADF151" w14:textId="77777777" w:rsidR="0037350A" w:rsidRPr="000F5D63" w:rsidRDefault="0037350A" w:rsidP="00040843">
            <w:pPr>
              <w:jc w:val="center"/>
            </w:pPr>
            <w:r w:rsidRPr="000F5D63">
              <w:t>8.9</w:t>
            </w:r>
          </w:p>
        </w:tc>
      </w:tr>
      <w:tr w:rsidR="0037350A" w:rsidRPr="000F5D63" w14:paraId="7717AB80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07894ECC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2</w:t>
            </w:r>
          </w:p>
        </w:tc>
        <w:tc>
          <w:tcPr>
            <w:tcW w:w="646" w:type="dxa"/>
            <w:noWrap/>
            <w:hideMark/>
          </w:tcPr>
          <w:p w14:paraId="39A0A421" w14:textId="77777777" w:rsidR="0037350A" w:rsidRPr="000F5D63" w:rsidRDefault="0037350A" w:rsidP="00040843">
            <w:pPr>
              <w:jc w:val="center"/>
            </w:pPr>
            <w:r w:rsidRPr="000F5D63">
              <w:t>69</w:t>
            </w:r>
          </w:p>
        </w:tc>
        <w:tc>
          <w:tcPr>
            <w:tcW w:w="1492" w:type="dxa"/>
            <w:noWrap/>
            <w:hideMark/>
          </w:tcPr>
          <w:p w14:paraId="62C54C6B" w14:textId="77777777" w:rsidR="0037350A" w:rsidRPr="000F5D63" w:rsidRDefault="0037350A" w:rsidP="00040843">
            <w:pPr>
              <w:jc w:val="center"/>
            </w:pPr>
            <w:r w:rsidRPr="000F5D63">
              <w:t>141.3</w:t>
            </w:r>
          </w:p>
        </w:tc>
        <w:tc>
          <w:tcPr>
            <w:tcW w:w="1108" w:type="dxa"/>
            <w:noWrap/>
            <w:hideMark/>
          </w:tcPr>
          <w:p w14:paraId="46119B2F" w14:textId="77777777" w:rsidR="0037350A" w:rsidRPr="000F5D63" w:rsidRDefault="0037350A" w:rsidP="00040843">
            <w:pPr>
              <w:jc w:val="center"/>
            </w:pPr>
            <w:r w:rsidRPr="000F5D63">
              <w:t>8.1</w:t>
            </w:r>
          </w:p>
        </w:tc>
        <w:tc>
          <w:tcPr>
            <w:tcW w:w="953" w:type="dxa"/>
            <w:noWrap/>
            <w:hideMark/>
          </w:tcPr>
          <w:p w14:paraId="2C7B2CA6" w14:textId="77777777" w:rsidR="0037350A" w:rsidRPr="000F5D63" w:rsidRDefault="0037350A" w:rsidP="00040843">
            <w:pPr>
              <w:jc w:val="center"/>
            </w:pPr>
            <w:r w:rsidRPr="000F5D63">
              <w:t>59</w:t>
            </w:r>
          </w:p>
        </w:tc>
        <w:tc>
          <w:tcPr>
            <w:tcW w:w="1492" w:type="dxa"/>
            <w:noWrap/>
            <w:hideMark/>
          </w:tcPr>
          <w:p w14:paraId="0C6C963A" w14:textId="77777777" w:rsidR="0037350A" w:rsidRPr="000F5D63" w:rsidRDefault="0037350A" w:rsidP="00040843">
            <w:pPr>
              <w:jc w:val="center"/>
            </w:pPr>
            <w:r w:rsidRPr="000F5D63">
              <w:t>140.0</w:t>
            </w:r>
          </w:p>
        </w:tc>
        <w:tc>
          <w:tcPr>
            <w:tcW w:w="1108" w:type="dxa"/>
            <w:noWrap/>
            <w:hideMark/>
          </w:tcPr>
          <w:p w14:paraId="3CCBF235" w14:textId="77777777" w:rsidR="0037350A" w:rsidRPr="000F5D63" w:rsidRDefault="0037350A" w:rsidP="00040843">
            <w:pPr>
              <w:jc w:val="center"/>
            </w:pPr>
            <w:r w:rsidRPr="000F5D63">
              <w:t>7.7</w:t>
            </w:r>
          </w:p>
        </w:tc>
      </w:tr>
      <w:tr w:rsidR="0037350A" w:rsidRPr="000F5D63" w14:paraId="7D1AD2E7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621B3BF1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3</w:t>
            </w:r>
          </w:p>
        </w:tc>
        <w:tc>
          <w:tcPr>
            <w:tcW w:w="646" w:type="dxa"/>
            <w:noWrap/>
            <w:hideMark/>
          </w:tcPr>
          <w:p w14:paraId="49D782DD" w14:textId="77777777" w:rsidR="0037350A" w:rsidRPr="000F5D63" w:rsidRDefault="0037350A" w:rsidP="00040843">
            <w:pPr>
              <w:jc w:val="center"/>
            </w:pPr>
            <w:r w:rsidRPr="000F5D63">
              <w:t>53</w:t>
            </w:r>
          </w:p>
        </w:tc>
        <w:tc>
          <w:tcPr>
            <w:tcW w:w="1492" w:type="dxa"/>
            <w:noWrap/>
            <w:hideMark/>
          </w:tcPr>
          <w:p w14:paraId="6BC42ADB" w14:textId="77777777" w:rsidR="0037350A" w:rsidRPr="000F5D63" w:rsidRDefault="0037350A" w:rsidP="00040843">
            <w:pPr>
              <w:jc w:val="center"/>
            </w:pPr>
            <w:r w:rsidRPr="000F5D63">
              <w:t>150.4</w:t>
            </w:r>
          </w:p>
        </w:tc>
        <w:tc>
          <w:tcPr>
            <w:tcW w:w="1108" w:type="dxa"/>
            <w:noWrap/>
            <w:hideMark/>
          </w:tcPr>
          <w:p w14:paraId="5FACF3D7" w14:textId="77777777" w:rsidR="0037350A" w:rsidRPr="000F5D63" w:rsidRDefault="0037350A" w:rsidP="00040843">
            <w:pPr>
              <w:jc w:val="center"/>
            </w:pPr>
            <w:r w:rsidRPr="000F5D63">
              <w:t>9.5</w:t>
            </w:r>
          </w:p>
        </w:tc>
        <w:tc>
          <w:tcPr>
            <w:tcW w:w="953" w:type="dxa"/>
            <w:noWrap/>
            <w:hideMark/>
          </w:tcPr>
          <w:p w14:paraId="091368AF" w14:textId="77777777" w:rsidR="0037350A" w:rsidRPr="000F5D63" w:rsidRDefault="0037350A" w:rsidP="00040843">
            <w:pPr>
              <w:jc w:val="center"/>
            </w:pPr>
            <w:r w:rsidRPr="000F5D63">
              <w:t>55</w:t>
            </w:r>
          </w:p>
        </w:tc>
        <w:tc>
          <w:tcPr>
            <w:tcW w:w="1492" w:type="dxa"/>
            <w:noWrap/>
            <w:hideMark/>
          </w:tcPr>
          <w:p w14:paraId="48A3B26D" w14:textId="77777777" w:rsidR="0037350A" w:rsidRPr="000F5D63" w:rsidRDefault="0037350A" w:rsidP="00040843">
            <w:pPr>
              <w:jc w:val="center"/>
            </w:pPr>
            <w:r w:rsidRPr="000F5D63">
              <w:t>148.0</w:t>
            </w:r>
          </w:p>
        </w:tc>
        <w:tc>
          <w:tcPr>
            <w:tcW w:w="1108" w:type="dxa"/>
            <w:noWrap/>
            <w:hideMark/>
          </w:tcPr>
          <w:p w14:paraId="4B00E9EC" w14:textId="77777777" w:rsidR="0037350A" w:rsidRPr="000F5D63" w:rsidRDefault="0037350A" w:rsidP="00040843">
            <w:pPr>
              <w:jc w:val="center"/>
            </w:pPr>
            <w:r w:rsidRPr="000F5D63">
              <w:t>7.4</w:t>
            </w:r>
          </w:p>
        </w:tc>
      </w:tr>
      <w:tr w:rsidR="0037350A" w:rsidRPr="000F5D63" w14:paraId="766B791B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0919F5C3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4</w:t>
            </w:r>
          </w:p>
        </w:tc>
        <w:tc>
          <w:tcPr>
            <w:tcW w:w="646" w:type="dxa"/>
            <w:noWrap/>
            <w:hideMark/>
          </w:tcPr>
          <w:p w14:paraId="43F5E779" w14:textId="77777777" w:rsidR="0037350A" w:rsidRPr="000F5D63" w:rsidRDefault="0037350A" w:rsidP="00040843">
            <w:pPr>
              <w:jc w:val="center"/>
            </w:pPr>
            <w:r>
              <w:t>92</w:t>
            </w:r>
          </w:p>
        </w:tc>
        <w:tc>
          <w:tcPr>
            <w:tcW w:w="1492" w:type="dxa"/>
            <w:noWrap/>
            <w:hideMark/>
          </w:tcPr>
          <w:p w14:paraId="4BBDD82F" w14:textId="77777777" w:rsidR="0037350A" w:rsidRPr="000F5D63" w:rsidRDefault="0037350A" w:rsidP="00040843">
            <w:pPr>
              <w:jc w:val="center"/>
            </w:pPr>
            <w:r w:rsidRPr="000F5D63">
              <w:t>160.6</w:t>
            </w:r>
          </w:p>
        </w:tc>
        <w:tc>
          <w:tcPr>
            <w:tcW w:w="1108" w:type="dxa"/>
            <w:noWrap/>
            <w:hideMark/>
          </w:tcPr>
          <w:p w14:paraId="4D1B6B00" w14:textId="77777777" w:rsidR="0037350A" w:rsidRPr="000F5D63" w:rsidRDefault="0037350A" w:rsidP="00040843">
            <w:pPr>
              <w:jc w:val="center"/>
            </w:pPr>
            <w:r w:rsidRPr="000F5D63">
              <w:t>7.2</w:t>
            </w:r>
          </w:p>
        </w:tc>
        <w:tc>
          <w:tcPr>
            <w:tcW w:w="953" w:type="dxa"/>
            <w:noWrap/>
            <w:hideMark/>
          </w:tcPr>
          <w:p w14:paraId="2FE4B65E" w14:textId="77777777" w:rsidR="0037350A" w:rsidRPr="000F5D63" w:rsidRDefault="0037350A" w:rsidP="00040843">
            <w:pPr>
              <w:jc w:val="center"/>
            </w:pPr>
            <w:r w:rsidRPr="000F5D63">
              <w:t>44</w:t>
            </w:r>
          </w:p>
        </w:tc>
        <w:tc>
          <w:tcPr>
            <w:tcW w:w="1492" w:type="dxa"/>
            <w:noWrap/>
            <w:hideMark/>
          </w:tcPr>
          <w:p w14:paraId="7435060B" w14:textId="77777777" w:rsidR="0037350A" w:rsidRPr="000F5D63" w:rsidRDefault="0037350A" w:rsidP="00040843">
            <w:pPr>
              <w:jc w:val="center"/>
            </w:pPr>
            <w:r w:rsidRPr="000F5D63">
              <w:t>152.8</w:t>
            </w:r>
          </w:p>
        </w:tc>
        <w:tc>
          <w:tcPr>
            <w:tcW w:w="1108" w:type="dxa"/>
            <w:noWrap/>
            <w:hideMark/>
          </w:tcPr>
          <w:p w14:paraId="3135C24B" w14:textId="77777777" w:rsidR="0037350A" w:rsidRPr="000F5D63" w:rsidRDefault="0037350A" w:rsidP="00040843">
            <w:pPr>
              <w:jc w:val="center"/>
            </w:pPr>
            <w:r w:rsidRPr="000F5D63">
              <w:t>7.3</w:t>
            </w:r>
          </w:p>
        </w:tc>
      </w:tr>
      <w:tr w:rsidR="0037350A" w:rsidRPr="000F5D63" w14:paraId="46CBD444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1411F40D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5</w:t>
            </w:r>
          </w:p>
        </w:tc>
        <w:tc>
          <w:tcPr>
            <w:tcW w:w="646" w:type="dxa"/>
            <w:noWrap/>
            <w:hideMark/>
          </w:tcPr>
          <w:p w14:paraId="0FCC584A" w14:textId="77777777" w:rsidR="0037350A" w:rsidRPr="000F5D63" w:rsidRDefault="0037350A" w:rsidP="00040843">
            <w:pPr>
              <w:jc w:val="center"/>
            </w:pPr>
            <w:r w:rsidRPr="000F5D63">
              <w:t>20</w:t>
            </w:r>
          </w:p>
        </w:tc>
        <w:tc>
          <w:tcPr>
            <w:tcW w:w="1492" w:type="dxa"/>
            <w:noWrap/>
            <w:hideMark/>
          </w:tcPr>
          <w:p w14:paraId="2D63BFE3" w14:textId="77777777" w:rsidR="0037350A" w:rsidRPr="000F5D63" w:rsidRDefault="0037350A" w:rsidP="00040843">
            <w:pPr>
              <w:jc w:val="center"/>
            </w:pPr>
            <w:r w:rsidRPr="000F5D63">
              <w:t>156.7</w:t>
            </w:r>
          </w:p>
        </w:tc>
        <w:tc>
          <w:tcPr>
            <w:tcW w:w="1108" w:type="dxa"/>
            <w:noWrap/>
            <w:hideMark/>
          </w:tcPr>
          <w:p w14:paraId="66C5395C" w14:textId="77777777" w:rsidR="0037350A" w:rsidRPr="000F5D63" w:rsidRDefault="0037350A" w:rsidP="00040843">
            <w:pPr>
              <w:jc w:val="center"/>
            </w:pPr>
            <w:r w:rsidRPr="000F5D63">
              <w:t>7.6</w:t>
            </w:r>
          </w:p>
        </w:tc>
        <w:tc>
          <w:tcPr>
            <w:tcW w:w="953" w:type="dxa"/>
            <w:noWrap/>
            <w:hideMark/>
          </w:tcPr>
          <w:p w14:paraId="37366CB8" w14:textId="77777777" w:rsidR="0037350A" w:rsidRPr="000F5D63" w:rsidRDefault="0037350A" w:rsidP="00040843">
            <w:pPr>
              <w:jc w:val="center"/>
            </w:pPr>
            <w:r w:rsidRPr="000F5D63">
              <w:t>12</w:t>
            </w:r>
          </w:p>
        </w:tc>
        <w:tc>
          <w:tcPr>
            <w:tcW w:w="1492" w:type="dxa"/>
            <w:noWrap/>
            <w:hideMark/>
          </w:tcPr>
          <w:p w14:paraId="3DF590B5" w14:textId="77777777" w:rsidR="0037350A" w:rsidRPr="000F5D63" w:rsidRDefault="0037350A" w:rsidP="00040843">
            <w:pPr>
              <w:jc w:val="center"/>
            </w:pPr>
            <w:r w:rsidRPr="000F5D63">
              <w:t>158.3</w:t>
            </w:r>
          </w:p>
        </w:tc>
        <w:tc>
          <w:tcPr>
            <w:tcW w:w="1108" w:type="dxa"/>
            <w:noWrap/>
            <w:hideMark/>
          </w:tcPr>
          <w:p w14:paraId="10BD3CA2" w14:textId="77777777" w:rsidR="0037350A" w:rsidRPr="000F5D63" w:rsidRDefault="0037350A" w:rsidP="00040843">
            <w:pPr>
              <w:jc w:val="center"/>
            </w:pPr>
            <w:r w:rsidRPr="000F5D63">
              <w:t>4.5</w:t>
            </w:r>
          </w:p>
        </w:tc>
      </w:tr>
      <w:tr w:rsidR="0037350A" w:rsidRPr="000F5D63" w14:paraId="363C55A6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149AFE23" w14:textId="77777777" w:rsidR="0037350A" w:rsidRPr="000F5D63" w:rsidRDefault="0037350A" w:rsidP="00040843">
            <w:pPr>
              <w:rPr>
                <w:b/>
                <w:bCs/>
              </w:rPr>
            </w:pPr>
            <w:r w:rsidRPr="000F5D63">
              <w:rPr>
                <w:b/>
                <w:bCs/>
              </w:rPr>
              <w:t xml:space="preserve">   Males</w:t>
            </w:r>
          </w:p>
        </w:tc>
        <w:tc>
          <w:tcPr>
            <w:tcW w:w="646" w:type="dxa"/>
            <w:noWrap/>
            <w:hideMark/>
          </w:tcPr>
          <w:p w14:paraId="1914387E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n</w:t>
            </w:r>
          </w:p>
        </w:tc>
        <w:tc>
          <w:tcPr>
            <w:tcW w:w="1492" w:type="dxa"/>
            <w:noWrap/>
            <w:hideMark/>
          </w:tcPr>
          <w:p w14:paraId="37C800F5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Mean</w:t>
            </w:r>
          </w:p>
        </w:tc>
        <w:tc>
          <w:tcPr>
            <w:tcW w:w="1108" w:type="dxa"/>
            <w:noWrap/>
            <w:hideMark/>
          </w:tcPr>
          <w:p w14:paraId="0ED97FEA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SD</w:t>
            </w:r>
          </w:p>
        </w:tc>
        <w:tc>
          <w:tcPr>
            <w:tcW w:w="953" w:type="dxa"/>
            <w:noWrap/>
            <w:hideMark/>
          </w:tcPr>
          <w:p w14:paraId="490CDD5E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n</w:t>
            </w:r>
          </w:p>
        </w:tc>
        <w:tc>
          <w:tcPr>
            <w:tcW w:w="1492" w:type="dxa"/>
            <w:noWrap/>
            <w:hideMark/>
          </w:tcPr>
          <w:p w14:paraId="0D95432E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Mean</w:t>
            </w:r>
          </w:p>
        </w:tc>
        <w:tc>
          <w:tcPr>
            <w:tcW w:w="1108" w:type="dxa"/>
            <w:noWrap/>
            <w:hideMark/>
          </w:tcPr>
          <w:p w14:paraId="323F01FF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SD</w:t>
            </w:r>
          </w:p>
        </w:tc>
      </w:tr>
      <w:tr w:rsidR="0037350A" w:rsidRPr="000F5D63" w14:paraId="1BBB6AA6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43AE9C1E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1</w:t>
            </w:r>
          </w:p>
        </w:tc>
        <w:tc>
          <w:tcPr>
            <w:tcW w:w="646" w:type="dxa"/>
            <w:noWrap/>
            <w:hideMark/>
          </w:tcPr>
          <w:p w14:paraId="1CA80A6F" w14:textId="77777777" w:rsidR="0037350A" w:rsidRPr="000F5D63" w:rsidRDefault="0037350A" w:rsidP="00040843">
            <w:pPr>
              <w:jc w:val="center"/>
            </w:pPr>
            <w:r w:rsidRPr="000F5D63">
              <w:t>45</w:t>
            </w:r>
          </w:p>
        </w:tc>
        <w:tc>
          <w:tcPr>
            <w:tcW w:w="1492" w:type="dxa"/>
            <w:noWrap/>
            <w:hideMark/>
          </w:tcPr>
          <w:p w14:paraId="75A50E80" w14:textId="77777777" w:rsidR="0037350A" w:rsidRPr="000F5D63" w:rsidRDefault="0037350A" w:rsidP="00040843">
            <w:pPr>
              <w:jc w:val="center"/>
            </w:pPr>
            <w:r w:rsidRPr="000F5D63">
              <w:t>131.8</w:t>
            </w:r>
          </w:p>
        </w:tc>
        <w:tc>
          <w:tcPr>
            <w:tcW w:w="1108" w:type="dxa"/>
            <w:noWrap/>
            <w:hideMark/>
          </w:tcPr>
          <w:p w14:paraId="582A3DF5" w14:textId="77777777" w:rsidR="0037350A" w:rsidRPr="000F5D63" w:rsidRDefault="0037350A" w:rsidP="00040843">
            <w:pPr>
              <w:jc w:val="center"/>
            </w:pPr>
            <w:r w:rsidRPr="000F5D63">
              <w:t>5.8</w:t>
            </w:r>
          </w:p>
        </w:tc>
        <w:tc>
          <w:tcPr>
            <w:tcW w:w="953" w:type="dxa"/>
            <w:noWrap/>
            <w:hideMark/>
          </w:tcPr>
          <w:p w14:paraId="6797CAC6" w14:textId="77777777" w:rsidR="0037350A" w:rsidRPr="000F5D63" w:rsidRDefault="0037350A" w:rsidP="00040843">
            <w:pPr>
              <w:jc w:val="center"/>
            </w:pPr>
            <w:r>
              <w:t>57</w:t>
            </w:r>
          </w:p>
        </w:tc>
        <w:tc>
          <w:tcPr>
            <w:tcW w:w="1492" w:type="dxa"/>
            <w:noWrap/>
            <w:hideMark/>
          </w:tcPr>
          <w:p w14:paraId="454B07EA" w14:textId="77777777" w:rsidR="0037350A" w:rsidRPr="000F5D63" w:rsidRDefault="0037350A" w:rsidP="00040843">
            <w:pPr>
              <w:jc w:val="center"/>
            </w:pPr>
            <w:r w:rsidRPr="000F5D63">
              <w:t>129.8</w:t>
            </w:r>
          </w:p>
        </w:tc>
        <w:tc>
          <w:tcPr>
            <w:tcW w:w="1108" w:type="dxa"/>
            <w:noWrap/>
            <w:hideMark/>
          </w:tcPr>
          <w:p w14:paraId="6A7B6AC1" w14:textId="77777777" w:rsidR="0037350A" w:rsidRPr="000F5D63" w:rsidRDefault="0037350A" w:rsidP="00040843">
            <w:pPr>
              <w:jc w:val="center"/>
            </w:pPr>
            <w:r w:rsidRPr="000F5D63">
              <w:t>10.1</w:t>
            </w:r>
          </w:p>
        </w:tc>
      </w:tr>
      <w:tr w:rsidR="0037350A" w:rsidRPr="000F5D63" w14:paraId="71A6EB29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7FF7116E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2</w:t>
            </w:r>
          </w:p>
        </w:tc>
        <w:tc>
          <w:tcPr>
            <w:tcW w:w="646" w:type="dxa"/>
            <w:noWrap/>
            <w:hideMark/>
          </w:tcPr>
          <w:p w14:paraId="4464B2D4" w14:textId="77777777" w:rsidR="0037350A" w:rsidRPr="000F5D63" w:rsidRDefault="0037350A" w:rsidP="00040843">
            <w:pPr>
              <w:jc w:val="center"/>
            </w:pPr>
            <w:r w:rsidRPr="000F5D63">
              <w:t>34</w:t>
            </w:r>
          </w:p>
        </w:tc>
        <w:tc>
          <w:tcPr>
            <w:tcW w:w="1492" w:type="dxa"/>
            <w:noWrap/>
            <w:hideMark/>
          </w:tcPr>
          <w:p w14:paraId="662D513F" w14:textId="77777777" w:rsidR="0037350A" w:rsidRPr="000F5D63" w:rsidRDefault="0037350A" w:rsidP="00040843">
            <w:pPr>
              <w:jc w:val="center"/>
            </w:pPr>
            <w:r w:rsidRPr="000F5D63">
              <w:t>142.8</w:t>
            </w:r>
          </w:p>
        </w:tc>
        <w:tc>
          <w:tcPr>
            <w:tcW w:w="1108" w:type="dxa"/>
            <w:noWrap/>
            <w:hideMark/>
          </w:tcPr>
          <w:p w14:paraId="7392BCBE" w14:textId="77777777" w:rsidR="0037350A" w:rsidRPr="000F5D63" w:rsidRDefault="0037350A" w:rsidP="00040843">
            <w:pPr>
              <w:jc w:val="center"/>
            </w:pPr>
            <w:r w:rsidRPr="000F5D63">
              <w:t>8.2</w:t>
            </w:r>
          </w:p>
        </w:tc>
        <w:tc>
          <w:tcPr>
            <w:tcW w:w="953" w:type="dxa"/>
            <w:noWrap/>
            <w:hideMark/>
          </w:tcPr>
          <w:p w14:paraId="5F5FC393" w14:textId="77777777" w:rsidR="0037350A" w:rsidRPr="000F5D63" w:rsidRDefault="0037350A" w:rsidP="00040843">
            <w:pPr>
              <w:jc w:val="center"/>
            </w:pPr>
            <w:r w:rsidRPr="000F5D63">
              <w:t>39</w:t>
            </w:r>
          </w:p>
        </w:tc>
        <w:tc>
          <w:tcPr>
            <w:tcW w:w="1492" w:type="dxa"/>
            <w:noWrap/>
            <w:hideMark/>
          </w:tcPr>
          <w:p w14:paraId="77DED6A9" w14:textId="77777777" w:rsidR="0037350A" w:rsidRPr="000F5D63" w:rsidRDefault="0037350A" w:rsidP="00040843">
            <w:pPr>
              <w:jc w:val="center"/>
            </w:pPr>
            <w:r w:rsidRPr="000F5D63">
              <w:t>139.0</w:t>
            </w:r>
          </w:p>
        </w:tc>
        <w:tc>
          <w:tcPr>
            <w:tcW w:w="1108" w:type="dxa"/>
            <w:noWrap/>
            <w:hideMark/>
          </w:tcPr>
          <w:p w14:paraId="3ADDFFB1" w14:textId="77777777" w:rsidR="0037350A" w:rsidRPr="000F5D63" w:rsidRDefault="0037350A" w:rsidP="00040843">
            <w:pPr>
              <w:jc w:val="center"/>
            </w:pPr>
            <w:r w:rsidRPr="000F5D63">
              <w:t>6.7</w:t>
            </w:r>
          </w:p>
        </w:tc>
      </w:tr>
      <w:tr w:rsidR="0037350A" w:rsidRPr="000F5D63" w14:paraId="48485F38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2B987723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3</w:t>
            </w:r>
          </w:p>
        </w:tc>
        <w:tc>
          <w:tcPr>
            <w:tcW w:w="646" w:type="dxa"/>
            <w:noWrap/>
            <w:hideMark/>
          </w:tcPr>
          <w:p w14:paraId="131F3B48" w14:textId="77777777" w:rsidR="0037350A" w:rsidRPr="000F5D63" w:rsidRDefault="0037350A" w:rsidP="00040843">
            <w:pPr>
              <w:jc w:val="center"/>
            </w:pPr>
            <w:r w:rsidRPr="000F5D63">
              <w:t>24</w:t>
            </w:r>
          </w:p>
        </w:tc>
        <w:tc>
          <w:tcPr>
            <w:tcW w:w="1492" w:type="dxa"/>
            <w:noWrap/>
            <w:hideMark/>
          </w:tcPr>
          <w:p w14:paraId="3031EA29" w14:textId="77777777" w:rsidR="0037350A" w:rsidRPr="000F5D63" w:rsidRDefault="0037350A" w:rsidP="00040843">
            <w:pPr>
              <w:jc w:val="center"/>
            </w:pPr>
            <w:r w:rsidRPr="000F5D63">
              <w:t>153.7</w:t>
            </w:r>
          </w:p>
        </w:tc>
        <w:tc>
          <w:tcPr>
            <w:tcW w:w="1108" w:type="dxa"/>
            <w:noWrap/>
            <w:hideMark/>
          </w:tcPr>
          <w:p w14:paraId="05F0F8CC" w14:textId="77777777" w:rsidR="0037350A" w:rsidRPr="000F5D63" w:rsidRDefault="0037350A" w:rsidP="00040843">
            <w:pPr>
              <w:jc w:val="center"/>
            </w:pPr>
            <w:r w:rsidRPr="000F5D63">
              <w:t>10.7</w:t>
            </w:r>
          </w:p>
        </w:tc>
        <w:tc>
          <w:tcPr>
            <w:tcW w:w="953" w:type="dxa"/>
            <w:noWrap/>
            <w:hideMark/>
          </w:tcPr>
          <w:p w14:paraId="08854BAE" w14:textId="77777777" w:rsidR="0037350A" w:rsidRPr="000F5D63" w:rsidRDefault="0037350A" w:rsidP="00040843">
            <w:pPr>
              <w:jc w:val="center"/>
            </w:pPr>
            <w:r w:rsidRPr="000F5D63">
              <w:t>22</w:t>
            </w:r>
          </w:p>
        </w:tc>
        <w:tc>
          <w:tcPr>
            <w:tcW w:w="1492" w:type="dxa"/>
            <w:noWrap/>
            <w:hideMark/>
          </w:tcPr>
          <w:p w14:paraId="7CB51412" w14:textId="77777777" w:rsidR="0037350A" w:rsidRPr="000F5D63" w:rsidRDefault="0037350A" w:rsidP="00040843">
            <w:pPr>
              <w:jc w:val="center"/>
            </w:pPr>
            <w:r w:rsidRPr="000F5D63">
              <w:t>147.0</w:t>
            </w:r>
          </w:p>
        </w:tc>
        <w:tc>
          <w:tcPr>
            <w:tcW w:w="1108" w:type="dxa"/>
            <w:noWrap/>
            <w:hideMark/>
          </w:tcPr>
          <w:p w14:paraId="49CFE9C7" w14:textId="77777777" w:rsidR="0037350A" w:rsidRPr="000F5D63" w:rsidRDefault="0037350A" w:rsidP="00040843">
            <w:pPr>
              <w:jc w:val="center"/>
            </w:pPr>
            <w:r w:rsidRPr="000F5D63">
              <w:t>7.6</w:t>
            </w:r>
          </w:p>
        </w:tc>
      </w:tr>
      <w:tr w:rsidR="0037350A" w:rsidRPr="000F5D63" w14:paraId="7B921094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1B79BEB6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4</w:t>
            </w:r>
          </w:p>
        </w:tc>
        <w:tc>
          <w:tcPr>
            <w:tcW w:w="646" w:type="dxa"/>
            <w:noWrap/>
            <w:hideMark/>
          </w:tcPr>
          <w:p w14:paraId="28961E04" w14:textId="77777777" w:rsidR="0037350A" w:rsidRPr="000F5D63" w:rsidRDefault="0037350A" w:rsidP="00040843">
            <w:pPr>
              <w:jc w:val="center"/>
            </w:pPr>
            <w:r w:rsidRPr="000F5D63">
              <w:t>43</w:t>
            </w:r>
          </w:p>
        </w:tc>
        <w:tc>
          <w:tcPr>
            <w:tcW w:w="1492" w:type="dxa"/>
            <w:noWrap/>
            <w:hideMark/>
          </w:tcPr>
          <w:p w14:paraId="220A4763" w14:textId="77777777" w:rsidR="0037350A" w:rsidRPr="000F5D63" w:rsidRDefault="0037350A" w:rsidP="00040843">
            <w:pPr>
              <w:jc w:val="center"/>
            </w:pPr>
            <w:r w:rsidRPr="000F5D63">
              <w:t>163.5</w:t>
            </w:r>
          </w:p>
        </w:tc>
        <w:tc>
          <w:tcPr>
            <w:tcW w:w="1108" w:type="dxa"/>
            <w:noWrap/>
            <w:hideMark/>
          </w:tcPr>
          <w:p w14:paraId="7F6162D3" w14:textId="77777777" w:rsidR="0037350A" w:rsidRPr="000F5D63" w:rsidRDefault="0037350A" w:rsidP="00040843">
            <w:pPr>
              <w:jc w:val="center"/>
            </w:pPr>
            <w:r w:rsidRPr="000F5D63">
              <w:t>7.3</w:t>
            </w:r>
          </w:p>
        </w:tc>
        <w:tc>
          <w:tcPr>
            <w:tcW w:w="953" w:type="dxa"/>
            <w:noWrap/>
            <w:hideMark/>
          </w:tcPr>
          <w:p w14:paraId="56192BE4" w14:textId="77777777" w:rsidR="0037350A" w:rsidRPr="000F5D63" w:rsidRDefault="0037350A" w:rsidP="00040843">
            <w:pPr>
              <w:jc w:val="center"/>
            </w:pPr>
            <w:r w:rsidRPr="000F5D63">
              <w:t>19</w:t>
            </w:r>
          </w:p>
        </w:tc>
        <w:tc>
          <w:tcPr>
            <w:tcW w:w="1492" w:type="dxa"/>
            <w:noWrap/>
            <w:hideMark/>
          </w:tcPr>
          <w:p w14:paraId="1EB5B1C2" w14:textId="77777777" w:rsidR="0037350A" w:rsidRPr="000F5D63" w:rsidRDefault="0037350A" w:rsidP="00040843">
            <w:pPr>
              <w:jc w:val="center"/>
            </w:pPr>
            <w:r w:rsidRPr="000F5D63">
              <w:t>153.8</w:t>
            </w:r>
          </w:p>
        </w:tc>
        <w:tc>
          <w:tcPr>
            <w:tcW w:w="1108" w:type="dxa"/>
            <w:noWrap/>
            <w:hideMark/>
          </w:tcPr>
          <w:p w14:paraId="3B71107B" w14:textId="77777777" w:rsidR="0037350A" w:rsidRPr="000F5D63" w:rsidRDefault="0037350A" w:rsidP="00040843">
            <w:pPr>
              <w:jc w:val="center"/>
            </w:pPr>
            <w:r w:rsidRPr="000F5D63">
              <w:t>8.6</w:t>
            </w:r>
          </w:p>
        </w:tc>
      </w:tr>
      <w:tr w:rsidR="0037350A" w:rsidRPr="000F5D63" w14:paraId="7D8A9CA5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2D92EC10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5</w:t>
            </w:r>
          </w:p>
        </w:tc>
        <w:tc>
          <w:tcPr>
            <w:tcW w:w="646" w:type="dxa"/>
            <w:noWrap/>
            <w:hideMark/>
          </w:tcPr>
          <w:p w14:paraId="7876E3AC" w14:textId="77777777" w:rsidR="0037350A" w:rsidRPr="000F5D63" w:rsidRDefault="0037350A" w:rsidP="00040843">
            <w:pPr>
              <w:jc w:val="center"/>
            </w:pPr>
            <w:r w:rsidRPr="000F5D63">
              <w:t>4</w:t>
            </w:r>
          </w:p>
        </w:tc>
        <w:tc>
          <w:tcPr>
            <w:tcW w:w="1492" w:type="dxa"/>
            <w:noWrap/>
            <w:hideMark/>
          </w:tcPr>
          <w:p w14:paraId="040930BA" w14:textId="77777777" w:rsidR="0037350A" w:rsidRPr="000F5D63" w:rsidRDefault="0037350A" w:rsidP="00040843">
            <w:pPr>
              <w:jc w:val="center"/>
            </w:pPr>
            <w:r w:rsidRPr="000F5D63">
              <w:t>167.6</w:t>
            </w:r>
          </w:p>
        </w:tc>
        <w:tc>
          <w:tcPr>
            <w:tcW w:w="1108" w:type="dxa"/>
            <w:noWrap/>
            <w:hideMark/>
          </w:tcPr>
          <w:p w14:paraId="6F9F1121" w14:textId="77777777" w:rsidR="0037350A" w:rsidRPr="000F5D63" w:rsidRDefault="0037350A" w:rsidP="00040843">
            <w:pPr>
              <w:jc w:val="center"/>
            </w:pPr>
            <w:r w:rsidRPr="000F5D63">
              <w:t>3.8</w:t>
            </w:r>
          </w:p>
        </w:tc>
        <w:tc>
          <w:tcPr>
            <w:tcW w:w="953" w:type="dxa"/>
            <w:noWrap/>
            <w:hideMark/>
          </w:tcPr>
          <w:p w14:paraId="44611CB8" w14:textId="77777777" w:rsidR="0037350A" w:rsidRPr="000F5D63" w:rsidRDefault="0037350A" w:rsidP="00040843">
            <w:pPr>
              <w:jc w:val="center"/>
            </w:pPr>
            <w:r w:rsidRPr="000F5D63">
              <w:t>5</w:t>
            </w:r>
          </w:p>
        </w:tc>
        <w:tc>
          <w:tcPr>
            <w:tcW w:w="1492" w:type="dxa"/>
            <w:noWrap/>
            <w:hideMark/>
          </w:tcPr>
          <w:p w14:paraId="5C9790E4" w14:textId="77777777" w:rsidR="0037350A" w:rsidRPr="000F5D63" w:rsidRDefault="0037350A" w:rsidP="00040843">
            <w:pPr>
              <w:jc w:val="center"/>
            </w:pPr>
            <w:r w:rsidRPr="000F5D63">
              <w:t>160.9</w:t>
            </w:r>
          </w:p>
        </w:tc>
        <w:tc>
          <w:tcPr>
            <w:tcW w:w="1108" w:type="dxa"/>
            <w:noWrap/>
            <w:hideMark/>
          </w:tcPr>
          <w:p w14:paraId="3D9E50B2" w14:textId="77777777" w:rsidR="0037350A" w:rsidRPr="000F5D63" w:rsidRDefault="0037350A" w:rsidP="00040843">
            <w:pPr>
              <w:jc w:val="center"/>
            </w:pPr>
            <w:r w:rsidRPr="000F5D63">
              <w:t>3.7</w:t>
            </w:r>
          </w:p>
        </w:tc>
      </w:tr>
      <w:tr w:rsidR="0037350A" w:rsidRPr="000F5D63" w14:paraId="10CADF21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49A859EE" w14:textId="77777777" w:rsidR="0037350A" w:rsidRPr="000F5D63" w:rsidRDefault="0037350A" w:rsidP="00040843">
            <w:pPr>
              <w:rPr>
                <w:b/>
                <w:bCs/>
              </w:rPr>
            </w:pPr>
            <w:r w:rsidRPr="000F5D63">
              <w:rPr>
                <w:b/>
                <w:bCs/>
              </w:rPr>
              <w:t xml:space="preserve">   Females</w:t>
            </w:r>
          </w:p>
        </w:tc>
        <w:tc>
          <w:tcPr>
            <w:tcW w:w="646" w:type="dxa"/>
            <w:noWrap/>
            <w:hideMark/>
          </w:tcPr>
          <w:p w14:paraId="5A8EE031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n</w:t>
            </w:r>
          </w:p>
        </w:tc>
        <w:tc>
          <w:tcPr>
            <w:tcW w:w="1492" w:type="dxa"/>
            <w:noWrap/>
            <w:hideMark/>
          </w:tcPr>
          <w:p w14:paraId="363BA4BF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Mean</w:t>
            </w:r>
          </w:p>
        </w:tc>
        <w:tc>
          <w:tcPr>
            <w:tcW w:w="1108" w:type="dxa"/>
            <w:noWrap/>
            <w:hideMark/>
          </w:tcPr>
          <w:p w14:paraId="292C1146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SD</w:t>
            </w:r>
          </w:p>
        </w:tc>
        <w:tc>
          <w:tcPr>
            <w:tcW w:w="953" w:type="dxa"/>
            <w:noWrap/>
            <w:hideMark/>
          </w:tcPr>
          <w:p w14:paraId="1A9F74C3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n</w:t>
            </w:r>
          </w:p>
        </w:tc>
        <w:tc>
          <w:tcPr>
            <w:tcW w:w="1492" w:type="dxa"/>
            <w:noWrap/>
            <w:hideMark/>
          </w:tcPr>
          <w:p w14:paraId="724F1782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Mean</w:t>
            </w:r>
          </w:p>
        </w:tc>
        <w:tc>
          <w:tcPr>
            <w:tcW w:w="1108" w:type="dxa"/>
            <w:noWrap/>
            <w:hideMark/>
          </w:tcPr>
          <w:p w14:paraId="5F45B8AE" w14:textId="77777777" w:rsidR="0037350A" w:rsidRPr="000F5D63" w:rsidRDefault="0037350A" w:rsidP="00040843">
            <w:pPr>
              <w:jc w:val="center"/>
              <w:rPr>
                <w:b/>
                <w:bCs/>
              </w:rPr>
            </w:pPr>
            <w:r w:rsidRPr="000F5D63">
              <w:rPr>
                <w:b/>
                <w:bCs/>
              </w:rPr>
              <w:t>SD</w:t>
            </w:r>
          </w:p>
        </w:tc>
      </w:tr>
      <w:tr w:rsidR="0037350A" w:rsidRPr="000F5D63" w14:paraId="46A3EB1D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51DEA863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1</w:t>
            </w:r>
          </w:p>
        </w:tc>
        <w:tc>
          <w:tcPr>
            <w:tcW w:w="646" w:type="dxa"/>
            <w:noWrap/>
            <w:hideMark/>
          </w:tcPr>
          <w:p w14:paraId="65EECF08" w14:textId="77777777" w:rsidR="0037350A" w:rsidRPr="000F5D63" w:rsidRDefault="0037350A" w:rsidP="00040843">
            <w:pPr>
              <w:jc w:val="center"/>
            </w:pPr>
            <w:r w:rsidRPr="000F5D63">
              <w:t>25</w:t>
            </w:r>
          </w:p>
        </w:tc>
        <w:tc>
          <w:tcPr>
            <w:tcW w:w="1492" w:type="dxa"/>
            <w:noWrap/>
            <w:hideMark/>
          </w:tcPr>
          <w:p w14:paraId="1589436B" w14:textId="77777777" w:rsidR="0037350A" w:rsidRPr="000F5D63" w:rsidRDefault="0037350A" w:rsidP="00040843">
            <w:pPr>
              <w:jc w:val="center"/>
            </w:pPr>
            <w:r w:rsidRPr="000F5D63">
              <w:t>132.4</w:t>
            </w:r>
          </w:p>
        </w:tc>
        <w:tc>
          <w:tcPr>
            <w:tcW w:w="1108" w:type="dxa"/>
            <w:noWrap/>
            <w:hideMark/>
          </w:tcPr>
          <w:p w14:paraId="4DEC2DB9" w14:textId="77777777" w:rsidR="0037350A" w:rsidRPr="000F5D63" w:rsidRDefault="0037350A" w:rsidP="00040843">
            <w:pPr>
              <w:jc w:val="center"/>
            </w:pPr>
            <w:r w:rsidRPr="000F5D63">
              <w:t>6.8</w:t>
            </w:r>
          </w:p>
        </w:tc>
        <w:tc>
          <w:tcPr>
            <w:tcW w:w="953" w:type="dxa"/>
            <w:noWrap/>
            <w:hideMark/>
          </w:tcPr>
          <w:p w14:paraId="78A2E17A" w14:textId="77777777" w:rsidR="0037350A" w:rsidRPr="000F5D63" w:rsidRDefault="0037350A" w:rsidP="00040843">
            <w:pPr>
              <w:jc w:val="center"/>
            </w:pPr>
            <w:r w:rsidRPr="000F5D63">
              <w:t>60</w:t>
            </w:r>
          </w:p>
        </w:tc>
        <w:tc>
          <w:tcPr>
            <w:tcW w:w="1492" w:type="dxa"/>
            <w:noWrap/>
            <w:hideMark/>
          </w:tcPr>
          <w:p w14:paraId="1BB10C45" w14:textId="77777777" w:rsidR="0037350A" w:rsidRPr="000F5D63" w:rsidRDefault="0037350A" w:rsidP="00040843">
            <w:pPr>
              <w:jc w:val="center"/>
            </w:pPr>
            <w:r w:rsidRPr="000F5D63">
              <w:t>128.3</w:t>
            </w:r>
          </w:p>
        </w:tc>
        <w:tc>
          <w:tcPr>
            <w:tcW w:w="1108" w:type="dxa"/>
            <w:noWrap/>
            <w:hideMark/>
          </w:tcPr>
          <w:p w14:paraId="72306BC9" w14:textId="77777777" w:rsidR="0037350A" w:rsidRPr="000F5D63" w:rsidRDefault="0037350A" w:rsidP="00040843">
            <w:pPr>
              <w:jc w:val="center"/>
            </w:pPr>
            <w:r w:rsidRPr="000F5D63">
              <w:t>7.7</w:t>
            </w:r>
          </w:p>
        </w:tc>
      </w:tr>
      <w:tr w:rsidR="0037350A" w:rsidRPr="000F5D63" w14:paraId="3DF5D7D3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197FA35C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2</w:t>
            </w:r>
          </w:p>
        </w:tc>
        <w:tc>
          <w:tcPr>
            <w:tcW w:w="646" w:type="dxa"/>
            <w:noWrap/>
            <w:hideMark/>
          </w:tcPr>
          <w:p w14:paraId="50AAC282" w14:textId="77777777" w:rsidR="0037350A" w:rsidRPr="000F5D63" w:rsidRDefault="0037350A" w:rsidP="00040843">
            <w:pPr>
              <w:jc w:val="center"/>
            </w:pPr>
            <w:r w:rsidRPr="000F5D63">
              <w:t>35</w:t>
            </w:r>
          </w:p>
        </w:tc>
        <w:tc>
          <w:tcPr>
            <w:tcW w:w="1492" w:type="dxa"/>
            <w:noWrap/>
            <w:hideMark/>
          </w:tcPr>
          <w:p w14:paraId="41F4D702" w14:textId="77777777" w:rsidR="0037350A" w:rsidRPr="000F5D63" w:rsidRDefault="0037350A" w:rsidP="00040843">
            <w:pPr>
              <w:jc w:val="center"/>
            </w:pPr>
            <w:r w:rsidRPr="000F5D63">
              <w:t>139.9</w:t>
            </w:r>
          </w:p>
        </w:tc>
        <w:tc>
          <w:tcPr>
            <w:tcW w:w="1108" w:type="dxa"/>
            <w:noWrap/>
            <w:hideMark/>
          </w:tcPr>
          <w:p w14:paraId="68E94323" w14:textId="77777777" w:rsidR="0037350A" w:rsidRPr="000F5D63" w:rsidRDefault="0037350A" w:rsidP="00040843">
            <w:pPr>
              <w:jc w:val="center"/>
            </w:pPr>
            <w:r w:rsidRPr="000F5D63">
              <w:t>7.8</w:t>
            </w:r>
          </w:p>
        </w:tc>
        <w:tc>
          <w:tcPr>
            <w:tcW w:w="953" w:type="dxa"/>
            <w:noWrap/>
            <w:hideMark/>
          </w:tcPr>
          <w:p w14:paraId="57C186A1" w14:textId="77777777" w:rsidR="0037350A" w:rsidRPr="000F5D63" w:rsidRDefault="0037350A" w:rsidP="00040843">
            <w:pPr>
              <w:jc w:val="center"/>
            </w:pPr>
            <w:r w:rsidRPr="000F5D63">
              <w:t>20</w:t>
            </w:r>
          </w:p>
        </w:tc>
        <w:tc>
          <w:tcPr>
            <w:tcW w:w="1492" w:type="dxa"/>
            <w:noWrap/>
            <w:hideMark/>
          </w:tcPr>
          <w:p w14:paraId="3656C46D" w14:textId="77777777" w:rsidR="0037350A" w:rsidRPr="000F5D63" w:rsidRDefault="0037350A" w:rsidP="00040843">
            <w:pPr>
              <w:jc w:val="center"/>
            </w:pPr>
            <w:r w:rsidRPr="000F5D63">
              <w:t>141.9</w:t>
            </w:r>
          </w:p>
        </w:tc>
        <w:tc>
          <w:tcPr>
            <w:tcW w:w="1108" w:type="dxa"/>
            <w:noWrap/>
            <w:hideMark/>
          </w:tcPr>
          <w:p w14:paraId="39BA5FB1" w14:textId="77777777" w:rsidR="0037350A" w:rsidRPr="000F5D63" w:rsidRDefault="0037350A" w:rsidP="00040843">
            <w:pPr>
              <w:jc w:val="center"/>
            </w:pPr>
            <w:r w:rsidRPr="000F5D63">
              <w:t>9.2</w:t>
            </w:r>
          </w:p>
        </w:tc>
      </w:tr>
      <w:tr w:rsidR="0037350A" w:rsidRPr="000F5D63" w14:paraId="520D7298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1B65A148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3</w:t>
            </w:r>
          </w:p>
        </w:tc>
        <w:tc>
          <w:tcPr>
            <w:tcW w:w="646" w:type="dxa"/>
            <w:noWrap/>
            <w:hideMark/>
          </w:tcPr>
          <w:p w14:paraId="24E902A7" w14:textId="77777777" w:rsidR="0037350A" w:rsidRPr="000F5D63" w:rsidRDefault="0037350A" w:rsidP="00040843">
            <w:pPr>
              <w:jc w:val="center"/>
            </w:pPr>
            <w:r w:rsidRPr="000F5D63">
              <w:t>29</w:t>
            </w:r>
          </w:p>
        </w:tc>
        <w:tc>
          <w:tcPr>
            <w:tcW w:w="1492" w:type="dxa"/>
            <w:noWrap/>
            <w:hideMark/>
          </w:tcPr>
          <w:p w14:paraId="1A177CB0" w14:textId="77777777" w:rsidR="0037350A" w:rsidRPr="000F5D63" w:rsidRDefault="0037350A" w:rsidP="00040843">
            <w:pPr>
              <w:jc w:val="center"/>
            </w:pPr>
            <w:r w:rsidRPr="000F5D63">
              <w:t>147.7</w:t>
            </w:r>
          </w:p>
        </w:tc>
        <w:tc>
          <w:tcPr>
            <w:tcW w:w="1108" w:type="dxa"/>
            <w:noWrap/>
            <w:hideMark/>
          </w:tcPr>
          <w:p w14:paraId="12173260" w14:textId="77777777" w:rsidR="0037350A" w:rsidRPr="000F5D63" w:rsidRDefault="0037350A" w:rsidP="00040843">
            <w:pPr>
              <w:jc w:val="center"/>
            </w:pPr>
            <w:r w:rsidRPr="000F5D63">
              <w:t>7.4</w:t>
            </w:r>
          </w:p>
        </w:tc>
        <w:tc>
          <w:tcPr>
            <w:tcW w:w="953" w:type="dxa"/>
            <w:noWrap/>
            <w:hideMark/>
          </w:tcPr>
          <w:p w14:paraId="1EF43676" w14:textId="77777777" w:rsidR="0037350A" w:rsidRPr="000F5D63" w:rsidRDefault="0037350A" w:rsidP="00040843">
            <w:pPr>
              <w:jc w:val="center"/>
            </w:pPr>
            <w:r w:rsidRPr="000F5D63">
              <w:t>33</w:t>
            </w:r>
          </w:p>
        </w:tc>
        <w:tc>
          <w:tcPr>
            <w:tcW w:w="1492" w:type="dxa"/>
            <w:noWrap/>
            <w:hideMark/>
          </w:tcPr>
          <w:p w14:paraId="19DA1F71" w14:textId="77777777" w:rsidR="0037350A" w:rsidRPr="000F5D63" w:rsidRDefault="0037350A" w:rsidP="00040843">
            <w:pPr>
              <w:jc w:val="center"/>
            </w:pPr>
            <w:r w:rsidRPr="000F5D63">
              <w:t>148.7</w:t>
            </w:r>
          </w:p>
        </w:tc>
        <w:tc>
          <w:tcPr>
            <w:tcW w:w="1108" w:type="dxa"/>
            <w:noWrap/>
            <w:hideMark/>
          </w:tcPr>
          <w:p w14:paraId="5FF4EBF8" w14:textId="77777777" w:rsidR="0037350A" w:rsidRPr="000F5D63" w:rsidRDefault="0037350A" w:rsidP="00040843">
            <w:pPr>
              <w:jc w:val="center"/>
            </w:pPr>
            <w:r w:rsidRPr="000F5D63">
              <w:t>7.3</w:t>
            </w:r>
          </w:p>
        </w:tc>
      </w:tr>
      <w:tr w:rsidR="0037350A" w:rsidRPr="000F5D63" w14:paraId="0DDE407C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68F20177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4</w:t>
            </w:r>
          </w:p>
        </w:tc>
        <w:tc>
          <w:tcPr>
            <w:tcW w:w="646" w:type="dxa"/>
            <w:noWrap/>
            <w:hideMark/>
          </w:tcPr>
          <w:p w14:paraId="272F20AD" w14:textId="77777777" w:rsidR="0037350A" w:rsidRPr="000F5D63" w:rsidRDefault="0037350A" w:rsidP="00040843">
            <w:pPr>
              <w:jc w:val="center"/>
            </w:pPr>
            <w:r w:rsidRPr="000F5D63">
              <w:t>49</w:t>
            </w:r>
          </w:p>
        </w:tc>
        <w:tc>
          <w:tcPr>
            <w:tcW w:w="1492" w:type="dxa"/>
            <w:noWrap/>
            <w:hideMark/>
          </w:tcPr>
          <w:p w14:paraId="56055CA5" w14:textId="77777777" w:rsidR="0037350A" w:rsidRPr="000F5D63" w:rsidRDefault="0037350A" w:rsidP="00040843">
            <w:pPr>
              <w:jc w:val="center"/>
            </w:pPr>
            <w:r w:rsidRPr="000F5D63">
              <w:t>158.1</w:t>
            </w:r>
          </w:p>
        </w:tc>
        <w:tc>
          <w:tcPr>
            <w:tcW w:w="1108" w:type="dxa"/>
            <w:noWrap/>
            <w:hideMark/>
          </w:tcPr>
          <w:p w14:paraId="26C010F1" w14:textId="77777777" w:rsidR="0037350A" w:rsidRPr="000F5D63" w:rsidRDefault="0037350A" w:rsidP="00040843">
            <w:pPr>
              <w:jc w:val="center"/>
            </w:pPr>
            <w:r w:rsidRPr="000F5D63">
              <w:t>6.1</w:t>
            </w:r>
          </w:p>
        </w:tc>
        <w:tc>
          <w:tcPr>
            <w:tcW w:w="953" w:type="dxa"/>
            <w:noWrap/>
            <w:hideMark/>
          </w:tcPr>
          <w:p w14:paraId="3156AFB7" w14:textId="77777777" w:rsidR="0037350A" w:rsidRPr="000F5D63" w:rsidRDefault="0037350A" w:rsidP="00040843">
            <w:pPr>
              <w:jc w:val="center"/>
            </w:pPr>
            <w:r w:rsidRPr="000F5D63">
              <w:t>25</w:t>
            </w:r>
          </w:p>
        </w:tc>
        <w:tc>
          <w:tcPr>
            <w:tcW w:w="1492" w:type="dxa"/>
            <w:noWrap/>
            <w:hideMark/>
          </w:tcPr>
          <w:p w14:paraId="659FC1DD" w14:textId="77777777" w:rsidR="0037350A" w:rsidRPr="000F5D63" w:rsidRDefault="0037350A" w:rsidP="00040843">
            <w:pPr>
              <w:jc w:val="center"/>
            </w:pPr>
            <w:r w:rsidRPr="000F5D63">
              <w:t>152.0</w:t>
            </w:r>
          </w:p>
        </w:tc>
        <w:tc>
          <w:tcPr>
            <w:tcW w:w="1108" w:type="dxa"/>
            <w:noWrap/>
            <w:hideMark/>
          </w:tcPr>
          <w:p w14:paraId="3CDD38F1" w14:textId="77777777" w:rsidR="0037350A" w:rsidRPr="000F5D63" w:rsidRDefault="0037350A" w:rsidP="00040843">
            <w:pPr>
              <w:jc w:val="center"/>
            </w:pPr>
            <w:r w:rsidRPr="000F5D63">
              <w:t>6.3</w:t>
            </w:r>
          </w:p>
        </w:tc>
      </w:tr>
      <w:tr w:rsidR="0037350A" w:rsidRPr="000F5D63" w14:paraId="7F64708B" w14:textId="77777777" w:rsidTr="00040843">
        <w:trPr>
          <w:trHeight w:val="263"/>
        </w:trPr>
        <w:tc>
          <w:tcPr>
            <w:tcW w:w="1141" w:type="dxa"/>
            <w:noWrap/>
            <w:hideMark/>
          </w:tcPr>
          <w:p w14:paraId="225C7ABD" w14:textId="77777777" w:rsidR="0037350A" w:rsidRPr="00EC338A" w:rsidRDefault="0037350A" w:rsidP="00040843">
            <w:pPr>
              <w:rPr>
                <w:bCs/>
              </w:rPr>
            </w:pPr>
            <w:r w:rsidRPr="00EC338A">
              <w:rPr>
                <w:bCs/>
              </w:rPr>
              <w:t>Tanner 5</w:t>
            </w:r>
          </w:p>
        </w:tc>
        <w:tc>
          <w:tcPr>
            <w:tcW w:w="646" w:type="dxa"/>
            <w:noWrap/>
            <w:hideMark/>
          </w:tcPr>
          <w:p w14:paraId="50DD6626" w14:textId="77777777" w:rsidR="0037350A" w:rsidRPr="000F5D63" w:rsidRDefault="0037350A" w:rsidP="00040843">
            <w:pPr>
              <w:jc w:val="center"/>
            </w:pPr>
            <w:r w:rsidRPr="000F5D63">
              <w:t>16</w:t>
            </w:r>
          </w:p>
        </w:tc>
        <w:tc>
          <w:tcPr>
            <w:tcW w:w="1492" w:type="dxa"/>
            <w:noWrap/>
            <w:hideMark/>
          </w:tcPr>
          <w:p w14:paraId="58A49034" w14:textId="77777777" w:rsidR="0037350A" w:rsidRPr="000F5D63" w:rsidRDefault="0037350A" w:rsidP="00040843">
            <w:pPr>
              <w:jc w:val="center"/>
            </w:pPr>
            <w:r w:rsidRPr="000F5D63">
              <w:t>154.0</w:t>
            </w:r>
          </w:p>
        </w:tc>
        <w:tc>
          <w:tcPr>
            <w:tcW w:w="1108" w:type="dxa"/>
            <w:noWrap/>
            <w:hideMark/>
          </w:tcPr>
          <w:p w14:paraId="3C3CF0E9" w14:textId="77777777" w:rsidR="0037350A" w:rsidRPr="000F5D63" w:rsidRDefault="0037350A" w:rsidP="00040843">
            <w:pPr>
              <w:jc w:val="center"/>
            </w:pPr>
            <w:r w:rsidRPr="000F5D63">
              <w:t>5.6</w:t>
            </w:r>
          </w:p>
        </w:tc>
        <w:tc>
          <w:tcPr>
            <w:tcW w:w="953" w:type="dxa"/>
            <w:noWrap/>
            <w:hideMark/>
          </w:tcPr>
          <w:p w14:paraId="08F2E234" w14:textId="77777777" w:rsidR="0037350A" w:rsidRPr="000F5D63" w:rsidRDefault="0037350A" w:rsidP="00040843">
            <w:pPr>
              <w:jc w:val="center"/>
            </w:pPr>
            <w:r w:rsidRPr="000F5D63">
              <w:t>7</w:t>
            </w:r>
          </w:p>
        </w:tc>
        <w:tc>
          <w:tcPr>
            <w:tcW w:w="1492" w:type="dxa"/>
            <w:noWrap/>
            <w:hideMark/>
          </w:tcPr>
          <w:p w14:paraId="68DCAA46" w14:textId="77777777" w:rsidR="0037350A" w:rsidRPr="000F5D63" w:rsidRDefault="0037350A" w:rsidP="00040843">
            <w:pPr>
              <w:jc w:val="center"/>
            </w:pPr>
            <w:r w:rsidRPr="000F5D63">
              <w:t>156.4</w:t>
            </w:r>
          </w:p>
        </w:tc>
        <w:tc>
          <w:tcPr>
            <w:tcW w:w="1108" w:type="dxa"/>
            <w:noWrap/>
            <w:hideMark/>
          </w:tcPr>
          <w:p w14:paraId="747D20E9" w14:textId="77777777" w:rsidR="0037350A" w:rsidRPr="000F5D63" w:rsidRDefault="0037350A" w:rsidP="00040843">
            <w:pPr>
              <w:jc w:val="center"/>
            </w:pPr>
            <w:r w:rsidRPr="000F5D63">
              <w:t>4.2</w:t>
            </w:r>
          </w:p>
        </w:tc>
      </w:tr>
    </w:tbl>
    <w:p w14:paraId="4B3E85E6" w14:textId="77777777" w:rsidR="0037350A" w:rsidRPr="00096D7D" w:rsidRDefault="0037350A" w:rsidP="0037350A">
      <w:pPr>
        <w:spacing w:after="0"/>
        <w:rPr>
          <w:rFonts w:cstheme="minorHAnsi"/>
          <w:bCs/>
          <w:i/>
          <w:sz w:val="18"/>
          <w:szCs w:val="18"/>
        </w:rPr>
      </w:pPr>
      <w:r>
        <w:rPr>
          <w:rFonts w:cstheme="minorHAnsi"/>
          <w:bCs/>
          <w:i/>
          <w:sz w:val="18"/>
          <w:szCs w:val="18"/>
        </w:rPr>
        <w:t>Table to show mean height of children with and without HIV, stratified by Tanner stage and sex. CWH; children living with HIV. CWOH; children living without HIV.</w:t>
      </w:r>
    </w:p>
    <w:p w14:paraId="38A396B5" w14:textId="77777777" w:rsidR="0037350A" w:rsidRPr="00096D7D" w:rsidRDefault="0037350A" w:rsidP="0037350A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753D5FFA" w14:textId="77777777" w:rsidR="00D13250" w:rsidRPr="00096D7D" w:rsidRDefault="00D13250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34268EF8" w14:textId="77777777" w:rsidR="00D13250" w:rsidRPr="00096D7D" w:rsidRDefault="00D13250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42DDE386" w14:textId="77777777" w:rsidR="00D13250" w:rsidRPr="00096D7D" w:rsidRDefault="00D13250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0719D26A" w14:textId="77777777" w:rsidR="00D13250" w:rsidRPr="00096D7D" w:rsidRDefault="00D13250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62AC31B0" w14:textId="77777777" w:rsidR="00D13250" w:rsidRPr="00096D7D" w:rsidRDefault="00D13250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  <w:sectPr w:rsidR="00D13250" w:rsidRPr="00096D7D" w:rsidSect="00A10AD4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1698A8" w14:textId="7B937C41" w:rsidR="00DD60D0" w:rsidRPr="00096D7D" w:rsidRDefault="00DD60D0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75EE2374" w14:textId="4DB71CFE" w:rsidR="00450D4A" w:rsidRDefault="00DD60D0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096D7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S</w:t>
      </w:r>
      <w:r w:rsidR="0037350A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upplementary Table 3</w:t>
      </w:r>
      <w:r w:rsidR="00450D4A" w:rsidRPr="00096D7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:</w:t>
      </w:r>
      <w:r w:rsidR="00450D4A" w:rsidRPr="00E12A6D">
        <w:rPr>
          <w:rFonts w:cstheme="minorHAnsi"/>
        </w:rPr>
        <w:t xml:space="preserve"> </w:t>
      </w:r>
      <w:r w:rsidR="00450D4A" w:rsidRPr="00096D7D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Comparison of demographic and anthropometric characteristics between </w:t>
      </w:r>
      <w:r w:rsidR="002374C5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children with HIV by use of Tenofovir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2789"/>
        <w:gridCol w:w="2234"/>
        <w:gridCol w:w="1879"/>
        <w:gridCol w:w="1509"/>
        <w:gridCol w:w="940"/>
      </w:tblGrid>
      <w:tr w:rsidR="00EC338A" w:rsidRPr="00EC338A" w14:paraId="378843FE" w14:textId="77777777" w:rsidTr="005B1C56">
        <w:trPr>
          <w:trHeight w:val="231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4D5F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>Characteristic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357D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DF8B" w14:textId="5CC52FFF" w:rsidR="00EC338A" w:rsidRPr="00EC338A" w:rsidRDefault="002374C5" w:rsidP="002374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 xml:space="preserve">No </w:t>
            </w:r>
            <w:r w:rsidR="005B1C5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 xml:space="preserve">TDF </w:t>
            </w:r>
            <w:r w:rsidR="00B35BD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>use</w:t>
            </w:r>
            <w:r w:rsidR="00EC338A" w:rsidRPr="00EC33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>(n=240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96E3" w14:textId="13CF2FD8" w:rsidR="00EC338A" w:rsidRPr="00EC338A" w:rsidRDefault="002374C5" w:rsidP="002374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 xml:space="preserve">TDF </w:t>
            </w:r>
            <w:r w:rsidR="00B35BD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>use</w:t>
            </w:r>
            <w:r w:rsidR="00EC338A" w:rsidRPr="00EC33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>(n=63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4F91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ZW" w:eastAsia="en-ZW"/>
              </w:rPr>
              <w:t>p-value</w:t>
            </w:r>
          </w:p>
        </w:tc>
      </w:tr>
      <w:tr w:rsidR="00EC338A" w:rsidRPr="00EC338A" w14:paraId="79174625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4AB5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Sex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B6A7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Femal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07A6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16 (48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4E96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35 (56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9DD2" w14:textId="164B58C6" w:rsidR="00EC338A" w:rsidRPr="00EC338A" w:rsidRDefault="00286D73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0.308</w:t>
            </w:r>
          </w:p>
        </w:tc>
      </w:tr>
      <w:tr w:rsidR="00EC338A" w:rsidRPr="00EC338A" w14:paraId="0BDD21D5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F6E0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Age, year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A58D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Mean (SD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D235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1.9 (2.4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401B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4.5 (1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013B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&lt;0.001</w:t>
            </w:r>
          </w:p>
        </w:tc>
      </w:tr>
      <w:tr w:rsidR="00EC338A" w:rsidRPr="00EC338A" w14:paraId="1E883579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A359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Tanner stage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654C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Tanner 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F7E4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06 (47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B327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1 (18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CA63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&lt;0.001</w:t>
            </w:r>
          </w:p>
        </w:tc>
      </w:tr>
      <w:tr w:rsidR="00EC338A" w:rsidRPr="00EC338A" w14:paraId="4095B1CB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2005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6172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Tanner 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0F09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49 (22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7DBA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0 (16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F78E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0D100702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CDB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BBAC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Tanner 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6E5B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40 (18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6DBA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5 (25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5C26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1FEF2706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8C1A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9A03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Tanner 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3365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26 (12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560D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8 (30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F894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1C685DAD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E22E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BFC0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Tanner 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F5B3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5 (2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C2C6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7 (11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EB3D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572DE8EE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7981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Socio-Economic Status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4AE3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Low, Tertile 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DE93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89 (37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8DD6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26 (41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1BD0" w14:textId="465FE3F2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 xml:space="preserve"> 0.58</w:t>
            </w:r>
            <w:r w:rsidR="00286D73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</w:t>
            </w:r>
          </w:p>
        </w:tc>
      </w:tr>
      <w:tr w:rsidR="00EC338A" w:rsidRPr="00EC338A" w14:paraId="5DFF6388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E1BB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92A9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Middle, Tertile 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1B10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82 (34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FB18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23 (37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B018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42309A4B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37F1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E2BB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High, Tertile 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F307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69 (29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3E3D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4 (22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9D2C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6804B7B9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0C01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Orphan Status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7D9F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Not an orphan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0EE3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41 (62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D0F1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26 (42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630D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 xml:space="preserve"> 0.003</w:t>
            </w:r>
          </w:p>
        </w:tc>
      </w:tr>
      <w:tr w:rsidR="00EC338A" w:rsidRPr="00EC338A" w14:paraId="163368C7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116C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0E37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One parent aliv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0D5F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71 (31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FAF6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34 (55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762C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3E4E3749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5842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BE22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Orphan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F63E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6 (7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84D6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2 (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D731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5AD7D83D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C61B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Physical Activity in METS,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EACD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 xml:space="preserve">Low, &lt;600 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9103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21 (50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186C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27 (4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DC80" w14:textId="2C8A07F4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 xml:space="preserve"> 0.26</w:t>
            </w:r>
            <w:r w:rsidR="00286D73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4</w:t>
            </w:r>
          </w:p>
        </w:tc>
      </w:tr>
      <w:tr w:rsidR="00EC338A" w:rsidRPr="00EC338A" w14:paraId="7B3E1AD1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8FC7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8330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 xml:space="preserve">Moderate, 600 -3000 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7D42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56 (23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4F5A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21 (3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0BA2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77F4FDDB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C362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3908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 xml:space="preserve">High, &gt;3000 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A4BF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63 (26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201B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5 (24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9B27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60371AD3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C0D5" w14:textId="3CD23A2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Calcium Intake in mg,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720A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&lt;150 mg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A81F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06 (44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99D5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29 (46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61DD" w14:textId="67B89F9E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 xml:space="preserve"> 0.94</w:t>
            </w:r>
            <w:r w:rsidR="00286D73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3</w:t>
            </w:r>
          </w:p>
        </w:tc>
      </w:tr>
      <w:tr w:rsidR="00EC338A" w:rsidRPr="00EC338A" w14:paraId="448DC228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EBB1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B361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50-299 mg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4E0E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50 (21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434F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2 (19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E777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0257F020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5C90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C698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300-449 mg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9D98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84 (35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AB1B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22 (35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114F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0ED6266A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A8BC" w14:textId="73C92B06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Vitamin D Intake in mcg, (%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F51C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&lt;4.0 mcg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2894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32 (13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A02A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8 (1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4267" w14:textId="30D04F09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 xml:space="preserve"> 0.73</w:t>
            </w:r>
            <w:r w:rsidR="00286D73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</w:t>
            </w:r>
          </w:p>
        </w:tc>
      </w:tr>
      <w:tr w:rsidR="00EC338A" w:rsidRPr="00EC338A" w14:paraId="247A3E3A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5E70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D5CA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4.0 - 5.99 mcg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7DD4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60 (67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E085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45 (71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221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1E328292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006E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28C5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6.0 - 7.9 mcg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D8DF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48 (20%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B701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0 (16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92F5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 </w:t>
            </w:r>
          </w:p>
        </w:tc>
      </w:tr>
      <w:tr w:rsidR="00EC338A" w:rsidRPr="00EC338A" w14:paraId="0888754D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CC0C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Height, cm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93E5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Mean (SD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8020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37.6 (12.4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0D7D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49.1 (9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4149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&lt;0.001</w:t>
            </w:r>
          </w:p>
        </w:tc>
      </w:tr>
      <w:tr w:rsidR="00EC338A" w:rsidRPr="00EC338A" w14:paraId="0D65BFDE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AE1C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Weight, Kg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6FA4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Mean (SD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D000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34.3 (16.7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7FA6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41.2 (9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A925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 xml:space="preserve"> 0.002</w:t>
            </w:r>
          </w:p>
        </w:tc>
      </w:tr>
      <w:tr w:rsidR="00EC338A" w:rsidRPr="00EC338A" w14:paraId="408B3D92" w14:textId="77777777" w:rsidTr="005B1C56">
        <w:trPr>
          <w:trHeight w:val="231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FCF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BMI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089A" w14:textId="77777777" w:rsidR="00EC338A" w:rsidRPr="00EC338A" w:rsidRDefault="00EC338A" w:rsidP="00EC338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Mean (SD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E2D2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6.6 (2.0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7B44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18.4 (2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A59C" w14:textId="77777777" w:rsidR="00EC338A" w:rsidRPr="00EC338A" w:rsidRDefault="00EC338A" w:rsidP="00EC3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</w:pPr>
            <w:r w:rsidRPr="00EC338A">
              <w:rPr>
                <w:rFonts w:ascii="Calibri" w:eastAsia="Times New Roman" w:hAnsi="Calibri" w:cs="Calibri"/>
                <w:sz w:val="20"/>
                <w:szCs w:val="20"/>
                <w:lang w:val="en-ZW" w:eastAsia="en-ZW"/>
              </w:rPr>
              <w:t>&lt;0.001</w:t>
            </w:r>
          </w:p>
        </w:tc>
      </w:tr>
    </w:tbl>
    <w:p w14:paraId="2F4BCADA" w14:textId="77777777" w:rsidR="00136D30" w:rsidRPr="00096D7D" w:rsidRDefault="00136D30" w:rsidP="00136D30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096D7D">
        <w:rPr>
          <w:rFonts w:eastAsia="Calibri" w:cstheme="minorHAnsi"/>
          <w:color w:val="auto"/>
          <w:sz w:val="16"/>
          <w:szCs w:val="16"/>
        </w:rPr>
        <w:t xml:space="preserve">*p values for categorical variables were calculated using the chi squared test, p values for continuous variables were calculated using the t test for 2 independent samples, SES = socioeconomic status. </w:t>
      </w:r>
      <w:r w:rsidRPr="00096D7D">
        <w:rPr>
          <w:rFonts w:cstheme="minorHAnsi"/>
          <w:color w:val="auto"/>
          <w:sz w:val="16"/>
          <w:szCs w:val="16"/>
        </w:rPr>
        <w:t>BMI; Body mass index, NB: Data presented in this table are unadjusted</w:t>
      </w:r>
    </w:p>
    <w:p w14:paraId="4EEE79E6" w14:textId="77777777" w:rsidR="00450D4A" w:rsidRPr="00E12A6D" w:rsidRDefault="00450D4A" w:rsidP="00450D4A">
      <w:pPr>
        <w:rPr>
          <w:rFonts w:cstheme="minorHAnsi"/>
        </w:rPr>
      </w:pPr>
    </w:p>
    <w:p w14:paraId="7DF5B11C" w14:textId="77777777" w:rsidR="00436788" w:rsidRPr="00096D7D" w:rsidRDefault="00436788" w:rsidP="004C2E05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14:paraId="7A9D7419" w14:textId="77777777" w:rsidR="00C36504" w:rsidRPr="00096D7D" w:rsidRDefault="00C36504" w:rsidP="002E72FA">
      <w:pPr>
        <w:pStyle w:val="Caption"/>
        <w:spacing w:after="0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096D7D">
        <w:rPr>
          <w:rFonts w:cstheme="minorHAnsi"/>
          <w:b/>
          <w:bCs/>
          <w:i w:val="0"/>
          <w:iCs w:val="0"/>
          <w:color w:val="auto"/>
          <w:sz w:val="24"/>
          <w:szCs w:val="24"/>
        </w:rPr>
        <w:br w:type="page"/>
      </w:r>
    </w:p>
    <w:bookmarkEnd w:id="0"/>
    <w:p w14:paraId="21C4775E" w14:textId="270D220F" w:rsidR="009D30CF" w:rsidRPr="009D30CF" w:rsidRDefault="009D30CF" w:rsidP="009D30CF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9D30CF">
        <w:rPr>
          <w:rFonts w:cstheme="minorHAnsi"/>
          <w:b/>
          <w:bCs/>
          <w:sz w:val="24"/>
          <w:szCs w:val="24"/>
        </w:rPr>
        <w:lastRenderedPageBreak/>
        <w:t>Supplementary Figure 1: Hypothesised causal diagram showing the relationship between exposure, outcomes and the variables adjusted for in this paper</w:t>
      </w:r>
    </w:p>
    <w:p w14:paraId="1725D5D5" w14:textId="77777777" w:rsidR="009D30CF" w:rsidRPr="009D30CF" w:rsidRDefault="009D30CF" w:rsidP="009D30CF"/>
    <w:p w14:paraId="1D12E425" w14:textId="5B5F11D4" w:rsidR="009D30CF" w:rsidRDefault="009D30CF" w:rsidP="009D30CF">
      <w:r w:rsidRPr="009D30CF">
        <w:rPr>
          <w:noProof/>
          <w:lang w:val="en-ZW" w:eastAsia="en-ZW"/>
        </w:rPr>
        <w:drawing>
          <wp:inline distT="0" distB="0" distL="0" distR="0" wp14:anchorId="67BF6C49" wp14:editId="0B033B91">
            <wp:extent cx="5293995" cy="3831102"/>
            <wp:effectExtent l="0" t="0" r="1905" b="0"/>
            <wp:docPr id="1" name="Picture 1" descr="C:\Users\cmukw\Downloads\dagitty-model (8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mukw\Downloads\dagitty-model (8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633"/>
                    <a:stretch/>
                  </pic:blipFill>
                  <pic:spPr bwMode="auto">
                    <a:xfrm>
                      <a:off x="0" y="0"/>
                      <a:ext cx="5294376" cy="3831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BCBDA" w14:textId="351B10B6" w:rsidR="009D30CF" w:rsidRPr="009D30CF" w:rsidRDefault="009D30CF" w:rsidP="009D30CF">
      <w:pPr>
        <w:rPr>
          <w:i/>
          <w:sz w:val="16"/>
          <w:szCs w:val="16"/>
        </w:rPr>
      </w:pPr>
      <w:r w:rsidRPr="009D30CF">
        <w:rPr>
          <w:i/>
          <w:sz w:val="16"/>
          <w:szCs w:val="16"/>
        </w:rPr>
        <w:t>Minimal sufficient adjustment sets for estimating the total effect of HIV infection on pQCT bone outcomes requires adjusting for age, orphanhood status and socio-economic status</w:t>
      </w:r>
    </w:p>
    <w:sectPr w:rsidR="009D30CF" w:rsidRPr="009D30CF" w:rsidSect="002E7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30C5F" w16cex:dateUtc="2022-03-09T09:22:00Z"/>
  <w16cex:commentExtensible w16cex:durableId="25D31970" w16cex:dateUtc="2022-03-09T10:17:00Z"/>
  <w16cex:commentExtensible w16cex:durableId="25D31E0D" w16cex:dateUtc="2022-03-09T10:37:00Z"/>
  <w16cex:commentExtensible w16cex:durableId="25D31F1D" w16cex:dateUtc="2022-03-09T10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975392" w16cid:durableId="25D30C5F"/>
  <w16cid:commentId w16cid:paraId="3A9EDEF3" w16cid:durableId="25D31970"/>
  <w16cid:commentId w16cid:paraId="7EB9C9CC" w16cid:durableId="25D31E0D"/>
  <w16cid:commentId w16cid:paraId="1EA5E409" w16cid:durableId="25D31F1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C667DF" w14:textId="77777777" w:rsidR="00A6733B" w:rsidRDefault="00A6733B" w:rsidP="00D54920">
      <w:pPr>
        <w:spacing w:after="0" w:line="240" w:lineRule="auto"/>
      </w:pPr>
      <w:r>
        <w:separator/>
      </w:r>
    </w:p>
  </w:endnote>
  <w:endnote w:type="continuationSeparator" w:id="0">
    <w:p w14:paraId="41D5AA31" w14:textId="77777777" w:rsidR="00A6733B" w:rsidRDefault="00A6733B" w:rsidP="00D54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684457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B401C42" w14:textId="495AAC63" w:rsidR="0054287D" w:rsidRDefault="0054287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E6A1D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E6A1D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F45611" w14:textId="49887F1C" w:rsidR="0054287D" w:rsidRPr="00C27929" w:rsidRDefault="0054287D" w:rsidP="00BA34DD">
    <w:pPr>
      <w:pStyle w:val="NormalWeb"/>
      <w:shd w:val="clear" w:color="auto" w:fill="FFFFFF"/>
      <w:spacing w:before="0" w:beforeAutospacing="0" w:after="0" w:afterAutospacing="0"/>
      <w:textAlignment w:val="baseline"/>
      <w:rPr>
        <w:b/>
        <w:bCs/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A1134D" w14:textId="77777777" w:rsidR="00A6733B" w:rsidRDefault="00A6733B" w:rsidP="00D54920">
      <w:pPr>
        <w:spacing w:after="0" w:line="240" w:lineRule="auto"/>
      </w:pPr>
      <w:r>
        <w:separator/>
      </w:r>
    </w:p>
  </w:footnote>
  <w:footnote w:type="continuationSeparator" w:id="0">
    <w:p w14:paraId="54FE05D1" w14:textId="77777777" w:rsidR="00A6733B" w:rsidRDefault="00A6733B" w:rsidP="00D549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F1D31E" w14:textId="13131839" w:rsidR="0054287D" w:rsidRPr="001F7125" w:rsidRDefault="0054287D" w:rsidP="001F7125">
    <w:pPr>
      <w:pStyle w:val="NormalWeb"/>
      <w:shd w:val="clear" w:color="auto" w:fill="FFFFFF"/>
      <w:spacing w:before="0" w:beforeAutospacing="0" w:after="0" w:afterAutospacing="0" w:line="480" w:lineRule="auto"/>
      <w:textAlignment w:val="baseline"/>
      <w:rPr>
        <w:rFonts w:eastAsia="Calibri"/>
        <w:b/>
        <w:bCs/>
        <w:color w:val="000000"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34716"/>
    <w:multiLevelType w:val="hybridMultilevel"/>
    <w:tmpl w:val="A9886580"/>
    <w:lvl w:ilvl="0" w:tplc="5622C0B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40BAC"/>
    <w:multiLevelType w:val="hybridMultilevel"/>
    <w:tmpl w:val="09EE5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B40C53"/>
    <w:multiLevelType w:val="hybridMultilevel"/>
    <w:tmpl w:val="35927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FA6C0C"/>
    <w:multiLevelType w:val="hybridMultilevel"/>
    <w:tmpl w:val="A9886580"/>
    <w:lvl w:ilvl="0" w:tplc="5622C0B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AF108F"/>
    <w:multiLevelType w:val="hybridMultilevel"/>
    <w:tmpl w:val="A9886580"/>
    <w:lvl w:ilvl="0" w:tplc="5622C0B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4944DD"/>
    <w:multiLevelType w:val="hybridMultilevel"/>
    <w:tmpl w:val="3232F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5axv2rx95rfaez5sdvwvan9rp2drtee5fa&quot;&gt;PhD_2013&lt;record-ids&gt;&lt;item&gt;827&lt;/item&gt;&lt;item&gt;1686&lt;/item&gt;&lt;/record-ids&gt;&lt;/item&gt;&lt;/Libraries&gt;"/>
  </w:docVars>
  <w:rsids>
    <w:rsidRoot w:val="00BC411B"/>
    <w:rsid w:val="0000114F"/>
    <w:rsid w:val="00001700"/>
    <w:rsid w:val="00002E44"/>
    <w:rsid w:val="00002FBB"/>
    <w:rsid w:val="000035CB"/>
    <w:rsid w:val="000040A4"/>
    <w:rsid w:val="00005EB7"/>
    <w:rsid w:val="00006349"/>
    <w:rsid w:val="00006EFC"/>
    <w:rsid w:val="000071DB"/>
    <w:rsid w:val="000167F2"/>
    <w:rsid w:val="000174BB"/>
    <w:rsid w:val="00020A34"/>
    <w:rsid w:val="000213E4"/>
    <w:rsid w:val="000225B8"/>
    <w:rsid w:val="00022B69"/>
    <w:rsid w:val="000262A1"/>
    <w:rsid w:val="00026696"/>
    <w:rsid w:val="000273A8"/>
    <w:rsid w:val="000277CA"/>
    <w:rsid w:val="000303B5"/>
    <w:rsid w:val="00031ED7"/>
    <w:rsid w:val="000339E8"/>
    <w:rsid w:val="0003400F"/>
    <w:rsid w:val="00034BBA"/>
    <w:rsid w:val="00034E83"/>
    <w:rsid w:val="00035291"/>
    <w:rsid w:val="00042BE7"/>
    <w:rsid w:val="000434C1"/>
    <w:rsid w:val="00043929"/>
    <w:rsid w:val="00045A27"/>
    <w:rsid w:val="00047DA4"/>
    <w:rsid w:val="000504B1"/>
    <w:rsid w:val="0005078C"/>
    <w:rsid w:val="000530B4"/>
    <w:rsid w:val="000535E9"/>
    <w:rsid w:val="000563FD"/>
    <w:rsid w:val="00057377"/>
    <w:rsid w:val="00057843"/>
    <w:rsid w:val="00062AD8"/>
    <w:rsid w:val="00063268"/>
    <w:rsid w:val="00063775"/>
    <w:rsid w:val="00063833"/>
    <w:rsid w:val="00064078"/>
    <w:rsid w:val="00064193"/>
    <w:rsid w:val="00065B28"/>
    <w:rsid w:val="00065DC6"/>
    <w:rsid w:val="00066528"/>
    <w:rsid w:val="00066B91"/>
    <w:rsid w:val="00066C69"/>
    <w:rsid w:val="000674E3"/>
    <w:rsid w:val="00070401"/>
    <w:rsid w:val="00070521"/>
    <w:rsid w:val="00072131"/>
    <w:rsid w:val="00073677"/>
    <w:rsid w:val="00073AC5"/>
    <w:rsid w:val="00073EA5"/>
    <w:rsid w:val="000743AE"/>
    <w:rsid w:val="00075852"/>
    <w:rsid w:val="00076702"/>
    <w:rsid w:val="00077920"/>
    <w:rsid w:val="00080062"/>
    <w:rsid w:val="00080C7C"/>
    <w:rsid w:val="00080F93"/>
    <w:rsid w:val="00081980"/>
    <w:rsid w:val="00081F7E"/>
    <w:rsid w:val="00082635"/>
    <w:rsid w:val="00082D44"/>
    <w:rsid w:val="00083143"/>
    <w:rsid w:val="0008388B"/>
    <w:rsid w:val="00083A17"/>
    <w:rsid w:val="000841C5"/>
    <w:rsid w:val="00084B1D"/>
    <w:rsid w:val="00085428"/>
    <w:rsid w:val="00085DE3"/>
    <w:rsid w:val="00086658"/>
    <w:rsid w:val="00086786"/>
    <w:rsid w:val="00087190"/>
    <w:rsid w:val="00087CEB"/>
    <w:rsid w:val="00087EAA"/>
    <w:rsid w:val="0009199D"/>
    <w:rsid w:val="000925FB"/>
    <w:rsid w:val="00093C6A"/>
    <w:rsid w:val="00096741"/>
    <w:rsid w:val="000969A2"/>
    <w:rsid w:val="00096D7D"/>
    <w:rsid w:val="00096F9D"/>
    <w:rsid w:val="00097788"/>
    <w:rsid w:val="00097B53"/>
    <w:rsid w:val="00097F6E"/>
    <w:rsid w:val="000A003A"/>
    <w:rsid w:val="000A133D"/>
    <w:rsid w:val="000A47B7"/>
    <w:rsid w:val="000A484D"/>
    <w:rsid w:val="000A4ACD"/>
    <w:rsid w:val="000A4ADA"/>
    <w:rsid w:val="000A5F17"/>
    <w:rsid w:val="000A5F62"/>
    <w:rsid w:val="000A7448"/>
    <w:rsid w:val="000A7E12"/>
    <w:rsid w:val="000B08DE"/>
    <w:rsid w:val="000B1256"/>
    <w:rsid w:val="000B18B9"/>
    <w:rsid w:val="000B2382"/>
    <w:rsid w:val="000B32B4"/>
    <w:rsid w:val="000B34CE"/>
    <w:rsid w:val="000B35AE"/>
    <w:rsid w:val="000B3C07"/>
    <w:rsid w:val="000B47A5"/>
    <w:rsid w:val="000B5819"/>
    <w:rsid w:val="000B7EA8"/>
    <w:rsid w:val="000C0910"/>
    <w:rsid w:val="000C238F"/>
    <w:rsid w:val="000C2703"/>
    <w:rsid w:val="000C37D8"/>
    <w:rsid w:val="000C44F8"/>
    <w:rsid w:val="000C47F5"/>
    <w:rsid w:val="000C5F94"/>
    <w:rsid w:val="000C697E"/>
    <w:rsid w:val="000C7262"/>
    <w:rsid w:val="000C7BD7"/>
    <w:rsid w:val="000D0290"/>
    <w:rsid w:val="000D1680"/>
    <w:rsid w:val="000D20B8"/>
    <w:rsid w:val="000D2A57"/>
    <w:rsid w:val="000D36D5"/>
    <w:rsid w:val="000D3ABD"/>
    <w:rsid w:val="000D3B21"/>
    <w:rsid w:val="000D47BD"/>
    <w:rsid w:val="000D4FBD"/>
    <w:rsid w:val="000D534D"/>
    <w:rsid w:val="000D5624"/>
    <w:rsid w:val="000D598B"/>
    <w:rsid w:val="000D5AFA"/>
    <w:rsid w:val="000D6222"/>
    <w:rsid w:val="000D7DD1"/>
    <w:rsid w:val="000E10C5"/>
    <w:rsid w:val="000E205B"/>
    <w:rsid w:val="000E23B8"/>
    <w:rsid w:val="000E24B9"/>
    <w:rsid w:val="000E2E16"/>
    <w:rsid w:val="000E3EDF"/>
    <w:rsid w:val="000E50C3"/>
    <w:rsid w:val="000E6857"/>
    <w:rsid w:val="000F2587"/>
    <w:rsid w:val="000F29A5"/>
    <w:rsid w:val="000F3171"/>
    <w:rsid w:val="000F35D0"/>
    <w:rsid w:val="000F3B65"/>
    <w:rsid w:val="000F4D80"/>
    <w:rsid w:val="000F5D63"/>
    <w:rsid w:val="000F6C8E"/>
    <w:rsid w:val="000F7C4F"/>
    <w:rsid w:val="00100004"/>
    <w:rsid w:val="0010031E"/>
    <w:rsid w:val="00100907"/>
    <w:rsid w:val="001011EB"/>
    <w:rsid w:val="00101212"/>
    <w:rsid w:val="001015EE"/>
    <w:rsid w:val="00102036"/>
    <w:rsid w:val="00103630"/>
    <w:rsid w:val="00103DD6"/>
    <w:rsid w:val="001058B0"/>
    <w:rsid w:val="00105AC9"/>
    <w:rsid w:val="00106C6F"/>
    <w:rsid w:val="00110FFE"/>
    <w:rsid w:val="00111F82"/>
    <w:rsid w:val="001120A5"/>
    <w:rsid w:val="00112179"/>
    <w:rsid w:val="001127CA"/>
    <w:rsid w:val="00112D3B"/>
    <w:rsid w:val="00113040"/>
    <w:rsid w:val="00113F6B"/>
    <w:rsid w:val="00114575"/>
    <w:rsid w:val="00114C37"/>
    <w:rsid w:val="00116660"/>
    <w:rsid w:val="0012079E"/>
    <w:rsid w:val="00122228"/>
    <w:rsid w:val="00122A88"/>
    <w:rsid w:val="00122EE3"/>
    <w:rsid w:val="00123908"/>
    <w:rsid w:val="00125287"/>
    <w:rsid w:val="0012533A"/>
    <w:rsid w:val="00125AF0"/>
    <w:rsid w:val="00125E87"/>
    <w:rsid w:val="001301E3"/>
    <w:rsid w:val="00130F57"/>
    <w:rsid w:val="0013293A"/>
    <w:rsid w:val="00132D13"/>
    <w:rsid w:val="00133461"/>
    <w:rsid w:val="00133E25"/>
    <w:rsid w:val="00134961"/>
    <w:rsid w:val="00136D30"/>
    <w:rsid w:val="00136D36"/>
    <w:rsid w:val="00136F9F"/>
    <w:rsid w:val="001371F8"/>
    <w:rsid w:val="0013758B"/>
    <w:rsid w:val="001405DB"/>
    <w:rsid w:val="00141CE3"/>
    <w:rsid w:val="00141FFF"/>
    <w:rsid w:val="00142206"/>
    <w:rsid w:val="0014222A"/>
    <w:rsid w:val="00144876"/>
    <w:rsid w:val="00145FEB"/>
    <w:rsid w:val="0014737A"/>
    <w:rsid w:val="00147DF5"/>
    <w:rsid w:val="0015095B"/>
    <w:rsid w:val="00150A1B"/>
    <w:rsid w:val="00151B8F"/>
    <w:rsid w:val="00151CA2"/>
    <w:rsid w:val="00153325"/>
    <w:rsid w:val="00153761"/>
    <w:rsid w:val="00153A7D"/>
    <w:rsid w:val="00153EDD"/>
    <w:rsid w:val="001555E0"/>
    <w:rsid w:val="00160DFA"/>
    <w:rsid w:val="00161259"/>
    <w:rsid w:val="00161BC5"/>
    <w:rsid w:val="00162BD6"/>
    <w:rsid w:val="001632D9"/>
    <w:rsid w:val="001635F3"/>
    <w:rsid w:val="00165A29"/>
    <w:rsid w:val="00167D70"/>
    <w:rsid w:val="001705C8"/>
    <w:rsid w:val="0017119A"/>
    <w:rsid w:val="00171AF4"/>
    <w:rsid w:val="0017288E"/>
    <w:rsid w:val="00173706"/>
    <w:rsid w:val="001738CC"/>
    <w:rsid w:val="00173E86"/>
    <w:rsid w:val="0017437C"/>
    <w:rsid w:val="0017569B"/>
    <w:rsid w:val="00176C94"/>
    <w:rsid w:val="001772ED"/>
    <w:rsid w:val="00177EBC"/>
    <w:rsid w:val="00180572"/>
    <w:rsid w:val="001821D3"/>
    <w:rsid w:val="001824D1"/>
    <w:rsid w:val="0018264D"/>
    <w:rsid w:val="00182C0A"/>
    <w:rsid w:val="00182D19"/>
    <w:rsid w:val="00182D41"/>
    <w:rsid w:val="00182D63"/>
    <w:rsid w:val="001841CA"/>
    <w:rsid w:val="00184257"/>
    <w:rsid w:val="00185839"/>
    <w:rsid w:val="00186613"/>
    <w:rsid w:val="0019016F"/>
    <w:rsid w:val="00190576"/>
    <w:rsid w:val="00190BB1"/>
    <w:rsid w:val="00193509"/>
    <w:rsid w:val="00195962"/>
    <w:rsid w:val="00195A2A"/>
    <w:rsid w:val="00195CD7"/>
    <w:rsid w:val="00196F5D"/>
    <w:rsid w:val="00197273"/>
    <w:rsid w:val="00197B48"/>
    <w:rsid w:val="001A0E85"/>
    <w:rsid w:val="001A1471"/>
    <w:rsid w:val="001A14BA"/>
    <w:rsid w:val="001A2ECA"/>
    <w:rsid w:val="001A3591"/>
    <w:rsid w:val="001A4600"/>
    <w:rsid w:val="001A4E11"/>
    <w:rsid w:val="001A524A"/>
    <w:rsid w:val="001A6279"/>
    <w:rsid w:val="001A6405"/>
    <w:rsid w:val="001B131C"/>
    <w:rsid w:val="001B2623"/>
    <w:rsid w:val="001B2C8D"/>
    <w:rsid w:val="001B3AF8"/>
    <w:rsid w:val="001B41EC"/>
    <w:rsid w:val="001B425F"/>
    <w:rsid w:val="001B750F"/>
    <w:rsid w:val="001B78C5"/>
    <w:rsid w:val="001B792C"/>
    <w:rsid w:val="001C11F8"/>
    <w:rsid w:val="001C1B86"/>
    <w:rsid w:val="001C2FC2"/>
    <w:rsid w:val="001C36DA"/>
    <w:rsid w:val="001C3BEC"/>
    <w:rsid w:val="001C506F"/>
    <w:rsid w:val="001C535F"/>
    <w:rsid w:val="001C5397"/>
    <w:rsid w:val="001C6795"/>
    <w:rsid w:val="001C6E67"/>
    <w:rsid w:val="001D0551"/>
    <w:rsid w:val="001D1757"/>
    <w:rsid w:val="001D1C82"/>
    <w:rsid w:val="001D3637"/>
    <w:rsid w:val="001D384F"/>
    <w:rsid w:val="001D45A9"/>
    <w:rsid w:val="001D4F10"/>
    <w:rsid w:val="001D5877"/>
    <w:rsid w:val="001D7092"/>
    <w:rsid w:val="001D7A29"/>
    <w:rsid w:val="001D7F76"/>
    <w:rsid w:val="001E0238"/>
    <w:rsid w:val="001E0F82"/>
    <w:rsid w:val="001E2060"/>
    <w:rsid w:val="001E224F"/>
    <w:rsid w:val="001E38B2"/>
    <w:rsid w:val="001E47E3"/>
    <w:rsid w:val="001E4AC8"/>
    <w:rsid w:val="001E5363"/>
    <w:rsid w:val="001E6390"/>
    <w:rsid w:val="001E6F4A"/>
    <w:rsid w:val="001E70D3"/>
    <w:rsid w:val="001E79F1"/>
    <w:rsid w:val="001E7D36"/>
    <w:rsid w:val="001F1208"/>
    <w:rsid w:val="001F1B5B"/>
    <w:rsid w:val="001F2A4F"/>
    <w:rsid w:val="001F2ADB"/>
    <w:rsid w:val="001F33D0"/>
    <w:rsid w:val="001F35D4"/>
    <w:rsid w:val="001F3673"/>
    <w:rsid w:val="001F3E07"/>
    <w:rsid w:val="001F53C8"/>
    <w:rsid w:val="001F5D7C"/>
    <w:rsid w:val="001F640B"/>
    <w:rsid w:val="001F6BFD"/>
    <w:rsid w:val="001F7125"/>
    <w:rsid w:val="001F7BD1"/>
    <w:rsid w:val="002002EB"/>
    <w:rsid w:val="00202F37"/>
    <w:rsid w:val="00203194"/>
    <w:rsid w:val="0020409E"/>
    <w:rsid w:val="00204158"/>
    <w:rsid w:val="00205329"/>
    <w:rsid w:val="00211121"/>
    <w:rsid w:val="0021152A"/>
    <w:rsid w:val="00211850"/>
    <w:rsid w:val="00212F0F"/>
    <w:rsid w:val="0021335D"/>
    <w:rsid w:val="00214072"/>
    <w:rsid w:val="002149F3"/>
    <w:rsid w:val="0021573D"/>
    <w:rsid w:val="00217831"/>
    <w:rsid w:val="00221303"/>
    <w:rsid w:val="00221F3A"/>
    <w:rsid w:val="0022224A"/>
    <w:rsid w:val="00223E0C"/>
    <w:rsid w:val="002245AA"/>
    <w:rsid w:val="00224999"/>
    <w:rsid w:val="00225EA1"/>
    <w:rsid w:val="00226831"/>
    <w:rsid w:val="0022685D"/>
    <w:rsid w:val="00226ED6"/>
    <w:rsid w:val="002300E2"/>
    <w:rsid w:val="00230840"/>
    <w:rsid w:val="00230930"/>
    <w:rsid w:val="00233A9D"/>
    <w:rsid w:val="0023443B"/>
    <w:rsid w:val="00234C6D"/>
    <w:rsid w:val="0023623C"/>
    <w:rsid w:val="002374C5"/>
    <w:rsid w:val="00237ABA"/>
    <w:rsid w:val="002404CA"/>
    <w:rsid w:val="002405C7"/>
    <w:rsid w:val="00241551"/>
    <w:rsid w:val="00241B96"/>
    <w:rsid w:val="00244133"/>
    <w:rsid w:val="00244177"/>
    <w:rsid w:val="00244FE8"/>
    <w:rsid w:val="00246817"/>
    <w:rsid w:val="00246DD4"/>
    <w:rsid w:val="002470FA"/>
    <w:rsid w:val="00247C37"/>
    <w:rsid w:val="002539AE"/>
    <w:rsid w:val="00254A30"/>
    <w:rsid w:val="00255119"/>
    <w:rsid w:val="0025524E"/>
    <w:rsid w:val="00255DED"/>
    <w:rsid w:val="00255DF4"/>
    <w:rsid w:val="00256127"/>
    <w:rsid w:val="00256797"/>
    <w:rsid w:val="00256799"/>
    <w:rsid w:val="00257663"/>
    <w:rsid w:val="00257F76"/>
    <w:rsid w:val="0026188E"/>
    <w:rsid w:val="0026220C"/>
    <w:rsid w:val="002638B1"/>
    <w:rsid w:val="00263E0F"/>
    <w:rsid w:val="0026566D"/>
    <w:rsid w:val="00265E22"/>
    <w:rsid w:val="00266A1D"/>
    <w:rsid w:val="00266CA0"/>
    <w:rsid w:val="00267172"/>
    <w:rsid w:val="00267B87"/>
    <w:rsid w:val="0027052C"/>
    <w:rsid w:val="00270892"/>
    <w:rsid w:val="002729E5"/>
    <w:rsid w:val="00273651"/>
    <w:rsid w:val="00273FB3"/>
    <w:rsid w:val="00274983"/>
    <w:rsid w:val="00274EE2"/>
    <w:rsid w:val="00275B13"/>
    <w:rsid w:val="00275F4E"/>
    <w:rsid w:val="00275FF4"/>
    <w:rsid w:val="00276FFD"/>
    <w:rsid w:val="002807BA"/>
    <w:rsid w:val="00282FE7"/>
    <w:rsid w:val="0028372A"/>
    <w:rsid w:val="00283B3B"/>
    <w:rsid w:val="0028441F"/>
    <w:rsid w:val="0028488F"/>
    <w:rsid w:val="00285353"/>
    <w:rsid w:val="00286D73"/>
    <w:rsid w:val="00290E06"/>
    <w:rsid w:val="002934CD"/>
    <w:rsid w:val="00293E90"/>
    <w:rsid w:val="002942C9"/>
    <w:rsid w:val="002948D2"/>
    <w:rsid w:val="0029532A"/>
    <w:rsid w:val="00297DFC"/>
    <w:rsid w:val="002A0F1D"/>
    <w:rsid w:val="002A1288"/>
    <w:rsid w:val="002A27E7"/>
    <w:rsid w:val="002A4943"/>
    <w:rsid w:val="002A51C5"/>
    <w:rsid w:val="002A55EE"/>
    <w:rsid w:val="002A636F"/>
    <w:rsid w:val="002A653C"/>
    <w:rsid w:val="002A6EE2"/>
    <w:rsid w:val="002A7980"/>
    <w:rsid w:val="002B2497"/>
    <w:rsid w:val="002B326B"/>
    <w:rsid w:val="002B507C"/>
    <w:rsid w:val="002B5F09"/>
    <w:rsid w:val="002B72C9"/>
    <w:rsid w:val="002B7F5C"/>
    <w:rsid w:val="002C0A15"/>
    <w:rsid w:val="002C0AEA"/>
    <w:rsid w:val="002C0BA9"/>
    <w:rsid w:val="002C358A"/>
    <w:rsid w:val="002C37E7"/>
    <w:rsid w:val="002C3A74"/>
    <w:rsid w:val="002C3C74"/>
    <w:rsid w:val="002C3F12"/>
    <w:rsid w:val="002C4700"/>
    <w:rsid w:val="002C5181"/>
    <w:rsid w:val="002C54D6"/>
    <w:rsid w:val="002C57A2"/>
    <w:rsid w:val="002C7A7E"/>
    <w:rsid w:val="002D014F"/>
    <w:rsid w:val="002D13D2"/>
    <w:rsid w:val="002D3301"/>
    <w:rsid w:val="002D359B"/>
    <w:rsid w:val="002D3AB2"/>
    <w:rsid w:val="002D4289"/>
    <w:rsid w:val="002D461E"/>
    <w:rsid w:val="002D60E9"/>
    <w:rsid w:val="002D7A78"/>
    <w:rsid w:val="002D7F90"/>
    <w:rsid w:val="002E1712"/>
    <w:rsid w:val="002E25B0"/>
    <w:rsid w:val="002E288B"/>
    <w:rsid w:val="002E2F64"/>
    <w:rsid w:val="002E3701"/>
    <w:rsid w:val="002E4083"/>
    <w:rsid w:val="002E4FF5"/>
    <w:rsid w:val="002E71D1"/>
    <w:rsid w:val="002E72FA"/>
    <w:rsid w:val="002F0A19"/>
    <w:rsid w:val="002F123F"/>
    <w:rsid w:val="002F13AF"/>
    <w:rsid w:val="002F2350"/>
    <w:rsid w:val="002F417A"/>
    <w:rsid w:val="002F57D8"/>
    <w:rsid w:val="002F6385"/>
    <w:rsid w:val="002F6505"/>
    <w:rsid w:val="002F6D29"/>
    <w:rsid w:val="002F73FA"/>
    <w:rsid w:val="002F7B05"/>
    <w:rsid w:val="00301F2E"/>
    <w:rsid w:val="003048CB"/>
    <w:rsid w:val="0030594E"/>
    <w:rsid w:val="003074A0"/>
    <w:rsid w:val="003101A9"/>
    <w:rsid w:val="00310360"/>
    <w:rsid w:val="00310792"/>
    <w:rsid w:val="00311624"/>
    <w:rsid w:val="00312886"/>
    <w:rsid w:val="003132AE"/>
    <w:rsid w:val="00313544"/>
    <w:rsid w:val="00314DAC"/>
    <w:rsid w:val="003156D1"/>
    <w:rsid w:val="00315766"/>
    <w:rsid w:val="00316579"/>
    <w:rsid w:val="00316956"/>
    <w:rsid w:val="00316AAE"/>
    <w:rsid w:val="00320687"/>
    <w:rsid w:val="00321866"/>
    <w:rsid w:val="00322364"/>
    <w:rsid w:val="00322B50"/>
    <w:rsid w:val="00322C98"/>
    <w:rsid w:val="0032393B"/>
    <w:rsid w:val="00324108"/>
    <w:rsid w:val="00324D28"/>
    <w:rsid w:val="003255D3"/>
    <w:rsid w:val="00325A6E"/>
    <w:rsid w:val="00325AD7"/>
    <w:rsid w:val="00326E92"/>
    <w:rsid w:val="003306EE"/>
    <w:rsid w:val="00331E03"/>
    <w:rsid w:val="00333016"/>
    <w:rsid w:val="00336D3C"/>
    <w:rsid w:val="00337FBB"/>
    <w:rsid w:val="0034009C"/>
    <w:rsid w:val="003404F1"/>
    <w:rsid w:val="00341008"/>
    <w:rsid w:val="003415B6"/>
    <w:rsid w:val="00342C6C"/>
    <w:rsid w:val="00343F8A"/>
    <w:rsid w:val="0034455F"/>
    <w:rsid w:val="0034512D"/>
    <w:rsid w:val="003451D1"/>
    <w:rsid w:val="00345CDF"/>
    <w:rsid w:val="00346E8E"/>
    <w:rsid w:val="0034740C"/>
    <w:rsid w:val="0034776A"/>
    <w:rsid w:val="00347D14"/>
    <w:rsid w:val="00350907"/>
    <w:rsid w:val="00350BFE"/>
    <w:rsid w:val="00350E95"/>
    <w:rsid w:val="003516BD"/>
    <w:rsid w:val="00351D81"/>
    <w:rsid w:val="003520FE"/>
    <w:rsid w:val="0035313F"/>
    <w:rsid w:val="00354359"/>
    <w:rsid w:val="0035640F"/>
    <w:rsid w:val="00356DC6"/>
    <w:rsid w:val="00357830"/>
    <w:rsid w:val="003578AA"/>
    <w:rsid w:val="00357ED3"/>
    <w:rsid w:val="00361205"/>
    <w:rsid w:val="00361F13"/>
    <w:rsid w:val="00362116"/>
    <w:rsid w:val="00362C99"/>
    <w:rsid w:val="00362D0D"/>
    <w:rsid w:val="00363182"/>
    <w:rsid w:val="0036387B"/>
    <w:rsid w:val="00363CD0"/>
    <w:rsid w:val="00363E76"/>
    <w:rsid w:val="00363FE4"/>
    <w:rsid w:val="00364023"/>
    <w:rsid w:val="00364BDA"/>
    <w:rsid w:val="00364E13"/>
    <w:rsid w:val="003650DC"/>
    <w:rsid w:val="00366C8F"/>
    <w:rsid w:val="00367C1E"/>
    <w:rsid w:val="0037080F"/>
    <w:rsid w:val="0037126A"/>
    <w:rsid w:val="00372077"/>
    <w:rsid w:val="0037350A"/>
    <w:rsid w:val="00374330"/>
    <w:rsid w:val="00374C27"/>
    <w:rsid w:val="00374E73"/>
    <w:rsid w:val="0037653B"/>
    <w:rsid w:val="00376EC7"/>
    <w:rsid w:val="00381219"/>
    <w:rsid w:val="0038252E"/>
    <w:rsid w:val="00383D72"/>
    <w:rsid w:val="00383ECE"/>
    <w:rsid w:val="003840F4"/>
    <w:rsid w:val="003845CC"/>
    <w:rsid w:val="00384A46"/>
    <w:rsid w:val="0038536A"/>
    <w:rsid w:val="003854EF"/>
    <w:rsid w:val="00386878"/>
    <w:rsid w:val="00390106"/>
    <w:rsid w:val="00391766"/>
    <w:rsid w:val="003935A3"/>
    <w:rsid w:val="00393A92"/>
    <w:rsid w:val="003948FF"/>
    <w:rsid w:val="0039576D"/>
    <w:rsid w:val="0039627E"/>
    <w:rsid w:val="00396467"/>
    <w:rsid w:val="00396AF8"/>
    <w:rsid w:val="00396FB1"/>
    <w:rsid w:val="003970D7"/>
    <w:rsid w:val="00397E41"/>
    <w:rsid w:val="003A0228"/>
    <w:rsid w:val="003A0640"/>
    <w:rsid w:val="003A129E"/>
    <w:rsid w:val="003A3DE3"/>
    <w:rsid w:val="003A6634"/>
    <w:rsid w:val="003A7C93"/>
    <w:rsid w:val="003B078B"/>
    <w:rsid w:val="003B146B"/>
    <w:rsid w:val="003B15A1"/>
    <w:rsid w:val="003B1CF4"/>
    <w:rsid w:val="003B7F31"/>
    <w:rsid w:val="003C0242"/>
    <w:rsid w:val="003C1FC0"/>
    <w:rsid w:val="003C2CF7"/>
    <w:rsid w:val="003C3D0B"/>
    <w:rsid w:val="003C5FAA"/>
    <w:rsid w:val="003C7116"/>
    <w:rsid w:val="003C7267"/>
    <w:rsid w:val="003D2F88"/>
    <w:rsid w:val="003D460A"/>
    <w:rsid w:val="003D505B"/>
    <w:rsid w:val="003D7770"/>
    <w:rsid w:val="003D77B1"/>
    <w:rsid w:val="003E0B37"/>
    <w:rsid w:val="003E1163"/>
    <w:rsid w:val="003E3CCC"/>
    <w:rsid w:val="003E45BA"/>
    <w:rsid w:val="003E4792"/>
    <w:rsid w:val="003E4F57"/>
    <w:rsid w:val="003E5144"/>
    <w:rsid w:val="003E5949"/>
    <w:rsid w:val="003E6288"/>
    <w:rsid w:val="003E66A5"/>
    <w:rsid w:val="003E7177"/>
    <w:rsid w:val="003E7717"/>
    <w:rsid w:val="003E7AED"/>
    <w:rsid w:val="003E7F1D"/>
    <w:rsid w:val="003F1E1E"/>
    <w:rsid w:val="003F26B1"/>
    <w:rsid w:val="003F3B68"/>
    <w:rsid w:val="003F4FA2"/>
    <w:rsid w:val="003F7164"/>
    <w:rsid w:val="0040004C"/>
    <w:rsid w:val="00400096"/>
    <w:rsid w:val="00400A3F"/>
    <w:rsid w:val="00403237"/>
    <w:rsid w:val="00407723"/>
    <w:rsid w:val="0041031C"/>
    <w:rsid w:val="00410BFB"/>
    <w:rsid w:val="00411F4C"/>
    <w:rsid w:val="0041327F"/>
    <w:rsid w:val="004133EB"/>
    <w:rsid w:val="00414393"/>
    <w:rsid w:val="0041459A"/>
    <w:rsid w:val="00414659"/>
    <w:rsid w:val="00414CAA"/>
    <w:rsid w:val="0041555D"/>
    <w:rsid w:val="00415AA3"/>
    <w:rsid w:val="004169E2"/>
    <w:rsid w:val="00416BC0"/>
    <w:rsid w:val="004171B7"/>
    <w:rsid w:val="00421F13"/>
    <w:rsid w:val="00422D9E"/>
    <w:rsid w:val="00422DD3"/>
    <w:rsid w:val="00424799"/>
    <w:rsid w:val="004251FF"/>
    <w:rsid w:val="00425322"/>
    <w:rsid w:val="00425C53"/>
    <w:rsid w:val="00425C59"/>
    <w:rsid w:val="0042617E"/>
    <w:rsid w:val="00426779"/>
    <w:rsid w:val="0042684E"/>
    <w:rsid w:val="00427912"/>
    <w:rsid w:val="00427A02"/>
    <w:rsid w:val="0043184E"/>
    <w:rsid w:val="00432387"/>
    <w:rsid w:val="00433C45"/>
    <w:rsid w:val="004344AB"/>
    <w:rsid w:val="00435A7D"/>
    <w:rsid w:val="00435F97"/>
    <w:rsid w:val="00436788"/>
    <w:rsid w:val="004368AC"/>
    <w:rsid w:val="00441992"/>
    <w:rsid w:val="00441F9E"/>
    <w:rsid w:val="00442A3A"/>
    <w:rsid w:val="00444680"/>
    <w:rsid w:val="00445528"/>
    <w:rsid w:val="004462D2"/>
    <w:rsid w:val="00446F14"/>
    <w:rsid w:val="0045018B"/>
    <w:rsid w:val="00450D4A"/>
    <w:rsid w:val="0045178C"/>
    <w:rsid w:val="00451CD3"/>
    <w:rsid w:val="00452D2C"/>
    <w:rsid w:val="004534BE"/>
    <w:rsid w:val="00453805"/>
    <w:rsid w:val="00453901"/>
    <w:rsid w:val="00453CB3"/>
    <w:rsid w:val="0045481E"/>
    <w:rsid w:val="00455497"/>
    <w:rsid w:val="004556F6"/>
    <w:rsid w:val="00455B78"/>
    <w:rsid w:val="0045657D"/>
    <w:rsid w:val="00456C65"/>
    <w:rsid w:val="00457399"/>
    <w:rsid w:val="00457BD7"/>
    <w:rsid w:val="00457E82"/>
    <w:rsid w:val="0046315D"/>
    <w:rsid w:val="004652D2"/>
    <w:rsid w:val="00465F48"/>
    <w:rsid w:val="004668C3"/>
    <w:rsid w:val="00466E7A"/>
    <w:rsid w:val="00467CC7"/>
    <w:rsid w:val="00472391"/>
    <w:rsid w:val="004744D6"/>
    <w:rsid w:val="00474CA0"/>
    <w:rsid w:val="00475776"/>
    <w:rsid w:val="00476B34"/>
    <w:rsid w:val="00477D60"/>
    <w:rsid w:val="00480AC7"/>
    <w:rsid w:val="004811C1"/>
    <w:rsid w:val="00482855"/>
    <w:rsid w:val="00485A0A"/>
    <w:rsid w:val="0048696E"/>
    <w:rsid w:val="004873CB"/>
    <w:rsid w:val="00487E95"/>
    <w:rsid w:val="0049112E"/>
    <w:rsid w:val="00491658"/>
    <w:rsid w:val="0049194A"/>
    <w:rsid w:val="00492781"/>
    <w:rsid w:val="00492C05"/>
    <w:rsid w:val="00495BC8"/>
    <w:rsid w:val="004963BA"/>
    <w:rsid w:val="004A0024"/>
    <w:rsid w:val="004A0370"/>
    <w:rsid w:val="004A16E6"/>
    <w:rsid w:val="004A4113"/>
    <w:rsid w:val="004A4DF7"/>
    <w:rsid w:val="004A569C"/>
    <w:rsid w:val="004A7F08"/>
    <w:rsid w:val="004B02F3"/>
    <w:rsid w:val="004B0A89"/>
    <w:rsid w:val="004B0D11"/>
    <w:rsid w:val="004B2725"/>
    <w:rsid w:val="004B2F6E"/>
    <w:rsid w:val="004B319F"/>
    <w:rsid w:val="004B4047"/>
    <w:rsid w:val="004B6363"/>
    <w:rsid w:val="004B64CC"/>
    <w:rsid w:val="004B68A2"/>
    <w:rsid w:val="004B6A02"/>
    <w:rsid w:val="004B72FF"/>
    <w:rsid w:val="004B7A6F"/>
    <w:rsid w:val="004B7E08"/>
    <w:rsid w:val="004C219D"/>
    <w:rsid w:val="004C2A10"/>
    <w:rsid w:val="004C2E05"/>
    <w:rsid w:val="004C3585"/>
    <w:rsid w:val="004C3AC5"/>
    <w:rsid w:val="004C3FA6"/>
    <w:rsid w:val="004C43D9"/>
    <w:rsid w:val="004C578C"/>
    <w:rsid w:val="004C57CD"/>
    <w:rsid w:val="004C5B4D"/>
    <w:rsid w:val="004C7C3B"/>
    <w:rsid w:val="004D01E3"/>
    <w:rsid w:val="004D0669"/>
    <w:rsid w:val="004D1983"/>
    <w:rsid w:val="004D1D98"/>
    <w:rsid w:val="004D1E90"/>
    <w:rsid w:val="004D288B"/>
    <w:rsid w:val="004D2D68"/>
    <w:rsid w:val="004D31C7"/>
    <w:rsid w:val="004D5521"/>
    <w:rsid w:val="004D559F"/>
    <w:rsid w:val="004D56EF"/>
    <w:rsid w:val="004D6DEB"/>
    <w:rsid w:val="004D6F49"/>
    <w:rsid w:val="004E3760"/>
    <w:rsid w:val="004E3C6A"/>
    <w:rsid w:val="004E4A3E"/>
    <w:rsid w:val="004E4BE9"/>
    <w:rsid w:val="004E4EA5"/>
    <w:rsid w:val="004E4F31"/>
    <w:rsid w:val="004E7A22"/>
    <w:rsid w:val="004E7B1B"/>
    <w:rsid w:val="004F029B"/>
    <w:rsid w:val="004F0391"/>
    <w:rsid w:val="004F07C5"/>
    <w:rsid w:val="004F46DD"/>
    <w:rsid w:val="004F5E3A"/>
    <w:rsid w:val="004F64FC"/>
    <w:rsid w:val="004F6DB9"/>
    <w:rsid w:val="004F6F09"/>
    <w:rsid w:val="004F76D5"/>
    <w:rsid w:val="005002A7"/>
    <w:rsid w:val="005002C1"/>
    <w:rsid w:val="005006F7"/>
    <w:rsid w:val="00502258"/>
    <w:rsid w:val="0050256C"/>
    <w:rsid w:val="00502E7D"/>
    <w:rsid w:val="00503EA4"/>
    <w:rsid w:val="005041BE"/>
    <w:rsid w:val="00504B1B"/>
    <w:rsid w:val="00504C76"/>
    <w:rsid w:val="0050575A"/>
    <w:rsid w:val="005065B6"/>
    <w:rsid w:val="00507333"/>
    <w:rsid w:val="00510294"/>
    <w:rsid w:val="00510A84"/>
    <w:rsid w:val="00510C71"/>
    <w:rsid w:val="00511320"/>
    <w:rsid w:val="00512770"/>
    <w:rsid w:val="00512FC6"/>
    <w:rsid w:val="00513CB6"/>
    <w:rsid w:val="00513EDC"/>
    <w:rsid w:val="0051439B"/>
    <w:rsid w:val="005158F9"/>
    <w:rsid w:val="005159F5"/>
    <w:rsid w:val="005160C0"/>
    <w:rsid w:val="005166AB"/>
    <w:rsid w:val="00516757"/>
    <w:rsid w:val="00517973"/>
    <w:rsid w:val="00520EB6"/>
    <w:rsid w:val="00522D98"/>
    <w:rsid w:val="005232DB"/>
    <w:rsid w:val="005238AB"/>
    <w:rsid w:val="005241CA"/>
    <w:rsid w:val="0052441C"/>
    <w:rsid w:val="005244BA"/>
    <w:rsid w:val="005259D4"/>
    <w:rsid w:val="00526C26"/>
    <w:rsid w:val="00526C31"/>
    <w:rsid w:val="00526E3F"/>
    <w:rsid w:val="005300DD"/>
    <w:rsid w:val="0053034B"/>
    <w:rsid w:val="00530714"/>
    <w:rsid w:val="00530AC6"/>
    <w:rsid w:val="00530B4E"/>
    <w:rsid w:val="0053111D"/>
    <w:rsid w:val="0053170B"/>
    <w:rsid w:val="005318B3"/>
    <w:rsid w:val="005324D1"/>
    <w:rsid w:val="00532C69"/>
    <w:rsid w:val="00533EF1"/>
    <w:rsid w:val="00534B6A"/>
    <w:rsid w:val="00536AD7"/>
    <w:rsid w:val="005372F5"/>
    <w:rsid w:val="0053782A"/>
    <w:rsid w:val="00537A7D"/>
    <w:rsid w:val="00540773"/>
    <w:rsid w:val="005424B6"/>
    <w:rsid w:val="005424F5"/>
    <w:rsid w:val="0054287D"/>
    <w:rsid w:val="0054362F"/>
    <w:rsid w:val="00543BF8"/>
    <w:rsid w:val="00543C42"/>
    <w:rsid w:val="00544856"/>
    <w:rsid w:val="00545392"/>
    <w:rsid w:val="005453F6"/>
    <w:rsid w:val="00545FF8"/>
    <w:rsid w:val="0054690B"/>
    <w:rsid w:val="00547219"/>
    <w:rsid w:val="005523FA"/>
    <w:rsid w:val="005545FD"/>
    <w:rsid w:val="00554A4F"/>
    <w:rsid w:val="005550ED"/>
    <w:rsid w:val="00555969"/>
    <w:rsid w:val="005605F7"/>
    <w:rsid w:val="0056161C"/>
    <w:rsid w:val="00562E25"/>
    <w:rsid w:val="00563A88"/>
    <w:rsid w:val="00565BC3"/>
    <w:rsid w:val="00566502"/>
    <w:rsid w:val="005678FD"/>
    <w:rsid w:val="00567D02"/>
    <w:rsid w:val="005717FC"/>
    <w:rsid w:val="00571DF5"/>
    <w:rsid w:val="00571E86"/>
    <w:rsid w:val="00572646"/>
    <w:rsid w:val="005731E7"/>
    <w:rsid w:val="00573327"/>
    <w:rsid w:val="005764AF"/>
    <w:rsid w:val="0057671B"/>
    <w:rsid w:val="0057792E"/>
    <w:rsid w:val="00577E2F"/>
    <w:rsid w:val="00581623"/>
    <w:rsid w:val="00582004"/>
    <w:rsid w:val="0058210B"/>
    <w:rsid w:val="005834AD"/>
    <w:rsid w:val="00583A02"/>
    <w:rsid w:val="0058601D"/>
    <w:rsid w:val="0058667F"/>
    <w:rsid w:val="00586AC5"/>
    <w:rsid w:val="005871A9"/>
    <w:rsid w:val="00587E16"/>
    <w:rsid w:val="0059000B"/>
    <w:rsid w:val="005905E9"/>
    <w:rsid w:val="005910B3"/>
    <w:rsid w:val="00592CAA"/>
    <w:rsid w:val="0059338E"/>
    <w:rsid w:val="00595B1A"/>
    <w:rsid w:val="00596169"/>
    <w:rsid w:val="00596528"/>
    <w:rsid w:val="00597B75"/>
    <w:rsid w:val="005A11C7"/>
    <w:rsid w:val="005A4404"/>
    <w:rsid w:val="005A564C"/>
    <w:rsid w:val="005A767B"/>
    <w:rsid w:val="005B1345"/>
    <w:rsid w:val="005B1C56"/>
    <w:rsid w:val="005B1E07"/>
    <w:rsid w:val="005B25F0"/>
    <w:rsid w:val="005B2810"/>
    <w:rsid w:val="005B5C30"/>
    <w:rsid w:val="005B6383"/>
    <w:rsid w:val="005C0492"/>
    <w:rsid w:val="005C0526"/>
    <w:rsid w:val="005C0ABB"/>
    <w:rsid w:val="005C3559"/>
    <w:rsid w:val="005C3859"/>
    <w:rsid w:val="005C3B56"/>
    <w:rsid w:val="005C479A"/>
    <w:rsid w:val="005C4C18"/>
    <w:rsid w:val="005C4D75"/>
    <w:rsid w:val="005C52E1"/>
    <w:rsid w:val="005C5C40"/>
    <w:rsid w:val="005C7685"/>
    <w:rsid w:val="005C7688"/>
    <w:rsid w:val="005D007D"/>
    <w:rsid w:val="005D1693"/>
    <w:rsid w:val="005D2524"/>
    <w:rsid w:val="005D30C6"/>
    <w:rsid w:val="005D31A2"/>
    <w:rsid w:val="005D33F9"/>
    <w:rsid w:val="005D41DD"/>
    <w:rsid w:val="005D64EC"/>
    <w:rsid w:val="005D6E07"/>
    <w:rsid w:val="005D77F0"/>
    <w:rsid w:val="005D7950"/>
    <w:rsid w:val="005D7984"/>
    <w:rsid w:val="005E0378"/>
    <w:rsid w:val="005E04AE"/>
    <w:rsid w:val="005E1102"/>
    <w:rsid w:val="005E2311"/>
    <w:rsid w:val="005E269E"/>
    <w:rsid w:val="005E3BAA"/>
    <w:rsid w:val="005E4B96"/>
    <w:rsid w:val="005E4D8F"/>
    <w:rsid w:val="005E62BE"/>
    <w:rsid w:val="005E6A4F"/>
    <w:rsid w:val="005F02CD"/>
    <w:rsid w:val="005F0FBB"/>
    <w:rsid w:val="005F2142"/>
    <w:rsid w:val="005F2BFF"/>
    <w:rsid w:val="005F2CF7"/>
    <w:rsid w:val="005F3D02"/>
    <w:rsid w:val="005F4E0D"/>
    <w:rsid w:val="005F5FB7"/>
    <w:rsid w:val="005F6A26"/>
    <w:rsid w:val="005F6D2A"/>
    <w:rsid w:val="0060036D"/>
    <w:rsid w:val="006012D1"/>
    <w:rsid w:val="00601641"/>
    <w:rsid w:val="006019EB"/>
    <w:rsid w:val="00603472"/>
    <w:rsid w:val="00605E21"/>
    <w:rsid w:val="00606312"/>
    <w:rsid w:val="006070FF"/>
    <w:rsid w:val="006076E2"/>
    <w:rsid w:val="00611DCF"/>
    <w:rsid w:val="00611DD3"/>
    <w:rsid w:val="00612221"/>
    <w:rsid w:val="006125F6"/>
    <w:rsid w:val="006149DB"/>
    <w:rsid w:val="006152EF"/>
    <w:rsid w:val="00615AAD"/>
    <w:rsid w:val="006168BC"/>
    <w:rsid w:val="0061697F"/>
    <w:rsid w:val="006178C9"/>
    <w:rsid w:val="006201AB"/>
    <w:rsid w:val="00620640"/>
    <w:rsid w:val="0062242C"/>
    <w:rsid w:val="00622764"/>
    <w:rsid w:val="006230FE"/>
    <w:rsid w:val="0062413E"/>
    <w:rsid w:val="00624A79"/>
    <w:rsid w:val="006253E6"/>
    <w:rsid w:val="00626192"/>
    <w:rsid w:val="00630613"/>
    <w:rsid w:val="00630BDE"/>
    <w:rsid w:val="006319FE"/>
    <w:rsid w:val="00633087"/>
    <w:rsid w:val="0063374D"/>
    <w:rsid w:val="00637008"/>
    <w:rsid w:val="00640786"/>
    <w:rsid w:val="006413E5"/>
    <w:rsid w:val="00641935"/>
    <w:rsid w:val="00641AEF"/>
    <w:rsid w:val="00643416"/>
    <w:rsid w:val="00643EBD"/>
    <w:rsid w:val="0064402A"/>
    <w:rsid w:val="006448D5"/>
    <w:rsid w:val="00646409"/>
    <w:rsid w:val="00646779"/>
    <w:rsid w:val="0064767A"/>
    <w:rsid w:val="00652931"/>
    <w:rsid w:val="0065294E"/>
    <w:rsid w:val="00652E21"/>
    <w:rsid w:val="006534D2"/>
    <w:rsid w:val="0065583D"/>
    <w:rsid w:val="00656CAB"/>
    <w:rsid w:val="0066004B"/>
    <w:rsid w:val="006607E9"/>
    <w:rsid w:val="00660F33"/>
    <w:rsid w:val="006615A3"/>
    <w:rsid w:val="006620EA"/>
    <w:rsid w:val="00663E22"/>
    <w:rsid w:val="00664A57"/>
    <w:rsid w:val="00664E87"/>
    <w:rsid w:val="006651F8"/>
    <w:rsid w:val="00665801"/>
    <w:rsid w:val="00666D3C"/>
    <w:rsid w:val="006670D2"/>
    <w:rsid w:val="006677F3"/>
    <w:rsid w:val="006679C1"/>
    <w:rsid w:val="00670EA0"/>
    <w:rsid w:val="006712F0"/>
    <w:rsid w:val="00671420"/>
    <w:rsid w:val="0067169F"/>
    <w:rsid w:val="00672F3B"/>
    <w:rsid w:val="0067351F"/>
    <w:rsid w:val="00674213"/>
    <w:rsid w:val="00674A4C"/>
    <w:rsid w:val="00674A6F"/>
    <w:rsid w:val="006754F8"/>
    <w:rsid w:val="00675639"/>
    <w:rsid w:val="0067622F"/>
    <w:rsid w:val="00677AF9"/>
    <w:rsid w:val="00680785"/>
    <w:rsid w:val="00681290"/>
    <w:rsid w:val="00682AD3"/>
    <w:rsid w:val="00683823"/>
    <w:rsid w:val="00683F19"/>
    <w:rsid w:val="00684513"/>
    <w:rsid w:val="00684A7F"/>
    <w:rsid w:val="00684C56"/>
    <w:rsid w:val="00685540"/>
    <w:rsid w:val="00685B28"/>
    <w:rsid w:val="0068795E"/>
    <w:rsid w:val="00687FFB"/>
    <w:rsid w:val="00691801"/>
    <w:rsid w:val="006923E3"/>
    <w:rsid w:val="00693CDE"/>
    <w:rsid w:val="00696A3E"/>
    <w:rsid w:val="00696AA3"/>
    <w:rsid w:val="006A16F2"/>
    <w:rsid w:val="006A1701"/>
    <w:rsid w:val="006A1B56"/>
    <w:rsid w:val="006A21ED"/>
    <w:rsid w:val="006A32E6"/>
    <w:rsid w:val="006A440E"/>
    <w:rsid w:val="006A4823"/>
    <w:rsid w:val="006A4924"/>
    <w:rsid w:val="006A50F9"/>
    <w:rsid w:val="006A59C8"/>
    <w:rsid w:val="006A5C67"/>
    <w:rsid w:val="006A65B9"/>
    <w:rsid w:val="006B11B4"/>
    <w:rsid w:val="006B1F0B"/>
    <w:rsid w:val="006B31BD"/>
    <w:rsid w:val="006B33FA"/>
    <w:rsid w:val="006B44FE"/>
    <w:rsid w:val="006B4A8A"/>
    <w:rsid w:val="006B56BC"/>
    <w:rsid w:val="006B5954"/>
    <w:rsid w:val="006B5BF6"/>
    <w:rsid w:val="006C0564"/>
    <w:rsid w:val="006C0620"/>
    <w:rsid w:val="006C118A"/>
    <w:rsid w:val="006C1192"/>
    <w:rsid w:val="006C21FE"/>
    <w:rsid w:val="006C3B39"/>
    <w:rsid w:val="006C4CE9"/>
    <w:rsid w:val="006C54A8"/>
    <w:rsid w:val="006C57E9"/>
    <w:rsid w:val="006C5885"/>
    <w:rsid w:val="006C6FEB"/>
    <w:rsid w:val="006C7995"/>
    <w:rsid w:val="006D033D"/>
    <w:rsid w:val="006D1597"/>
    <w:rsid w:val="006D1A97"/>
    <w:rsid w:val="006D1CC9"/>
    <w:rsid w:val="006D2140"/>
    <w:rsid w:val="006D365C"/>
    <w:rsid w:val="006D3C55"/>
    <w:rsid w:val="006D4C2B"/>
    <w:rsid w:val="006D4F49"/>
    <w:rsid w:val="006D64FE"/>
    <w:rsid w:val="006D6A15"/>
    <w:rsid w:val="006D6B19"/>
    <w:rsid w:val="006D7FA8"/>
    <w:rsid w:val="006E0AF5"/>
    <w:rsid w:val="006E1406"/>
    <w:rsid w:val="006E2830"/>
    <w:rsid w:val="006E3CA0"/>
    <w:rsid w:val="006E55D9"/>
    <w:rsid w:val="006E6938"/>
    <w:rsid w:val="006E709A"/>
    <w:rsid w:val="006E71C9"/>
    <w:rsid w:val="006F1859"/>
    <w:rsid w:val="006F248D"/>
    <w:rsid w:val="006F2BE6"/>
    <w:rsid w:val="006F3193"/>
    <w:rsid w:val="006F3700"/>
    <w:rsid w:val="006F3976"/>
    <w:rsid w:val="006F3ACE"/>
    <w:rsid w:val="006F4481"/>
    <w:rsid w:val="006F4C3D"/>
    <w:rsid w:val="006F678D"/>
    <w:rsid w:val="006F6C36"/>
    <w:rsid w:val="00700226"/>
    <w:rsid w:val="00700DEF"/>
    <w:rsid w:val="00701401"/>
    <w:rsid w:val="00701454"/>
    <w:rsid w:val="007048AF"/>
    <w:rsid w:val="00712F16"/>
    <w:rsid w:val="007146BC"/>
    <w:rsid w:val="0071648D"/>
    <w:rsid w:val="0071666A"/>
    <w:rsid w:val="00717F1C"/>
    <w:rsid w:val="0072008E"/>
    <w:rsid w:val="0072066A"/>
    <w:rsid w:val="0072376B"/>
    <w:rsid w:val="007244F8"/>
    <w:rsid w:val="00724FFB"/>
    <w:rsid w:val="0072597B"/>
    <w:rsid w:val="00725D9C"/>
    <w:rsid w:val="00731E9C"/>
    <w:rsid w:val="00731F5A"/>
    <w:rsid w:val="00732D5F"/>
    <w:rsid w:val="00733877"/>
    <w:rsid w:val="00733BB8"/>
    <w:rsid w:val="00735671"/>
    <w:rsid w:val="00735FA3"/>
    <w:rsid w:val="007361B8"/>
    <w:rsid w:val="00736953"/>
    <w:rsid w:val="00736EF3"/>
    <w:rsid w:val="007375FF"/>
    <w:rsid w:val="007409CF"/>
    <w:rsid w:val="0074215D"/>
    <w:rsid w:val="00742C8E"/>
    <w:rsid w:val="00743028"/>
    <w:rsid w:val="007457DC"/>
    <w:rsid w:val="00746E14"/>
    <w:rsid w:val="0074762F"/>
    <w:rsid w:val="00750F92"/>
    <w:rsid w:val="007524D8"/>
    <w:rsid w:val="00752B45"/>
    <w:rsid w:val="007530E0"/>
    <w:rsid w:val="00753428"/>
    <w:rsid w:val="007540F9"/>
    <w:rsid w:val="0075488F"/>
    <w:rsid w:val="00754EF7"/>
    <w:rsid w:val="00754FBD"/>
    <w:rsid w:val="007551A7"/>
    <w:rsid w:val="00755D9B"/>
    <w:rsid w:val="00756E45"/>
    <w:rsid w:val="00760401"/>
    <w:rsid w:val="00762438"/>
    <w:rsid w:val="007624D8"/>
    <w:rsid w:val="00764C42"/>
    <w:rsid w:val="00765330"/>
    <w:rsid w:val="00765D1E"/>
    <w:rsid w:val="00766250"/>
    <w:rsid w:val="0076685F"/>
    <w:rsid w:val="00766B03"/>
    <w:rsid w:val="00766DE8"/>
    <w:rsid w:val="00766EFC"/>
    <w:rsid w:val="00770416"/>
    <w:rsid w:val="00770F9B"/>
    <w:rsid w:val="00770FF7"/>
    <w:rsid w:val="007719D0"/>
    <w:rsid w:val="00771AA4"/>
    <w:rsid w:val="007720AF"/>
    <w:rsid w:val="00772B13"/>
    <w:rsid w:val="00772EAB"/>
    <w:rsid w:val="00774861"/>
    <w:rsid w:val="00774A07"/>
    <w:rsid w:val="0077607C"/>
    <w:rsid w:val="007765D6"/>
    <w:rsid w:val="00776BA4"/>
    <w:rsid w:val="0078051D"/>
    <w:rsid w:val="00780802"/>
    <w:rsid w:val="00783D4D"/>
    <w:rsid w:val="00783F91"/>
    <w:rsid w:val="00784D83"/>
    <w:rsid w:val="0078589A"/>
    <w:rsid w:val="007861A8"/>
    <w:rsid w:val="00786234"/>
    <w:rsid w:val="00786CA1"/>
    <w:rsid w:val="007870E5"/>
    <w:rsid w:val="00790AA7"/>
    <w:rsid w:val="007911FA"/>
    <w:rsid w:val="00792280"/>
    <w:rsid w:val="00792990"/>
    <w:rsid w:val="007944B4"/>
    <w:rsid w:val="00794C0F"/>
    <w:rsid w:val="00795EF3"/>
    <w:rsid w:val="00796951"/>
    <w:rsid w:val="007A0CC5"/>
    <w:rsid w:val="007A2682"/>
    <w:rsid w:val="007A2DCE"/>
    <w:rsid w:val="007A3018"/>
    <w:rsid w:val="007A4260"/>
    <w:rsid w:val="007A4E19"/>
    <w:rsid w:val="007A5205"/>
    <w:rsid w:val="007A5C71"/>
    <w:rsid w:val="007A60D3"/>
    <w:rsid w:val="007A661F"/>
    <w:rsid w:val="007A6A06"/>
    <w:rsid w:val="007A71C0"/>
    <w:rsid w:val="007A730B"/>
    <w:rsid w:val="007A77EE"/>
    <w:rsid w:val="007B0045"/>
    <w:rsid w:val="007B1C67"/>
    <w:rsid w:val="007B26DA"/>
    <w:rsid w:val="007B312B"/>
    <w:rsid w:val="007B35FA"/>
    <w:rsid w:val="007B3F8F"/>
    <w:rsid w:val="007B4F03"/>
    <w:rsid w:val="007B70FD"/>
    <w:rsid w:val="007B7F89"/>
    <w:rsid w:val="007C0C36"/>
    <w:rsid w:val="007C10E6"/>
    <w:rsid w:val="007C2631"/>
    <w:rsid w:val="007C51C7"/>
    <w:rsid w:val="007C603C"/>
    <w:rsid w:val="007C7DCF"/>
    <w:rsid w:val="007D3B95"/>
    <w:rsid w:val="007D517B"/>
    <w:rsid w:val="007D5D76"/>
    <w:rsid w:val="007D643F"/>
    <w:rsid w:val="007D6A0F"/>
    <w:rsid w:val="007D6BD0"/>
    <w:rsid w:val="007D75CD"/>
    <w:rsid w:val="007D789D"/>
    <w:rsid w:val="007E0AC2"/>
    <w:rsid w:val="007E1402"/>
    <w:rsid w:val="007E17C5"/>
    <w:rsid w:val="007E2C27"/>
    <w:rsid w:val="007E2D9A"/>
    <w:rsid w:val="007E36E5"/>
    <w:rsid w:val="007E3AE8"/>
    <w:rsid w:val="007E3B83"/>
    <w:rsid w:val="007E59F7"/>
    <w:rsid w:val="007E7035"/>
    <w:rsid w:val="007E767E"/>
    <w:rsid w:val="007F04A2"/>
    <w:rsid w:val="007F0A34"/>
    <w:rsid w:val="007F13DC"/>
    <w:rsid w:val="007F165B"/>
    <w:rsid w:val="007F173B"/>
    <w:rsid w:val="007F184C"/>
    <w:rsid w:val="007F2770"/>
    <w:rsid w:val="007F2D43"/>
    <w:rsid w:val="007F4BF0"/>
    <w:rsid w:val="007F5EEA"/>
    <w:rsid w:val="007F60F7"/>
    <w:rsid w:val="007F6664"/>
    <w:rsid w:val="007F6D00"/>
    <w:rsid w:val="007F7EDE"/>
    <w:rsid w:val="00800515"/>
    <w:rsid w:val="00800B76"/>
    <w:rsid w:val="00801511"/>
    <w:rsid w:val="00801E09"/>
    <w:rsid w:val="00802887"/>
    <w:rsid w:val="00802FBE"/>
    <w:rsid w:val="008035EB"/>
    <w:rsid w:val="00805B40"/>
    <w:rsid w:val="008060A5"/>
    <w:rsid w:val="0081021F"/>
    <w:rsid w:val="00810491"/>
    <w:rsid w:val="00811A6C"/>
    <w:rsid w:val="00813AA3"/>
    <w:rsid w:val="00813F7E"/>
    <w:rsid w:val="00813FD5"/>
    <w:rsid w:val="008144F3"/>
    <w:rsid w:val="00815F41"/>
    <w:rsid w:val="0081730D"/>
    <w:rsid w:val="00820F67"/>
    <w:rsid w:val="00821B0C"/>
    <w:rsid w:val="008237FF"/>
    <w:rsid w:val="00824845"/>
    <w:rsid w:val="0082508C"/>
    <w:rsid w:val="00826F96"/>
    <w:rsid w:val="0083046D"/>
    <w:rsid w:val="00830DF7"/>
    <w:rsid w:val="00834355"/>
    <w:rsid w:val="00834A9E"/>
    <w:rsid w:val="00834DD6"/>
    <w:rsid w:val="00836C6C"/>
    <w:rsid w:val="00837E68"/>
    <w:rsid w:val="008406EE"/>
    <w:rsid w:val="00840F98"/>
    <w:rsid w:val="00841C39"/>
    <w:rsid w:val="00843356"/>
    <w:rsid w:val="008433CC"/>
    <w:rsid w:val="008435E8"/>
    <w:rsid w:val="0084375E"/>
    <w:rsid w:val="008443A6"/>
    <w:rsid w:val="00846B97"/>
    <w:rsid w:val="00850206"/>
    <w:rsid w:val="0085061A"/>
    <w:rsid w:val="00850758"/>
    <w:rsid w:val="00851246"/>
    <w:rsid w:val="00853484"/>
    <w:rsid w:val="0085364A"/>
    <w:rsid w:val="00854175"/>
    <w:rsid w:val="00854B94"/>
    <w:rsid w:val="0085510C"/>
    <w:rsid w:val="008554B2"/>
    <w:rsid w:val="008555B7"/>
    <w:rsid w:val="008569C7"/>
    <w:rsid w:val="00857186"/>
    <w:rsid w:val="0086069F"/>
    <w:rsid w:val="00861287"/>
    <w:rsid w:val="008639C2"/>
    <w:rsid w:val="00863E23"/>
    <w:rsid w:val="008668BF"/>
    <w:rsid w:val="00872CE9"/>
    <w:rsid w:val="0087355E"/>
    <w:rsid w:val="00874C5B"/>
    <w:rsid w:val="00876128"/>
    <w:rsid w:val="008767FA"/>
    <w:rsid w:val="008771FB"/>
    <w:rsid w:val="00881235"/>
    <w:rsid w:val="00881503"/>
    <w:rsid w:val="00881E04"/>
    <w:rsid w:val="008841D3"/>
    <w:rsid w:val="00886127"/>
    <w:rsid w:val="00887238"/>
    <w:rsid w:val="008878B1"/>
    <w:rsid w:val="00890634"/>
    <w:rsid w:val="008908BE"/>
    <w:rsid w:val="00890CE0"/>
    <w:rsid w:val="00892B58"/>
    <w:rsid w:val="008969EF"/>
    <w:rsid w:val="0089757F"/>
    <w:rsid w:val="00897D16"/>
    <w:rsid w:val="008A08E8"/>
    <w:rsid w:val="008A20CA"/>
    <w:rsid w:val="008A240C"/>
    <w:rsid w:val="008A2FA7"/>
    <w:rsid w:val="008A3F3E"/>
    <w:rsid w:val="008A459F"/>
    <w:rsid w:val="008A4A11"/>
    <w:rsid w:val="008A5649"/>
    <w:rsid w:val="008A6AF6"/>
    <w:rsid w:val="008B126F"/>
    <w:rsid w:val="008B5566"/>
    <w:rsid w:val="008B6C38"/>
    <w:rsid w:val="008B72AC"/>
    <w:rsid w:val="008C0458"/>
    <w:rsid w:val="008C115E"/>
    <w:rsid w:val="008C15F6"/>
    <w:rsid w:val="008C332F"/>
    <w:rsid w:val="008C3A08"/>
    <w:rsid w:val="008C4262"/>
    <w:rsid w:val="008C55CE"/>
    <w:rsid w:val="008C62ED"/>
    <w:rsid w:val="008C6BFF"/>
    <w:rsid w:val="008D002E"/>
    <w:rsid w:val="008D1885"/>
    <w:rsid w:val="008D289A"/>
    <w:rsid w:val="008D29A2"/>
    <w:rsid w:val="008D318B"/>
    <w:rsid w:val="008D3D6C"/>
    <w:rsid w:val="008D3F20"/>
    <w:rsid w:val="008D5E83"/>
    <w:rsid w:val="008E0FF4"/>
    <w:rsid w:val="008E2ECB"/>
    <w:rsid w:val="008E372A"/>
    <w:rsid w:val="008E5735"/>
    <w:rsid w:val="008E63E5"/>
    <w:rsid w:val="008E659C"/>
    <w:rsid w:val="008F3712"/>
    <w:rsid w:val="008F3CE7"/>
    <w:rsid w:val="008F519E"/>
    <w:rsid w:val="008F5663"/>
    <w:rsid w:val="008F58EE"/>
    <w:rsid w:val="008F75E8"/>
    <w:rsid w:val="008F7E42"/>
    <w:rsid w:val="00900AE4"/>
    <w:rsid w:val="00902954"/>
    <w:rsid w:val="00902B63"/>
    <w:rsid w:val="00905052"/>
    <w:rsid w:val="0090509F"/>
    <w:rsid w:val="00906767"/>
    <w:rsid w:val="00906F31"/>
    <w:rsid w:val="009079BE"/>
    <w:rsid w:val="00907BDE"/>
    <w:rsid w:val="00907BF8"/>
    <w:rsid w:val="009123C4"/>
    <w:rsid w:val="009126AA"/>
    <w:rsid w:val="00912BD8"/>
    <w:rsid w:val="00913286"/>
    <w:rsid w:val="00913B5D"/>
    <w:rsid w:val="00915A40"/>
    <w:rsid w:val="00915BD2"/>
    <w:rsid w:val="00916B01"/>
    <w:rsid w:val="00916D27"/>
    <w:rsid w:val="00923AD9"/>
    <w:rsid w:val="00923DD0"/>
    <w:rsid w:val="00923E6B"/>
    <w:rsid w:val="00924258"/>
    <w:rsid w:val="009265F6"/>
    <w:rsid w:val="00926B87"/>
    <w:rsid w:val="00927253"/>
    <w:rsid w:val="00927437"/>
    <w:rsid w:val="00931ED0"/>
    <w:rsid w:val="00932B3B"/>
    <w:rsid w:val="0093365B"/>
    <w:rsid w:val="009352F3"/>
    <w:rsid w:val="00940DB8"/>
    <w:rsid w:val="009418CF"/>
    <w:rsid w:val="009421DC"/>
    <w:rsid w:val="0094238E"/>
    <w:rsid w:val="009423B8"/>
    <w:rsid w:val="0094277A"/>
    <w:rsid w:val="00944261"/>
    <w:rsid w:val="0094430C"/>
    <w:rsid w:val="009448AD"/>
    <w:rsid w:val="00944C4B"/>
    <w:rsid w:val="0094620F"/>
    <w:rsid w:val="00947DEA"/>
    <w:rsid w:val="009506E5"/>
    <w:rsid w:val="009526B8"/>
    <w:rsid w:val="00953556"/>
    <w:rsid w:val="00953D53"/>
    <w:rsid w:val="00954BB4"/>
    <w:rsid w:val="009567FF"/>
    <w:rsid w:val="009578FF"/>
    <w:rsid w:val="00957EEB"/>
    <w:rsid w:val="009605AB"/>
    <w:rsid w:val="00960648"/>
    <w:rsid w:val="00960C99"/>
    <w:rsid w:val="00961298"/>
    <w:rsid w:val="009615E1"/>
    <w:rsid w:val="00962419"/>
    <w:rsid w:val="009639B0"/>
    <w:rsid w:val="009641C0"/>
    <w:rsid w:val="009650CC"/>
    <w:rsid w:val="00965757"/>
    <w:rsid w:val="00966A73"/>
    <w:rsid w:val="00967080"/>
    <w:rsid w:val="009672BC"/>
    <w:rsid w:val="00967E78"/>
    <w:rsid w:val="00970527"/>
    <w:rsid w:val="00972EA9"/>
    <w:rsid w:val="009742DF"/>
    <w:rsid w:val="0097444D"/>
    <w:rsid w:val="00975EAC"/>
    <w:rsid w:val="00975FAD"/>
    <w:rsid w:val="009769C3"/>
    <w:rsid w:val="00980A19"/>
    <w:rsid w:val="009810A0"/>
    <w:rsid w:val="00982945"/>
    <w:rsid w:val="009830EE"/>
    <w:rsid w:val="00983596"/>
    <w:rsid w:val="0098570F"/>
    <w:rsid w:val="00986506"/>
    <w:rsid w:val="00986603"/>
    <w:rsid w:val="00986DB6"/>
    <w:rsid w:val="00986E44"/>
    <w:rsid w:val="0099049E"/>
    <w:rsid w:val="00991482"/>
    <w:rsid w:val="00991B31"/>
    <w:rsid w:val="00991F43"/>
    <w:rsid w:val="009922CB"/>
    <w:rsid w:val="009949E8"/>
    <w:rsid w:val="009957AF"/>
    <w:rsid w:val="00996591"/>
    <w:rsid w:val="00996E19"/>
    <w:rsid w:val="009A307A"/>
    <w:rsid w:val="009A37A9"/>
    <w:rsid w:val="009A44F3"/>
    <w:rsid w:val="009B008D"/>
    <w:rsid w:val="009B0615"/>
    <w:rsid w:val="009B3A0E"/>
    <w:rsid w:val="009B4A58"/>
    <w:rsid w:val="009B552B"/>
    <w:rsid w:val="009B5AB0"/>
    <w:rsid w:val="009B7D62"/>
    <w:rsid w:val="009C0132"/>
    <w:rsid w:val="009C1D98"/>
    <w:rsid w:val="009C2D80"/>
    <w:rsid w:val="009C3F7B"/>
    <w:rsid w:val="009C4A7C"/>
    <w:rsid w:val="009C4DFC"/>
    <w:rsid w:val="009C641C"/>
    <w:rsid w:val="009C7E68"/>
    <w:rsid w:val="009D0D9F"/>
    <w:rsid w:val="009D1312"/>
    <w:rsid w:val="009D19A3"/>
    <w:rsid w:val="009D30CF"/>
    <w:rsid w:val="009D4468"/>
    <w:rsid w:val="009D4923"/>
    <w:rsid w:val="009D5269"/>
    <w:rsid w:val="009D64D3"/>
    <w:rsid w:val="009D6574"/>
    <w:rsid w:val="009D677C"/>
    <w:rsid w:val="009E0276"/>
    <w:rsid w:val="009E19E1"/>
    <w:rsid w:val="009E1C49"/>
    <w:rsid w:val="009E5FEB"/>
    <w:rsid w:val="009E60B0"/>
    <w:rsid w:val="009E7B10"/>
    <w:rsid w:val="009F019A"/>
    <w:rsid w:val="009F198E"/>
    <w:rsid w:val="009F1CEE"/>
    <w:rsid w:val="009F33A0"/>
    <w:rsid w:val="009F3F42"/>
    <w:rsid w:val="009F3FC3"/>
    <w:rsid w:val="009F43A8"/>
    <w:rsid w:val="009F4612"/>
    <w:rsid w:val="009F784E"/>
    <w:rsid w:val="009F7929"/>
    <w:rsid w:val="009F7B6B"/>
    <w:rsid w:val="00A00ED7"/>
    <w:rsid w:val="00A00FC7"/>
    <w:rsid w:val="00A0145D"/>
    <w:rsid w:val="00A01E56"/>
    <w:rsid w:val="00A0337F"/>
    <w:rsid w:val="00A043F0"/>
    <w:rsid w:val="00A05A72"/>
    <w:rsid w:val="00A10000"/>
    <w:rsid w:val="00A10AD4"/>
    <w:rsid w:val="00A14C1A"/>
    <w:rsid w:val="00A16EEB"/>
    <w:rsid w:val="00A170B7"/>
    <w:rsid w:val="00A1786F"/>
    <w:rsid w:val="00A208E1"/>
    <w:rsid w:val="00A21E55"/>
    <w:rsid w:val="00A22546"/>
    <w:rsid w:val="00A22561"/>
    <w:rsid w:val="00A227D3"/>
    <w:rsid w:val="00A22B1F"/>
    <w:rsid w:val="00A22D74"/>
    <w:rsid w:val="00A22E71"/>
    <w:rsid w:val="00A22FE5"/>
    <w:rsid w:val="00A23E11"/>
    <w:rsid w:val="00A23F2C"/>
    <w:rsid w:val="00A25DDB"/>
    <w:rsid w:val="00A26F6F"/>
    <w:rsid w:val="00A27056"/>
    <w:rsid w:val="00A306BB"/>
    <w:rsid w:val="00A306EA"/>
    <w:rsid w:val="00A3092E"/>
    <w:rsid w:val="00A31123"/>
    <w:rsid w:val="00A31A0C"/>
    <w:rsid w:val="00A31A1E"/>
    <w:rsid w:val="00A320E6"/>
    <w:rsid w:val="00A32238"/>
    <w:rsid w:val="00A33FD0"/>
    <w:rsid w:val="00A3493C"/>
    <w:rsid w:val="00A34F53"/>
    <w:rsid w:val="00A35AEC"/>
    <w:rsid w:val="00A40BE9"/>
    <w:rsid w:val="00A41738"/>
    <w:rsid w:val="00A41F81"/>
    <w:rsid w:val="00A42339"/>
    <w:rsid w:val="00A425C9"/>
    <w:rsid w:val="00A4279F"/>
    <w:rsid w:val="00A4306D"/>
    <w:rsid w:val="00A43ADA"/>
    <w:rsid w:val="00A43EC5"/>
    <w:rsid w:val="00A44A5A"/>
    <w:rsid w:val="00A4544E"/>
    <w:rsid w:val="00A46F8B"/>
    <w:rsid w:val="00A47283"/>
    <w:rsid w:val="00A47CF9"/>
    <w:rsid w:val="00A50100"/>
    <w:rsid w:val="00A510D5"/>
    <w:rsid w:val="00A5254E"/>
    <w:rsid w:val="00A52974"/>
    <w:rsid w:val="00A52EEA"/>
    <w:rsid w:val="00A530B0"/>
    <w:rsid w:val="00A5360C"/>
    <w:rsid w:val="00A53AE6"/>
    <w:rsid w:val="00A5433D"/>
    <w:rsid w:val="00A54E04"/>
    <w:rsid w:val="00A5547B"/>
    <w:rsid w:val="00A554B9"/>
    <w:rsid w:val="00A562F0"/>
    <w:rsid w:val="00A5648A"/>
    <w:rsid w:val="00A564F0"/>
    <w:rsid w:val="00A56650"/>
    <w:rsid w:val="00A57489"/>
    <w:rsid w:val="00A57E8A"/>
    <w:rsid w:val="00A61F57"/>
    <w:rsid w:val="00A6271F"/>
    <w:rsid w:val="00A634E6"/>
    <w:rsid w:val="00A63800"/>
    <w:rsid w:val="00A6426C"/>
    <w:rsid w:val="00A64666"/>
    <w:rsid w:val="00A64A1B"/>
    <w:rsid w:val="00A64E04"/>
    <w:rsid w:val="00A64FEA"/>
    <w:rsid w:val="00A6516A"/>
    <w:rsid w:val="00A652CC"/>
    <w:rsid w:val="00A65FBA"/>
    <w:rsid w:val="00A664A5"/>
    <w:rsid w:val="00A66B75"/>
    <w:rsid w:val="00A6733B"/>
    <w:rsid w:val="00A678CE"/>
    <w:rsid w:val="00A679A4"/>
    <w:rsid w:val="00A71ACE"/>
    <w:rsid w:val="00A71B15"/>
    <w:rsid w:val="00A72233"/>
    <w:rsid w:val="00A72785"/>
    <w:rsid w:val="00A734DF"/>
    <w:rsid w:val="00A73DC7"/>
    <w:rsid w:val="00A73F5F"/>
    <w:rsid w:val="00A741DA"/>
    <w:rsid w:val="00A750DF"/>
    <w:rsid w:val="00A777EB"/>
    <w:rsid w:val="00A811D0"/>
    <w:rsid w:val="00A829F8"/>
    <w:rsid w:val="00A83767"/>
    <w:rsid w:val="00A8490E"/>
    <w:rsid w:val="00A84EC6"/>
    <w:rsid w:val="00A8508A"/>
    <w:rsid w:val="00A8636C"/>
    <w:rsid w:val="00A8657E"/>
    <w:rsid w:val="00A910B1"/>
    <w:rsid w:val="00A925A6"/>
    <w:rsid w:val="00A95517"/>
    <w:rsid w:val="00A96358"/>
    <w:rsid w:val="00A96AB2"/>
    <w:rsid w:val="00A9725B"/>
    <w:rsid w:val="00AA08A2"/>
    <w:rsid w:val="00AA1768"/>
    <w:rsid w:val="00AA22CA"/>
    <w:rsid w:val="00AA28FA"/>
    <w:rsid w:val="00AA4423"/>
    <w:rsid w:val="00AA4968"/>
    <w:rsid w:val="00AA58DD"/>
    <w:rsid w:val="00AA5D96"/>
    <w:rsid w:val="00AA675B"/>
    <w:rsid w:val="00AB05CE"/>
    <w:rsid w:val="00AB0A86"/>
    <w:rsid w:val="00AB1A76"/>
    <w:rsid w:val="00AB2809"/>
    <w:rsid w:val="00AB3BA5"/>
    <w:rsid w:val="00AB40B6"/>
    <w:rsid w:val="00AB43F0"/>
    <w:rsid w:val="00AB49DD"/>
    <w:rsid w:val="00AB61C4"/>
    <w:rsid w:val="00AC04EE"/>
    <w:rsid w:val="00AC2562"/>
    <w:rsid w:val="00AC2D62"/>
    <w:rsid w:val="00AC7706"/>
    <w:rsid w:val="00AD0C57"/>
    <w:rsid w:val="00AD114B"/>
    <w:rsid w:val="00AD20FD"/>
    <w:rsid w:val="00AD2A72"/>
    <w:rsid w:val="00AD5715"/>
    <w:rsid w:val="00AD689B"/>
    <w:rsid w:val="00AD6971"/>
    <w:rsid w:val="00AD6A00"/>
    <w:rsid w:val="00AD6AFC"/>
    <w:rsid w:val="00AE006D"/>
    <w:rsid w:val="00AE14FD"/>
    <w:rsid w:val="00AE1FEE"/>
    <w:rsid w:val="00AE243F"/>
    <w:rsid w:val="00AE24B7"/>
    <w:rsid w:val="00AE2C60"/>
    <w:rsid w:val="00AE59D9"/>
    <w:rsid w:val="00AF15AD"/>
    <w:rsid w:val="00AF2F63"/>
    <w:rsid w:val="00AF3FA3"/>
    <w:rsid w:val="00AF42C8"/>
    <w:rsid w:val="00AF4A99"/>
    <w:rsid w:val="00AF63D3"/>
    <w:rsid w:val="00B00B11"/>
    <w:rsid w:val="00B011CE"/>
    <w:rsid w:val="00B043DC"/>
    <w:rsid w:val="00B05254"/>
    <w:rsid w:val="00B05E19"/>
    <w:rsid w:val="00B06832"/>
    <w:rsid w:val="00B06DBC"/>
    <w:rsid w:val="00B11BE1"/>
    <w:rsid w:val="00B122B3"/>
    <w:rsid w:val="00B1298A"/>
    <w:rsid w:val="00B12B20"/>
    <w:rsid w:val="00B14134"/>
    <w:rsid w:val="00B16A05"/>
    <w:rsid w:val="00B172F6"/>
    <w:rsid w:val="00B17BF6"/>
    <w:rsid w:val="00B236A6"/>
    <w:rsid w:val="00B255DA"/>
    <w:rsid w:val="00B27B6E"/>
    <w:rsid w:val="00B30428"/>
    <w:rsid w:val="00B3113F"/>
    <w:rsid w:val="00B3134C"/>
    <w:rsid w:val="00B31FB5"/>
    <w:rsid w:val="00B321CB"/>
    <w:rsid w:val="00B327BA"/>
    <w:rsid w:val="00B33A1A"/>
    <w:rsid w:val="00B33F41"/>
    <w:rsid w:val="00B344BC"/>
    <w:rsid w:val="00B354DB"/>
    <w:rsid w:val="00B35A86"/>
    <w:rsid w:val="00B35BD6"/>
    <w:rsid w:val="00B371ED"/>
    <w:rsid w:val="00B40BBC"/>
    <w:rsid w:val="00B40F9A"/>
    <w:rsid w:val="00B41347"/>
    <w:rsid w:val="00B41A9A"/>
    <w:rsid w:val="00B42C60"/>
    <w:rsid w:val="00B442DF"/>
    <w:rsid w:val="00B443E5"/>
    <w:rsid w:val="00B4486F"/>
    <w:rsid w:val="00B455E9"/>
    <w:rsid w:val="00B45C67"/>
    <w:rsid w:val="00B46706"/>
    <w:rsid w:val="00B46D34"/>
    <w:rsid w:val="00B47257"/>
    <w:rsid w:val="00B476AA"/>
    <w:rsid w:val="00B50FD7"/>
    <w:rsid w:val="00B52195"/>
    <w:rsid w:val="00B5310D"/>
    <w:rsid w:val="00B53912"/>
    <w:rsid w:val="00B53965"/>
    <w:rsid w:val="00B55003"/>
    <w:rsid w:val="00B55787"/>
    <w:rsid w:val="00B560DC"/>
    <w:rsid w:val="00B56B44"/>
    <w:rsid w:val="00B603B5"/>
    <w:rsid w:val="00B60671"/>
    <w:rsid w:val="00B60B82"/>
    <w:rsid w:val="00B61807"/>
    <w:rsid w:val="00B6180C"/>
    <w:rsid w:val="00B6283B"/>
    <w:rsid w:val="00B639BF"/>
    <w:rsid w:val="00B64426"/>
    <w:rsid w:val="00B64B54"/>
    <w:rsid w:val="00B65BBB"/>
    <w:rsid w:val="00B65F47"/>
    <w:rsid w:val="00B679F8"/>
    <w:rsid w:val="00B71CDC"/>
    <w:rsid w:val="00B72196"/>
    <w:rsid w:val="00B72EE7"/>
    <w:rsid w:val="00B74608"/>
    <w:rsid w:val="00B749DB"/>
    <w:rsid w:val="00B75AA8"/>
    <w:rsid w:val="00B75EDA"/>
    <w:rsid w:val="00B765D5"/>
    <w:rsid w:val="00B7665A"/>
    <w:rsid w:val="00B77E81"/>
    <w:rsid w:val="00B80070"/>
    <w:rsid w:val="00B812B1"/>
    <w:rsid w:val="00B81FBA"/>
    <w:rsid w:val="00B83421"/>
    <w:rsid w:val="00B83D92"/>
    <w:rsid w:val="00B844A3"/>
    <w:rsid w:val="00B857AE"/>
    <w:rsid w:val="00B866AF"/>
    <w:rsid w:val="00B87A5C"/>
    <w:rsid w:val="00B87FCD"/>
    <w:rsid w:val="00B907B5"/>
    <w:rsid w:val="00B90D0A"/>
    <w:rsid w:val="00B914DC"/>
    <w:rsid w:val="00B91E40"/>
    <w:rsid w:val="00B93564"/>
    <w:rsid w:val="00B93602"/>
    <w:rsid w:val="00B93E53"/>
    <w:rsid w:val="00B93FED"/>
    <w:rsid w:val="00B949FC"/>
    <w:rsid w:val="00B94C1D"/>
    <w:rsid w:val="00B94ED0"/>
    <w:rsid w:val="00B94FAD"/>
    <w:rsid w:val="00B961E7"/>
    <w:rsid w:val="00B97372"/>
    <w:rsid w:val="00BA03EC"/>
    <w:rsid w:val="00BA1972"/>
    <w:rsid w:val="00BA31DD"/>
    <w:rsid w:val="00BA34DD"/>
    <w:rsid w:val="00BA35D9"/>
    <w:rsid w:val="00BA4578"/>
    <w:rsid w:val="00BA565E"/>
    <w:rsid w:val="00BA58B1"/>
    <w:rsid w:val="00BA5F69"/>
    <w:rsid w:val="00BA60A8"/>
    <w:rsid w:val="00BA6FE3"/>
    <w:rsid w:val="00BA71E5"/>
    <w:rsid w:val="00BA7979"/>
    <w:rsid w:val="00BA7EFE"/>
    <w:rsid w:val="00BB14BA"/>
    <w:rsid w:val="00BB2297"/>
    <w:rsid w:val="00BB2F48"/>
    <w:rsid w:val="00BB32F4"/>
    <w:rsid w:val="00BB537E"/>
    <w:rsid w:val="00BB58F6"/>
    <w:rsid w:val="00BB6606"/>
    <w:rsid w:val="00BB73D1"/>
    <w:rsid w:val="00BC1DDE"/>
    <w:rsid w:val="00BC2BF7"/>
    <w:rsid w:val="00BC2CFE"/>
    <w:rsid w:val="00BC321B"/>
    <w:rsid w:val="00BC371E"/>
    <w:rsid w:val="00BC40D8"/>
    <w:rsid w:val="00BC411B"/>
    <w:rsid w:val="00BC435B"/>
    <w:rsid w:val="00BC4B1E"/>
    <w:rsid w:val="00BC5577"/>
    <w:rsid w:val="00BC7E9A"/>
    <w:rsid w:val="00BD1668"/>
    <w:rsid w:val="00BD343A"/>
    <w:rsid w:val="00BD523A"/>
    <w:rsid w:val="00BD6BD3"/>
    <w:rsid w:val="00BE0230"/>
    <w:rsid w:val="00BE115B"/>
    <w:rsid w:val="00BE164C"/>
    <w:rsid w:val="00BE2127"/>
    <w:rsid w:val="00BE47FF"/>
    <w:rsid w:val="00BE5121"/>
    <w:rsid w:val="00BE5BF1"/>
    <w:rsid w:val="00BE705F"/>
    <w:rsid w:val="00BE7088"/>
    <w:rsid w:val="00BF0533"/>
    <w:rsid w:val="00BF0675"/>
    <w:rsid w:val="00BF06FA"/>
    <w:rsid w:val="00BF0A80"/>
    <w:rsid w:val="00BF0E84"/>
    <w:rsid w:val="00BF1FFC"/>
    <w:rsid w:val="00BF6034"/>
    <w:rsid w:val="00BF6850"/>
    <w:rsid w:val="00BF6998"/>
    <w:rsid w:val="00BF7146"/>
    <w:rsid w:val="00BF730F"/>
    <w:rsid w:val="00C0025C"/>
    <w:rsid w:val="00C0039F"/>
    <w:rsid w:val="00C020DD"/>
    <w:rsid w:val="00C03015"/>
    <w:rsid w:val="00C037DD"/>
    <w:rsid w:val="00C0441D"/>
    <w:rsid w:val="00C06960"/>
    <w:rsid w:val="00C0710F"/>
    <w:rsid w:val="00C07BD5"/>
    <w:rsid w:val="00C101E2"/>
    <w:rsid w:val="00C11236"/>
    <w:rsid w:val="00C11AAE"/>
    <w:rsid w:val="00C1384E"/>
    <w:rsid w:val="00C140CF"/>
    <w:rsid w:val="00C14D9D"/>
    <w:rsid w:val="00C15C20"/>
    <w:rsid w:val="00C15C76"/>
    <w:rsid w:val="00C1643D"/>
    <w:rsid w:val="00C165F7"/>
    <w:rsid w:val="00C16C3B"/>
    <w:rsid w:val="00C1744F"/>
    <w:rsid w:val="00C2141D"/>
    <w:rsid w:val="00C21957"/>
    <w:rsid w:val="00C21E1C"/>
    <w:rsid w:val="00C24894"/>
    <w:rsid w:val="00C25033"/>
    <w:rsid w:val="00C26377"/>
    <w:rsid w:val="00C273E4"/>
    <w:rsid w:val="00C27929"/>
    <w:rsid w:val="00C304E0"/>
    <w:rsid w:val="00C30B77"/>
    <w:rsid w:val="00C3278E"/>
    <w:rsid w:val="00C32D77"/>
    <w:rsid w:val="00C339A9"/>
    <w:rsid w:val="00C34B9F"/>
    <w:rsid w:val="00C34C46"/>
    <w:rsid w:val="00C36504"/>
    <w:rsid w:val="00C37000"/>
    <w:rsid w:val="00C3770B"/>
    <w:rsid w:val="00C379A7"/>
    <w:rsid w:val="00C40791"/>
    <w:rsid w:val="00C4171C"/>
    <w:rsid w:val="00C41CB3"/>
    <w:rsid w:val="00C426B6"/>
    <w:rsid w:val="00C42828"/>
    <w:rsid w:val="00C42BD9"/>
    <w:rsid w:val="00C441F2"/>
    <w:rsid w:val="00C4505B"/>
    <w:rsid w:val="00C454DC"/>
    <w:rsid w:val="00C45735"/>
    <w:rsid w:val="00C46077"/>
    <w:rsid w:val="00C46415"/>
    <w:rsid w:val="00C47E0C"/>
    <w:rsid w:val="00C503D4"/>
    <w:rsid w:val="00C50C00"/>
    <w:rsid w:val="00C51A00"/>
    <w:rsid w:val="00C524DC"/>
    <w:rsid w:val="00C542AA"/>
    <w:rsid w:val="00C54825"/>
    <w:rsid w:val="00C55145"/>
    <w:rsid w:val="00C55179"/>
    <w:rsid w:val="00C555ED"/>
    <w:rsid w:val="00C57F31"/>
    <w:rsid w:val="00C60F3E"/>
    <w:rsid w:val="00C637B3"/>
    <w:rsid w:val="00C63B4E"/>
    <w:rsid w:val="00C64198"/>
    <w:rsid w:val="00C64B19"/>
    <w:rsid w:val="00C64F5D"/>
    <w:rsid w:val="00C65694"/>
    <w:rsid w:val="00C65C50"/>
    <w:rsid w:val="00C67B23"/>
    <w:rsid w:val="00C702C8"/>
    <w:rsid w:val="00C71CB0"/>
    <w:rsid w:val="00C73468"/>
    <w:rsid w:val="00C73931"/>
    <w:rsid w:val="00C73DF4"/>
    <w:rsid w:val="00C7579C"/>
    <w:rsid w:val="00C75C43"/>
    <w:rsid w:val="00C77884"/>
    <w:rsid w:val="00C77B6A"/>
    <w:rsid w:val="00C77BAF"/>
    <w:rsid w:val="00C77CDB"/>
    <w:rsid w:val="00C80148"/>
    <w:rsid w:val="00C8177C"/>
    <w:rsid w:val="00C8208D"/>
    <w:rsid w:val="00C83154"/>
    <w:rsid w:val="00C839BD"/>
    <w:rsid w:val="00C84C92"/>
    <w:rsid w:val="00C85026"/>
    <w:rsid w:val="00C85357"/>
    <w:rsid w:val="00C857FF"/>
    <w:rsid w:val="00C8605C"/>
    <w:rsid w:val="00C865FE"/>
    <w:rsid w:val="00C868C8"/>
    <w:rsid w:val="00C870E2"/>
    <w:rsid w:val="00C8711C"/>
    <w:rsid w:val="00C92283"/>
    <w:rsid w:val="00C926B1"/>
    <w:rsid w:val="00C96D1F"/>
    <w:rsid w:val="00C97C37"/>
    <w:rsid w:val="00CA00CA"/>
    <w:rsid w:val="00CA1478"/>
    <w:rsid w:val="00CA188B"/>
    <w:rsid w:val="00CA23BB"/>
    <w:rsid w:val="00CA2BAD"/>
    <w:rsid w:val="00CA362F"/>
    <w:rsid w:val="00CA3CE7"/>
    <w:rsid w:val="00CA542F"/>
    <w:rsid w:val="00CB027D"/>
    <w:rsid w:val="00CB0989"/>
    <w:rsid w:val="00CB1B08"/>
    <w:rsid w:val="00CB1FA9"/>
    <w:rsid w:val="00CB31EA"/>
    <w:rsid w:val="00CB48EB"/>
    <w:rsid w:val="00CB539F"/>
    <w:rsid w:val="00CB5A11"/>
    <w:rsid w:val="00CB5E82"/>
    <w:rsid w:val="00CB6948"/>
    <w:rsid w:val="00CB78CD"/>
    <w:rsid w:val="00CC1162"/>
    <w:rsid w:val="00CC3CAF"/>
    <w:rsid w:val="00CC4541"/>
    <w:rsid w:val="00CC521A"/>
    <w:rsid w:val="00CC6663"/>
    <w:rsid w:val="00CC75CC"/>
    <w:rsid w:val="00CD4E68"/>
    <w:rsid w:val="00CD5B74"/>
    <w:rsid w:val="00CD69CE"/>
    <w:rsid w:val="00CD76C7"/>
    <w:rsid w:val="00CD7DF3"/>
    <w:rsid w:val="00CE0010"/>
    <w:rsid w:val="00CE14AD"/>
    <w:rsid w:val="00CE2507"/>
    <w:rsid w:val="00CE30E5"/>
    <w:rsid w:val="00CE3808"/>
    <w:rsid w:val="00CE3F6D"/>
    <w:rsid w:val="00CE50D7"/>
    <w:rsid w:val="00CE56EA"/>
    <w:rsid w:val="00CE5E1A"/>
    <w:rsid w:val="00CE7702"/>
    <w:rsid w:val="00CF1357"/>
    <w:rsid w:val="00CF13BF"/>
    <w:rsid w:val="00CF1D60"/>
    <w:rsid w:val="00CF237A"/>
    <w:rsid w:val="00CF24E4"/>
    <w:rsid w:val="00CF36D6"/>
    <w:rsid w:val="00CF5B49"/>
    <w:rsid w:val="00D02888"/>
    <w:rsid w:val="00D02C5D"/>
    <w:rsid w:val="00D030AF"/>
    <w:rsid w:val="00D0387E"/>
    <w:rsid w:val="00D03BD6"/>
    <w:rsid w:val="00D03FB2"/>
    <w:rsid w:val="00D04054"/>
    <w:rsid w:val="00D045C1"/>
    <w:rsid w:val="00D04B39"/>
    <w:rsid w:val="00D05319"/>
    <w:rsid w:val="00D05C83"/>
    <w:rsid w:val="00D0744B"/>
    <w:rsid w:val="00D079FE"/>
    <w:rsid w:val="00D1003E"/>
    <w:rsid w:val="00D102C8"/>
    <w:rsid w:val="00D10A4E"/>
    <w:rsid w:val="00D11369"/>
    <w:rsid w:val="00D12640"/>
    <w:rsid w:val="00D13250"/>
    <w:rsid w:val="00D135A2"/>
    <w:rsid w:val="00D13CF8"/>
    <w:rsid w:val="00D1546A"/>
    <w:rsid w:val="00D21CF6"/>
    <w:rsid w:val="00D21DBA"/>
    <w:rsid w:val="00D22B1A"/>
    <w:rsid w:val="00D239B5"/>
    <w:rsid w:val="00D2524D"/>
    <w:rsid w:val="00D260F6"/>
    <w:rsid w:val="00D30A96"/>
    <w:rsid w:val="00D3126F"/>
    <w:rsid w:val="00D31585"/>
    <w:rsid w:val="00D31EE4"/>
    <w:rsid w:val="00D33CD2"/>
    <w:rsid w:val="00D34E6F"/>
    <w:rsid w:val="00D35454"/>
    <w:rsid w:val="00D35961"/>
    <w:rsid w:val="00D35E28"/>
    <w:rsid w:val="00D36503"/>
    <w:rsid w:val="00D367C6"/>
    <w:rsid w:val="00D36A03"/>
    <w:rsid w:val="00D37071"/>
    <w:rsid w:val="00D374A7"/>
    <w:rsid w:val="00D374B4"/>
    <w:rsid w:val="00D37AFA"/>
    <w:rsid w:val="00D40D35"/>
    <w:rsid w:val="00D40ED7"/>
    <w:rsid w:val="00D412EC"/>
    <w:rsid w:val="00D41A6D"/>
    <w:rsid w:val="00D428DB"/>
    <w:rsid w:val="00D42F86"/>
    <w:rsid w:val="00D43A9D"/>
    <w:rsid w:val="00D444EA"/>
    <w:rsid w:val="00D44EA9"/>
    <w:rsid w:val="00D4519A"/>
    <w:rsid w:val="00D45870"/>
    <w:rsid w:val="00D45A6A"/>
    <w:rsid w:val="00D463F2"/>
    <w:rsid w:val="00D4749C"/>
    <w:rsid w:val="00D50C89"/>
    <w:rsid w:val="00D51767"/>
    <w:rsid w:val="00D519E2"/>
    <w:rsid w:val="00D51FDC"/>
    <w:rsid w:val="00D52E66"/>
    <w:rsid w:val="00D53A65"/>
    <w:rsid w:val="00D5450C"/>
    <w:rsid w:val="00D54920"/>
    <w:rsid w:val="00D555DF"/>
    <w:rsid w:val="00D57ABA"/>
    <w:rsid w:val="00D57B3B"/>
    <w:rsid w:val="00D57B6A"/>
    <w:rsid w:val="00D60AB7"/>
    <w:rsid w:val="00D6199B"/>
    <w:rsid w:val="00D6409F"/>
    <w:rsid w:val="00D6424A"/>
    <w:rsid w:val="00D6610A"/>
    <w:rsid w:val="00D67D10"/>
    <w:rsid w:val="00D70C3F"/>
    <w:rsid w:val="00D71E9B"/>
    <w:rsid w:val="00D7280B"/>
    <w:rsid w:val="00D73912"/>
    <w:rsid w:val="00D75608"/>
    <w:rsid w:val="00D75A2E"/>
    <w:rsid w:val="00D767EA"/>
    <w:rsid w:val="00D80AE7"/>
    <w:rsid w:val="00D82E80"/>
    <w:rsid w:val="00D84A7D"/>
    <w:rsid w:val="00D84F7A"/>
    <w:rsid w:val="00D8620A"/>
    <w:rsid w:val="00D86257"/>
    <w:rsid w:val="00D86EF9"/>
    <w:rsid w:val="00D87432"/>
    <w:rsid w:val="00D91127"/>
    <w:rsid w:val="00D9191D"/>
    <w:rsid w:val="00D92011"/>
    <w:rsid w:val="00D9252D"/>
    <w:rsid w:val="00D92BE8"/>
    <w:rsid w:val="00D92D48"/>
    <w:rsid w:val="00D92FB7"/>
    <w:rsid w:val="00D94BDD"/>
    <w:rsid w:val="00D94DE2"/>
    <w:rsid w:val="00D94F5E"/>
    <w:rsid w:val="00D951A2"/>
    <w:rsid w:val="00D96129"/>
    <w:rsid w:val="00D9672C"/>
    <w:rsid w:val="00DA155D"/>
    <w:rsid w:val="00DA28AD"/>
    <w:rsid w:val="00DA321A"/>
    <w:rsid w:val="00DA32E4"/>
    <w:rsid w:val="00DA3411"/>
    <w:rsid w:val="00DA447D"/>
    <w:rsid w:val="00DA4FBE"/>
    <w:rsid w:val="00DA5615"/>
    <w:rsid w:val="00DA789E"/>
    <w:rsid w:val="00DB1519"/>
    <w:rsid w:val="00DB1E1C"/>
    <w:rsid w:val="00DB3E7A"/>
    <w:rsid w:val="00DB400D"/>
    <w:rsid w:val="00DB5026"/>
    <w:rsid w:val="00DB54C1"/>
    <w:rsid w:val="00DB60A3"/>
    <w:rsid w:val="00DB6582"/>
    <w:rsid w:val="00DB677D"/>
    <w:rsid w:val="00DB7452"/>
    <w:rsid w:val="00DC04A6"/>
    <w:rsid w:val="00DC0A9B"/>
    <w:rsid w:val="00DC12C3"/>
    <w:rsid w:val="00DC1E52"/>
    <w:rsid w:val="00DC21E6"/>
    <w:rsid w:val="00DC2DE5"/>
    <w:rsid w:val="00DC369B"/>
    <w:rsid w:val="00DC3FD0"/>
    <w:rsid w:val="00DC465B"/>
    <w:rsid w:val="00DC4660"/>
    <w:rsid w:val="00DC4719"/>
    <w:rsid w:val="00DC4750"/>
    <w:rsid w:val="00DC65D1"/>
    <w:rsid w:val="00DC7744"/>
    <w:rsid w:val="00DD0426"/>
    <w:rsid w:val="00DD164F"/>
    <w:rsid w:val="00DD2346"/>
    <w:rsid w:val="00DD2A1A"/>
    <w:rsid w:val="00DD302E"/>
    <w:rsid w:val="00DD401F"/>
    <w:rsid w:val="00DD60D0"/>
    <w:rsid w:val="00DD69CA"/>
    <w:rsid w:val="00DD6B16"/>
    <w:rsid w:val="00DD7010"/>
    <w:rsid w:val="00DE0298"/>
    <w:rsid w:val="00DE038A"/>
    <w:rsid w:val="00DE04BB"/>
    <w:rsid w:val="00DE1400"/>
    <w:rsid w:val="00DE14B8"/>
    <w:rsid w:val="00DE1D82"/>
    <w:rsid w:val="00DE3250"/>
    <w:rsid w:val="00DE3FEA"/>
    <w:rsid w:val="00DE402E"/>
    <w:rsid w:val="00DE4294"/>
    <w:rsid w:val="00DE4EAC"/>
    <w:rsid w:val="00DE71E5"/>
    <w:rsid w:val="00DE7D23"/>
    <w:rsid w:val="00DF029A"/>
    <w:rsid w:val="00DF0A0A"/>
    <w:rsid w:val="00DF299E"/>
    <w:rsid w:val="00DF3066"/>
    <w:rsid w:val="00DF3722"/>
    <w:rsid w:val="00DF5FAA"/>
    <w:rsid w:val="00DF7B5E"/>
    <w:rsid w:val="00E001C5"/>
    <w:rsid w:val="00E006F4"/>
    <w:rsid w:val="00E030FD"/>
    <w:rsid w:val="00E037EC"/>
    <w:rsid w:val="00E03844"/>
    <w:rsid w:val="00E04566"/>
    <w:rsid w:val="00E05465"/>
    <w:rsid w:val="00E06BA1"/>
    <w:rsid w:val="00E07E2C"/>
    <w:rsid w:val="00E100AA"/>
    <w:rsid w:val="00E1038F"/>
    <w:rsid w:val="00E103E5"/>
    <w:rsid w:val="00E10648"/>
    <w:rsid w:val="00E117EF"/>
    <w:rsid w:val="00E11A05"/>
    <w:rsid w:val="00E12071"/>
    <w:rsid w:val="00E12831"/>
    <w:rsid w:val="00E12A6D"/>
    <w:rsid w:val="00E13348"/>
    <w:rsid w:val="00E1451A"/>
    <w:rsid w:val="00E151F9"/>
    <w:rsid w:val="00E16D09"/>
    <w:rsid w:val="00E17638"/>
    <w:rsid w:val="00E17DAA"/>
    <w:rsid w:val="00E20604"/>
    <w:rsid w:val="00E20D0A"/>
    <w:rsid w:val="00E22CB2"/>
    <w:rsid w:val="00E238FA"/>
    <w:rsid w:val="00E255CF"/>
    <w:rsid w:val="00E26213"/>
    <w:rsid w:val="00E27490"/>
    <w:rsid w:val="00E2769D"/>
    <w:rsid w:val="00E27DDC"/>
    <w:rsid w:val="00E30C42"/>
    <w:rsid w:val="00E315C2"/>
    <w:rsid w:val="00E3217D"/>
    <w:rsid w:val="00E324ED"/>
    <w:rsid w:val="00E33686"/>
    <w:rsid w:val="00E33A6B"/>
    <w:rsid w:val="00E3425C"/>
    <w:rsid w:val="00E3555A"/>
    <w:rsid w:val="00E35CCA"/>
    <w:rsid w:val="00E35CD9"/>
    <w:rsid w:val="00E360E8"/>
    <w:rsid w:val="00E36BB3"/>
    <w:rsid w:val="00E37D11"/>
    <w:rsid w:val="00E40019"/>
    <w:rsid w:val="00E40E3F"/>
    <w:rsid w:val="00E41476"/>
    <w:rsid w:val="00E4186C"/>
    <w:rsid w:val="00E42A1A"/>
    <w:rsid w:val="00E43756"/>
    <w:rsid w:val="00E44BDF"/>
    <w:rsid w:val="00E44DC9"/>
    <w:rsid w:val="00E468BE"/>
    <w:rsid w:val="00E47B23"/>
    <w:rsid w:val="00E50264"/>
    <w:rsid w:val="00E53BBA"/>
    <w:rsid w:val="00E54605"/>
    <w:rsid w:val="00E54797"/>
    <w:rsid w:val="00E54846"/>
    <w:rsid w:val="00E54988"/>
    <w:rsid w:val="00E54D8B"/>
    <w:rsid w:val="00E54E2E"/>
    <w:rsid w:val="00E56513"/>
    <w:rsid w:val="00E56FA4"/>
    <w:rsid w:val="00E576A0"/>
    <w:rsid w:val="00E60E07"/>
    <w:rsid w:val="00E61100"/>
    <w:rsid w:val="00E6406D"/>
    <w:rsid w:val="00E64234"/>
    <w:rsid w:val="00E64E84"/>
    <w:rsid w:val="00E6568C"/>
    <w:rsid w:val="00E662EC"/>
    <w:rsid w:val="00E66B43"/>
    <w:rsid w:val="00E67585"/>
    <w:rsid w:val="00E70285"/>
    <w:rsid w:val="00E704AA"/>
    <w:rsid w:val="00E70CE6"/>
    <w:rsid w:val="00E70ED1"/>
    <w:rsid w:val="00E72B09"/>
    <w:rsid w:val="00E73DF3"/>
    <w:rsid w:val="00E746C0"/>
    <w:rsid w:val="00E74709"/>
    <w:rsid w:val="00E75235"/>
    <w:rsid w:val="00E75242"/>
    <w:rsid w:val="00E75C24"/>
    <w:rsid w:val="00E774FC"/>
    <w:rsid w:val="00E77EA7"/>
    <w:rsid w:val="00E814BE"/>
    <w:rsid w:val="00E81C5C"/>
    <w:rsid w:val="00E81E17"/>
    <w:rsid w:val="00E8235F"/>
    <w:rsid w:val="00E838D9"/>
    <w:rsid w:val="00E85663"/>
    <w:rsid w:val="00E865BF"/>
    <w:rsid w:val="00E8775B"/>
    <w:rsid w:val="00E90E55"/>
    <w:rsid w:val="00E9259C"/>
    <w:rsid w:val="00E93EA2"/>
    <w:rsid w:val="00E94B1D"/>
    <w:rsid w:val="00E94DF3"/>
    <w:rsid w:val="00E94EFA"/>
    <w:rsid w:val="00E9531C"/>
    <w:rsid w:val="00E95E06"/>
    <w:rsid w:val="00E9622D"/>
    <w:rsid w:val="00EA06E3"/>
    <w:rsid w:val="00EA0937"/>
    <w:rsid w:val="00EA0B8D"/>
    <w:rsid w:val="00EA1990"/>
    <w:rsid w:val="00EA26BE"/>
    <w:rsid w:val="00EA2797"/>
    <w:rsid w:val="00EA2F9A"/>
    <w:rsid w:val="00EA617E"/>
    <w:rsid w:val="00EA649D"/>
    <w:rsid w:val="00EA6E40"/>
    <w:rsid w:val="00EA7153"/>
    <w:rsid w:val="00EA77C5"/>
    <w:rsid w:val="00EA7973"/>
    <w:rsid w:val="00EB0551"/>
    <w:rsid w:val="00EB06BD"/>
    <w:rsid w:val="00EB0B94"/>
    <w:rsid w:val="00EB0D20"/>
    <w:rsid w:val="00EB14A6"/>
    <w:rsid w:val="00EB314B"/>
    <w:rsid w:val="00EB3BBF"/>
    <w:rsid w:val="00EB436C"/>
    <w:rsid w:val="00EB49E0"/>
    <w:rsid w:val="00EB5BB1"/>
    <w:rsid w:val="00EB5C3B"/>
    <w:rsid w:val="00EB64B1"/>
    <w:rsid w:val="00EB67EA"/>
    <w:rsid w:val="00EB6DE2"/>
    <w:rsid w:val="00EB75C5"/>
    <w:rsid w:val="00EC16BD"/>
    <w:rsid w:val="00EC1D5E"/>
    <w:rsid w:val="00EC2D12"/>
    <w:rsid w:val="00EC338A"/>
    <w:rsid w:val="00EC6D91"/>
    <w:rsid w:val="00EC6E4D"/>
    <w:rsid w:val="00EC706F"/>
    <w:rsid w:val="00EC77FC"/>
    <w:rsid w:val="00ED0C2C"/>
    <w:rsid w:val="00ED0D96"/>
    <w:rsid w:val="00ED0F59"/>
    <w:rsid w:val="00ED10ED"/>
    <w:rsid w:val="00ED1713"/>
    <w:rsid w:val="00ED2856"/>
    <w:rsid w:val="00ED288B"/>
    <w:rsid w:val="00ED28A5"/>
    <w:rsid w:val="00ED2953"/>
    <w:rsid w:val="00ED4511"/>
    <w:rsid w:val="00ED6941"/>
    <w:rsid w:val="00ED7AFF"/>
    <w:rsid w:val="00EE06DE"/>
    <w:rsid w:val="00EE2001"/>
    <w:rsid w:val="00EE3275"/>
    <w:rsid w:val="00EE3819"/>
    <w:rsid w:val="00EE4970"/>
    <w:rsid w:val="00EE49BD"/>
    <w:rsid w:val="00EE4D06"/>
    <w:rsid w:val="00EE66DD"/>
    <w:rsid w:val="00EE6A1D"/>
    <w:rsid w:val="00EE7451"/>
    <w:rsid w:val="00EF0243"/>
    <w:rsid w:val="00EF065E"/>
    <w:rsid w:val="00EF0863"/>
    <w:rsid w:val="00EF16D2"/>
    <w:rsid w:val="00EF17CF"/>
    <w:rsid w:val="00EF1BED"/>
    <w:rsid w:val="00EF1C85"/>
    <w:rsid w:val="00EF22EE"/>
    <w:rsid w:val="00EF2BB1"/>
    <w:rsid w:val="00EF423D"/>
    <w:rsid w:val="00EF6A12"/>
    <w:rsid w:val="00EF72B9"/>
    <w:rsid w:val="00EF7C25"/>
    <w:rsid w:val="00EF7CEB"/>
    <w:rsid w:val="00EF7D8E"/>
    <w:rsid w:val="00F017B2"/>
    <w:rsid w:val="00F019FA"/>
    <w:rsid w:val="00F01F5E"/>
    <w:rsid w:val="00F0281D"/>
    <w:rsid w:val="00F033CB"/>
    <w:rsid w:val="00F044A7"/>
    <w:rsid w:val="00F05CCD"/>
    <w:rsid w:val="00F06F84"/>
    <w:rsid w:val="00F072E3"/>
    <w:rsid w:val="00F11535"/>
    <w:rsid w:val="00F11682"/>
    <w:rsid w:val="00F11729"/>
    <w:rsid w:val="00F121C6"/>
    <w:rsid w:val="00F128CE"/>
    <w:rsid w:val="00F13603"/>
    <w:rsid w:val="00F13EBF"/>
    <w:rsid w:val="00F13F05"/>
    <w:rsid w:val="00F1495D"/>
    <w:rsid w:val="00F157D7"/>
    <w:rsid w:val="00F20188"/>
    <w:rsid w:val="00F21499"/>
    <w:rsid w:val="00F222C5"/>
    <w:rsid w:val="00F22D8B"/>
    <w:rsid w:val="00F239CB"/>
    <w:rsid w:val="00F23AB4"/>
    <w:rsid w:val="00F25951"/>
    <w:rsid w:val="00F26798"/>
    <w:rsid w:val="00F31852"/>
    <w:rsid w:val="00F318D6"/>
    <w:rsid w:val="00F33D7D"/>
    <w:rsid w:val="00F36FAD"/>
    <w:rsid w:val="00F372B6"/>
    <w:rsid w:val="00F378BF"/>
    <w:rsid w:val="00F405B9"/>
    <w:rsid w:val="00F4087A"/>
    <w:rsid w:val="00F41013"/>
    <w:rsid w:val="00F41C81"/>
    <w:rsid w:val="00F436B9"/>
    <w:rsid w:val="00F436F3"/>
    <w:rsid w:val="00F43CC8"/>
    <w:rsid w:val="00F44531"/>
    <w:rsid w:val="00F45798"/>
    <w:rsid w:val="00F46008"/>
    <w:rsid w:val="00F46403"/>
    <w:rsid w:val="00F47EC7"/>
    <w:rsid w:val="00F5016C"/>
    <w:rsid w:val="00F506D0"/>
    <w:rsid w:val="00F51002"/>
    <w:rsid w:val="00F5113C"/>
    <w:rsid w:val="00F51641"/>
    <w:rsid w:val="00F51A2D"/>
    <w:rsid w:val="00F54B3B"/>
    <w:rsid w:val="00F55BD4"/>
    <w:rsid w:val="00F56C68"/>
    <w:rsid w:val="00F60092"/>
    <w:rsid w:val="00F60944"/>
    <w:rsid w:val="00F60EC3"/>
    <w:rsid w:val="00F617E2"/>
    <w:rsid w:val="00F61E27"/>
    <w:rsid w:val="00F6284C"/>
    <w:rsid w:val="00F647D0"/>
    <w:rsid w:val="00F64FC6"/>
    <w:rsid w:val="00F65107"/>
    <w:rsid w:val="00F66559"/>
    <w:rsid w:val="00F66CAB"/>
    <w:rsid w:val="00F7015F"/>
    <w:rsid w:val="00F7018A"/>
    <w:rsid w:val="00F7098D"/>
    <w:rsid w:val="00F70D4A"/>
    <w:rsid w:val="00F70E37"/>
    <w:rsid w:val="00F720BF"/>
    <w:rsid w:val="00F730B8"/>
    <w:rsid w:val="00F74A3A"/>
    <w:rsid w:val="00F74C9C"/>
    <w:rsid w:val="00F76530"/>
    <w:rsid w:val="00F76721"/>
    <w:rsid w:val="00F77190"/>
    <w:rsid w:val="00F831E3"/>
    <w:rsid w:val="00F83D5A"/>
    <w:rsid w:val="00F8602C"/>
    <w:rsid w:val="00F865E7"/>
    <w:rsid w:val="00F9033E"/>
    <w:rsid w:val="00F90A36"/>
    <w:rsid w:val="00F919A9"/>
    <w:rsid w:val="00F91D2F"/>
    <w:rsid w:val="00F91F8F"/>
    <w:rsid w:val="00F91FFA"/>
    <w:rsid w:val="00F94560"/>
    <w:rsid w:val="00F95C7E"/>
    <w:rsid w:val="00F96EF1"/>
    <w:rsid w:val="00F97E3F"/>
    <w:rsid w:val="00FA0A12"/>
    <w:rsid w:val="00FA1933"/>
    <w:rsid w:val="00FA1ACB"/>
    <w:rsid w:val="00FA3B09"/>
    <w:rsid w:val="00FA3EBA"/>
    <w:rsid w:val="00FA4232"/>
    <w:rsid w:val="00FA4485"/>
    <w:rsid w:val="00FA54DA"/>
    <w:rsid w:val="00FA627E"/>
    <w:rsid w:val="00FA6464"/>
    <w:rsid w:val="00FA6972"/>
    <w:rsid w:val="00FB0189"/>
    <w:rsid w:val="00FB0B73"/>
    <w:rsid w:val="00FB0DFB"/>
    <w:rsid w:val="00FB2977"/>
    <w:rsid w:val="00FB31F0"/>
    <w:rsid w:val="00FB3B86"/>
    <w:rsid w:val="00FB5164"/>
    <w:rsid w:val="00FB6D08"/>
    <w:rsid w:val="00FB76D8"/>
    <w:rsid w:val="00FB7B39"/>
    <w:rsid w:val="00FC22C6"/>
    <w:rsid w:val="00FC232F"/>
    <w:rsid w:val="00FC23C5"/>
    <w:rsid w:val="00FC38C6"/>
    <w:rsid w:val="00FC39E0"/>
    <w:rsid w:val="00FC42D5"/>
    <w:rsid w:val="00FC6956"/>
    <w:rsid w:val="00FC6E7D"/>
    <w:rsid w:val="00FD0244"/>
    <w:rsid w:val="00FD1F76"/>
    <w:rsid w:val="00FD2042"/>
    <w:rsid w:val="00FD2ACC"/>
    <w:rsid w:val="00FD441F"/>
    <w:rsid w:val="00FD4748"/>
    <w:rsid w:val="00FD54A1"/>
    <w:rsid w:val="00FD5508"/>
    <w:rsid w:val="00FE0E4D"/>
    <w:rsid w:val="00FE1424"/>
    <w:rsid w:val="00FE2747"/>
    <w:rsid w:val="00FE450D"/>
    <w:rsid w:val="00FE5263"/>
    <w:rsid w:val="00FE658E"/>
    <w:rsid w:val="00FE7A5C"/>
    <w:rsid w:val="00FE7FD6"/>
    <w:rsid w:val="00FF07AC"/>
    <w:rsid w:val="00FF21CE"/>
    <w:rsid w:val="00FF4D77"/>
    <w:rsid w:val="00FF4FBF"/>
    <w:rsid w:val="00FF5113"/>
    <w:rsid w:val="00FF65BD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BCE9D"/>
  <w15:chartTrackingRefBased/>
  <w15:docId w15:val="{642C0F72-4F82-4939-94FA-58348DF6F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41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E1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3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4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920"/>
  </w:style>
  <w:style w:type="paragraph" w:styleId="Footer">
    <w:name w:val="footer"/>
    <w:basedOn w:val="Normal"/>
    <w:link w:val="FooterChar"/>
    <w:uiPriority w:val="99"/>
    <w:unhideWhenUsed/>
    <w:rsid w:val="00D54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920"/>
  </w:style>
  <w:style w:type="character" w:styleId="CommentReference">
    <w:name w:val="annotation reference"/>
    <w:basedOn w:val="DefaultParagraphFont"/>
    <w:uiPriority w:val="99"/>
    <w:semiHidden/>
    <w:unhideWhenUsed/>
    <w:rsid w:val="008F7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5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5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5E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20F6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F6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0F6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0F67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D42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428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3093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2C5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2140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2D4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23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32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31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6D96289A7D584B82AFC75C9566EA43" ma:contentTypeVersion="13" ma:contentTypeDescription="Create a new document." ma:contentTypeScope="" ma:versionID="ff61abc0c02c8f998db3586204cd948b">
  <xsd:schema xmlns:xsd="http://www.w3.org/2001/XMLSchema" xmlns:xs="http://www.w3.org/2001/XMLSchema" xmlns:p="http://schemas.microsoft.com/office/2006/metadata/properties" xmlns:ns3="db88c920-6f6b-4797-bc7f-48def39d8776" xmlns:ns4="17838d80-45db-426b-b673-2cc4639c2e8b" targetNamespace="http://schemas.microsoft.com/office/2006/metadata/properties" ma:root="true" ma:fieldsID="57f2a2c578b73419122ae501d60ba0ad" ns3:_="" ns4:_="">
    <xsd:import namespace="db88c920-6f6b-4797-bc7f-48def39d8776"/>
    <xsd:import namespace="17838d80-45db-426b-b673-2cc4639c2e8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8c920-6f6b-4797-bc7f-48def39d87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38d80-45db-426b-b673-2cc4639c2e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6BB4A-8726-4299-9C3D-0D4014F1CE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1EE64C-AF12-47D3-A6B8-33EEBC99BF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88c920-6f6b-4797-bc7f-48def39d8776"/>
    <ds:schemaRef ds:uri="17838d80-45db-426b-b673-2cc4639c2e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9A8E63-1278-42AB-A06F-2348D18AE4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D1D1B0-D3B1-4C3C-B452-EA76FC6A3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Kahari</dc:creator>
  <cp:keywords/>
  <dc:description/>
  <cp:lastModifiedBy>Microsoft account</cp:lastModifiedBy>
  <cp:revision>7</cp:revision>
  <dcterms:created xsi:type="dcterms:W3CDTF">2022-10-17T17:09:00Z</dcterms:created>
  <dcterms:modified xsi:type="dcterms:W3CDTF">2022-10-17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1aca0ce-4166-317e-a8b3-9238800e288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256D96289A7D584B82AFC75C9566EA43</vt:lpwstr>
  </property>
</Properties>
</file>